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5B297" w14:textId="51CAAFEE" w:rsidR="00A916B1" w:rsidRDefault="00387901" w:rsidP="00E06132">
      <w:pPr>
        <w:rPr>
          <w:b/>
          <w:bCs/>
        </w:rPr>
      </w:pPr>
      <w:r>
        <w:rPr>
          <w:b/>
          <w:bCs/>
        </w:rPr>
        <w:t>Supplementary Materials</w:t>
      </w:r>
    </w:p>
    <w:p w14:paraId="1EABF3DC" w14:textId="3189718B" w:rsidR="001F2B63" w:rsidRDefault="001F2B63" w:rsidP="001F2B63">
      <w:r w:rsidRPr="0001209E">
        <w:rPr>
          <w:b/>
          <w:bCs/>
        </w:rPr>
        <w:t xml:space="preserve">Table </w:t>
      </w:r>
      <w:r>
        <w:rPr>
          <w:b/>
          <w:bCs/>
        </w:rPr>
        <w:t>S1</w:t>
      </w:r>
      <w:r>
        <w:t xml:space="preserve"> Mean imbalance between Intervention groups in the Balanced and Imbalanced Scenario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7"/>
        <w:gridCol w:w="1564"/>
        <w:gridCol w:w="2340"/>
      </w:tblGrid>
      <w:tr w:rsidR="001F2B63" w14:paraId="4D34611F" w14:textId="77777777" w:rsidTr="00E6465C">
        <w:tc>
          <w:tcPr>
            <w:tcW w:w="1347" w:type="dxa"/>
            <w:vAlign w:val="center"/>
          </w:tcPr>
          <w:p w14:paraId="45B6F5EB" w14:textId="77777777" w:rsidR="001F2B63" w:rsidRPr="000C6A33" w:rsidRDefault="001F2B63" w:rsidP="00E6465C">
            <w:pPr>
              <w:jc w:val="center"/>
              <w:rPr>
                <w:b/>
                <w:bCs/>
              </w:rPr>
            </w:pPr>
            <w:r w:rsidRPr="000C6A33">
              <w:rPr>
                <w:b/>
                <w:bCs/>
              </w:rPr>
              <w:t>Sample size</w:t>
            </w:r>
          </w:p>
        </w:tc>
        <w:tc>
          <w:tcPr>
            <w:tcW w:w="1564" w:type="dxa"/>
            <w:vAlign w:val="center"/>
          </w:tcPr>
          <w:p w14:paraId="17051EA7" w14:textId="77777777" w:rsidR="001F2B63" w:rsidRPr="000C6A33" w:rsidRDefault="001F2B63" w:rsidP="00E6465C">
            <w:pPr>
              <w:jc w:val="center"/>
              <w:rPr>
                <w:b/>
                <w:bCs/>
              </w:rPr>
            </w:pPr>
            <w:r w:rsidRPr="000C6A33">
              <w:rPr>
                <w:b/>
                <w:bCs/>
              </w:rPr>
              <w:t>Mean imbalance</w:t>
            </w:r>
          </w:p>
        </w:tc>
        <w:tc>
          <w:tcPr>
            <w:tcW w:w="2340" w:type="dxa"/>
            <w:vAlign w:val="center"/>
          </w:tcPr>
          <w:p w14:paraId="3A759DD2" w14:textId="77777777" w:rsidR="001F2B63" w:rsidRPr="000C6A33" w:rsidRDefault="001F2B63" w:rsidP="00E6465C">
            <w:pPr>
              <w:jc w:val="center"/>
              <w:rPr>
                <w:b/>
                <w:bCs/>
              </w:rPr>
            </w:pPr>
            <w:r w:rsidRPr="000C6A33">
              <w:rPr>
                <w:b/>
                <w:bCs/>
              </w:rPr>
              <w:t xml:space="preserve">Percent trials </w:t>
            </w:r>
            <w:r>
              <w:rPr>
                <w:b/>
                <w:bCs/>
              </w:rPr>
              <w:t xml:space="preserve">with statistically </w:t>
            </w:r>
            <w:r w:rsidRPr="000C6A33">
              <w:rPr>
                <w:b/>
                <w:bCs/>
              </w:rPr>
              <w:t>significant imbalance</w:t>
            </w:r>
          </w:p>
        </w:tc>
      </w:tr>
      <w:tr w:rsidR="001F2B63" w14:paraId="33D78E0A" w14:textId="77777777" w:rsidTr="00E6465C">
        <w:tc>
          <w:tcPr>
            <w:tcW w:w="5251" w:type="dxa"/>
            <w:gridSpan w:val="3"/>
            <w:vAlign w:val="bottom"/>
          </w:tcPr>
          <w:p w14:paraId="6D7EC850" w14:textId="77777777" w:rsidR="001F2B63" w:rsidRDefault="001F2B63" w:rsidP="00E64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Balanced Scenario</w:t>
            </w:r>
          </w:p>
        </w:tc>
      </w:tr>
      <w:tr w:rsidR="001F2B63" w14:paraId="5DE81B07" w14:textId="77777777" w:rsidTr="00E6465C">
        <w:tc>
          <w:tcPr>
            <w:tcW w:w="1347" w:type="dxa"/>
            <w:vAlign w:val="bottom"/>
          </w:tcPr>
          <w:p w14:paraId="6F70DB8A" w14:textId="77777777" w:rsidR="001F2B63" w:rsidRPr="0023793A" w:rsidRDefault="001F2B63" w:rsidP="00E6465C">
            <w:r w:rsidRPr="0023793A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564" w:type="dxa"/>
            <w:vAlign w:val="bottom"/>
          </w:tcPr>
          <w:p w14:paraId="57A32907" w14:textId="77777777" w:rsidR="001F2B63" w:rsidRPr="00A916B1" w:rsidRDefault="001F2B63" w:rsidP="00E6465C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340" w:type="dxa"/>
            <w:vAlign w:val="bottom"/>
          </w:tcPr>
          <w:p w14:paraId="2969E0F7" w14:textId="77777777" w:rsidR="001F2B63" w:rsidRPr="00A916B1" w:rsidRDefault="001F2B63" w:rsidP="00E6465C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</w:tr>
      <w:tr w:rsidR="001F2B63" w14:paraId="77507BC8" w14:textId="77777777" w:rsidTr="00E6465C">
        <w:tc>
          <w:tcPr>
            <w:tcW w:w="1347" w:type="dxa"/>
            <w:vAlign w:val="bottom"/>
          </w:tcPr>
          <w:p w14:paraId="2C61B755" w14:textId="77777777" w:rsidR="001F2B63" w:rsidRPr="0023793A" w:rsidRDefault="001F2B63" w:rsidP="00E6465C">
            <w:r w:rsidRPr="0023793A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564" w:type="dxa"/>
            <w:vAlign w:val="bottom"/>
          </w:tcPr>
          <w:p w14:paraId="3BC2FEE9" w14:textId="77777777" w:rsidR="001F2B63" w:rsidRPr="00A916B1" w:rsidRDefault="001F2B63" w:rsidP="00E6465C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340" w:type="dxa"/>
            <w:vAlign w:val="bottom"/>
          </w:tcPr>
          <w:p w14:paraId="42BA11FA" w14:textId="77777777" w:rsidR="001F2B63" w:rsidRPr="00A916B1" w:rsidRDefault="001F2B63" w:rsidP="00E6465C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6%</w:t>
            </w:r>
          </w:p>
        </w:tc>
      </w:tr>
      <w:tr w:rsidR="001F2B63" w14:paraId="15CB4657" w14:textId="77777777" w:rsidTr="00E6465C">
        <w:tc>
          <w:tcPr>
            <w:tcW w:w="1347" w:type="dxa"/>
            <w:vAlign w:val="bottom"/>
          </w:tcPr>
          <w:p w14:paraId="65A9B14C" w14:textId="77777777" w:rsidR="001F2B63" w:rsidRPr="0023793A" w:rsidRDefault="001F2B63" w:rsidP="00E6465C">
            <w:r w:rsidRPr="0023793A"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1564" w:type="dxa"/>
            <w:vAlign w:val="bottom"/>
          </w:tcPr>
          <w:p w14:paraId="3A03A460" w14:textId="77777777" w:rsidR="001F2B63" w:rsidRPr="00A916B1" w:rsidRDefault="001F2B63" w:rsidP="00E6465C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340" w:type="dxa"/>
            <w:vAlign w:val="bottom"/>
          </w:tcPr>
          <w:p w14:paraId="38C5C2B4" w14:textId="77777777" w:rsidR="001F2B63" w:rsidRPr="00A916B1" w:rsidRDefault="001F2B63" w:rsidP="00E6465C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6%</w:t>
            </w:r>
          </w:p>
        </w:tc>
      </w:tr>
      <w:tr w:rsidR="001F2B63" w14:paraId="2273B2EC" w14:textId="77777777" w:rsidTr="00E6465C">
        <w:tc>
          <w:tcPr>
            <w:tcW w:w="1347" w:type="dxa"/>
            <w:vAlign w:val="bottom"/>
          </w:tcPr>
          <w:p w14:paraId="32562E01" w14:textId="77777777" w:rsidR="001F2B63" w:rsidRPr="0023793A" w:rsidRDefault="001F2B63" w:rsidP="00E6465C">
            <w:r w:rsidRPr="0023793A"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1564" w:type="dxa"/>
            <w:vAlign w:val="bottom"/>
          </w:tcPr>
          <w:p w14:paraId="2F2FB142" w14:textId="77777777" w:rsidR="001F2B63" w:rsidRPr="00A916B1" w:rsidRDefault="001F2B63" w:rsidP="00E6465C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340" w:type="dxa"/>
            <w:vAlign w:val="bottom"/>
          </w:tcPr>
          <w:p w14:paraId="53B00319" w14:textId="77777777" w:rsidR="001F2B63" w:rsidRPr="00A916B1" w:rsidRDefault="001F2B63" w:rsidP="00E6465C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</w:tr>
      <w:tr w:rsidR="001F2B63" w14:paraId="69308921" w14:textId="77777777" w:rsidTr="00E6465C">
        <w:tc>
          <w:tcPr>
            <w:tcW w:w="1347" w:type="dxa"/>
            <w:vAlign w:val="bottom"/>
          </w:tcPr>
          <w:p w14:paraId="4BA3BD3C" w14:textId="77777777" w:rsidR="001F2B63" w:rsidRPr="0023793A" w:rsidRDefault="001F2B63" w:rsidP="00E6465C">
            <w:r w:rsidRPr="0023793A"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1564" w:type="dxa"/>
            <w:vAlign w:val="bottom"/>
          </w:tcPr>
          <w:p w14:paraId="639F74CC" w14:textId="77777777" w:rsidR="001F2B63" w:rsidRPr="00A916B1" w:rsidRDefault="001F2B63" w:rsidP="00E6465C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340" w:type="dxa"/>
            <w:vAlign w:val="bottom"/>
          </w:tcPr>
          <w:p w14:paraId="77509351" w14:textId="77777777" w:rsidR="001F2B63" w:rsidRPr="00A916B1" w:rsidRDefault="001F2B63" w:rsidP="00E6465C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</w:tr>
      <w:tr w:rsidR="001F2B63" w14:paraId="4417BFF6" w14:textId="77777777" w:rsidTr="00E6465C">
        <w:tc>
          <w:tcPr>
            <w:tcW w:w="1347" w:type="dxa"/>
            <w:vAlign w:val="bottom"/>
          </w:tcPr>
          <w:p w14:paraId="060996D3" w14:textId="77777777" w:rsidR="001F2B63" w:rsidRPr="0023793A" w:rsidRDefault="001F2B63" w:rsidP="00E6465C">
            <w:r w:rsidRPr="0023793A"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1564" w:type="dxa"/>
            <w:vAlign w:val="bottom"/>
          </w:tcPr>
          <w:p w14:paraId="38EBDC58" w14:textId="77777777" w:rsidR="001F2B63" w:rsidRPr="00A916B1" w:rsidRDefault="001F2B63" w:rsidP="00E6465C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340" w:type="dxa"/>
            <w:vAlign w:val="bottom"/>
          </w:tcPr>
          <w:p w14:paraId="4B70DE94" w14:textId="77777777" w:rsidR="001F2B63" w:rsidRPr="00A916B1" w:rsidRDefault="001F2B63" w:rsidP="00E6465C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4%</w:t>
            </w:r>
          </w:p>
        </w:tc>
      </w:tr>
      <w:tr w:rsidR="001F2B63" w14:paraId="1F5084A6" w14:textId="77777777" w:rsidTr="00E6465C">
        <w:tc>
          <w:tcPr>
            <w:tcW w:w="1347" w:type="dxa"/>
            <w:vAlign w:val="bottom"/>
          </w:tcPr>
          <w:p w14:paraId="5E2C254B" w14:textId="77777777" w:rsidR="001F2B63" w:rsidRPr="0023793A" w:rsidRDefault="001F2B63" w:rsidP="00E6465C">
            <w:r w:rsidRPr="0023793A">
              <w:rPr>
                <w:rFonts w:ascii="Calibri" w:hAnsi="Calibri" w:cs="Calibri"/>
                <w:color w:val="000000"/>
              </w:rPr>
              <w:t>700</w:t>
            </w:r>
          </w:p>
        </w:tc>
        <w:tc>
          <w:tcPr>
            <w:tcW w:w="1564" w:type="dxa"/>
            <w:vAlign w:val="bottom"/>
          </w:tcPr>
          <w:p w14:paraId="5E9FA1C9" w14:textId="77777777" w:rsidR="001F2B63" w:rsidRPr="00A916B1" w:rsidRDefault="001F2B63" w:rsidP="00E6465C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340" w:type="dxa"/>
            <w:vAlign w:val="bottom"/>
          </w:tcPr>
          <w:p w14:paraId="2D0E794F" w14:textId="77777777" w:rsidR="001F2B63" w:rsidRPr="00A916B1" w:rsidRDefault="001F2B63" w:rsidP="00E6465C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</w:tr>
      <w:tr w:rsidR="001F2B63" w14:paraId="2C3A671E" w14:textId="77777777" w:rsidTr="00E6465C">
        <w:tc>
          <w:tcPr>
            <w:tcW w:w="1347" w:type="dxa"/>
            <w:vAlign w:val="bottom"/>
          </w:tcPr>
          <w:p w14:paraId="6EFD8993" w14:textId="77777777" w:rsidR="001F2B63" w:rsidRPr="0023793A" w:rsidRDefault="001F2B63" w:rsidP="00E6465C">
            <w:r w:rsidRPr="0023793A">
              <w:rPr>
                <w:rFonts w:ascii="Calibri" w:hAnsi="Calibri" w:cs="Calibri"/>
                <w:color w:val="000000"/>
              </w:rPr>
              <w:t>800</w:t>
            </w:r>
          </w:p>
        </w:tc>
        <w:tc>
          <w:tcPr>
            <w:tcW w:w="1564" w:type="dxa"/>
            <w:vAlign w:val="bottom"/>
          </w:tcPr>
          <w:p w14:paraId="0F93D23A" w14:textId="77777777" w:rsidR="001F2B63" w:rsidRPr="00A916B1" w:rsidRDefault="001F2B63" w:rsidP="00E6465C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340" w:type="dxa"/>
            <w:vAlign w:val="bottom"/>
          </w:tcPr>
          <w:p w14:paraId="34F4BE6F" w14:textId="77777777" w:rsidR="001F2B63" w:rsidRPr="00A916B1" w:rsidRDefault="001F2B63" w:rsidP="00E6465C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</w:tr>
      <w:tr w:rsidR="001F2B63" w14:paraId="37E7C4C8" w14:textId="77777777" w:rsidTr="00E6465C">
        <w:tc>
          <w:tcPr>
            <w:tcW w:w="1347" w:type="dxa"/>
            <w:vAlign w:val="bottom"/>
          </w:tcPr>
          <w:p w14:paraId="5792A59D" w14:textId="77777777" w:rsidR="001F2B63" w:rsidRPr="0023793A" w:rsidRDefault="001F2B63" w:rsidP="00E6465C">
            <w:r w:rsidRPr="0023793A">
              <w:rPr>
                <w:rFonts w:ascii="Calibri" w:hAnsi="Calibri" w:cs="Calibri"/>
                <w:color w:val="000000"/>
              </w:rPr>
              <w:t>900</w:t>
            </w:r>
          </w:p>
        </w:tc>
        <w:tc>
          <w:tcPr>
            <w:tcW w:w="1564" w:type="dxa"/>
            <w:vAlign w:val="bottom"/>
          </w:tcPr>
          <w:p w14:paraId="2FE86F53" w14:textId="77777777" w:rsidR="001F2B63" w:rsidRPr="00A916B1" w:rsidRDefault="001F2B63" w:rsidP="00E6465C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340" w:type="dxa"/>
            <w:vAlign w:val="bottom"/>
          </w:tcPr>
          <w:p w14:paraId="03037D3A" w14:textId="77777777" w:rsidR="001F2B63" w:rsidRPr="00A916B1" w:rsidRDefault="001F2B63" w:rsidP="00E6465C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6%</w:t>
            </w:r>
          </w:p>
        </w:tc>
      </w:tr>
      <w:tr w:rsidR="001F2B63" w14:paraId="56B50041" w14:textId="77777777" w:rsidTr="00E6465C">
        <w:tc>
          <w:tcPr>
            <w:tcW w:w="1347" w:type="dxa"/>
            <w:vAlign w:val="bottom"/>
          </w:tcPr>
          <w:p w14:paraId="5174F4AA" w14:textId="77777777" w:rsidR="001F2B63" w:rsidRPr="0023793A" w:rsidRDefault="001F2B63" w:rsidP="00E6465C">
            <w:r w:rsidRPr="0023793A"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1564" w:type="dxa"/>
            <w:vAlign w:val="bottom"/>
          </w:tcPr>
          <w:p w14:paraId="0EDAFD98" w14:textId="77777777" w:rsidR="001F2B63" w:rsidRPr="00A916B1" w:rsidRDefault="001F2B63" w:rsidP="00E6465C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340" w:type="dxa"/>
            <w:vAlign w:val="bottom"/>
          </w:tcPr>
          <w:p w14:paraId="023F6FE9" w14:textId="77777777" w:rsidR="001F2B63" w:rsidRPr="00A916B1" w:rsidRDefault="001F2B63" w:rsidP="00E6465C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</w:tr>
      <w:tr w:rsidR="000F0DAE" w14:paraId="6711806A" w14:textId="77777777" w:rsidTr="00E6465C">
        <w:tc>
          <w:tcPr>
            <w:tcW w:w="1347" w:type="dxa"/>
            <w:vAlign w:val="bottom"/>
          </w:tcPr>
          <w:p w14:paraId="7C22663B" w14:textId="6E81DC91" w:rsidR="000F0DAE" w:rsidRPr="0023793A" w:rsidRDefault="000F0DAE" w:rsidP="000F0D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0</w:t>
            </w:r>
          </w:p>
        </w:tc>
        <w:tc>
          <w:tcPr>
            <w:tcW w:w="1564" w:type="dxa"/>
            <w:vAlign w:val="bottom"/>
          </w:tcPr>
          <w:p w14:paraId="4EB8EB54" w14:textId="13F9F145" w:rsidR="000F0DAE" w:rsidRDefault="000F0DAE" w:rsidP="000F0D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340" w:type="dxa"/>
            <w:vAlign w:val="bottom"/>
          </w:tcPr>
          <w:p w14:paraId="2728E622" w14:textId="77884DE1" w:rsidR="000F0DAE" w:rsidRDefault="000F0DAE" w:rsidP="000F0D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%</w:t>
            </w:r>
          </w:p>
        </w:tc>
      </w:tr>
      <w:tr w:rsidR="000F0DAE" w14:paraId="079DD733" w14:textId="77777777" w:rsidTr="00E6465C">
        <w:tc>
          <w:tcPr>
            <w:tcW w:w="1347" w:type="dxa"/>
            <w:vAlign w:val="bottom"/>
          </w:tcPr>
          <w:p w14:paraId="1AB433D0" w14:textId="11298A8B" w:rsidR="000F0DAE" w:rsidRPr="0023793A" w:rsidRDefault="000F0DAE" w:rsidP="000F0D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0</w:t>
            </w:r>
          </w:p>
        </w:tc>
        <w:tc>
          <w:tcPr>
            <w:tcW w:w="1564" w:type="dxa"/>
            <w:vAlign w:val="bottom"/>
          </w:tcPr>
          <w:p w14:paraId="0E346717" w14:textId="76A99897" w:rsidR="000F0DAE" w:rsidRDefault="000F0DAE" w:rsidP="000F0D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340" w:type="dxa"/>
            <w:vAlign w:val="bottom"/>
          </w:tcPr>
          <w:p w14:paraId="0B639D7F" w14:textId="576D6817" w:rsidR="000F0DAE" w:rsidRDefault="000F0DAE" w:rsidP="000F0D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</w:tr>
      <w:tr w:rsidR="000F0DAE" w14:paraId="543D4637" w14:textId="77777777" w:rsidTr="00E6465C">
        <w:tc>
          <w:tcPr>
            <w:tcW w:w="1347" w:type="dxa"/>
            <w:vAlign w:val="bottom"/>
          </w:tcPr>
          <w:p w14:paraId="582DA162" w14:textId="06642050" w:rsidR="000F0DAE" w:rsidRPr="0023793A" w:rsidRDefault="000F0DAE" w:rsidP="000F0D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0</w:t>
            </w:r>
          </w:p>
        </w:tc>
        <w:tc>
          <w:tcPr>
            <w:tcW w:w="1564" w:type="dxa"/>
            <w:vAlign w:val="bottom"/>
          </w:tcPr>
          <w:p w14:paraId="69951726" w14:textId="0EF8F5BC" w:rsidR="000F0DAE" w:rsidRDefault="000F0DAE" w:rsidP="000F0D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340" w:type="dxa"/>
            <w:vAlign w:val="bottom"/>
          </w:tcPr>
          <w:p w14:paraId="17A5F1E3" w14:textId="60B11468" w:rsidR="000F0DAE" w:rsidRDefault="000F0DAE" w:rsidP="000F0D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</w:tr>
      <w:tr w:rsidR="000F0DAE" w14:paraId="38C7AFDE" w14:textId="77777777" w:rsidTr="00E6465C">
        <w:tc>
          <w:tcPr>
            <w:tcW w:w="1347" w:type="dxa"/>
            <w:vAlign w:val="bottom"/>
          </w:tcPr>
          <w:p w14:paraId="2C64DBBA" w14:textId="5549F922" w:rsidR="000F0DAE" w:rsidRPr="0023793A" w:rsidRDefault="000F0DAE" w:rsidP="000F0D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0</w:t>
            </w:r>
          </w:p>
        </w:tc>
        <w:tc>
          <w:tcPr>
            <w:tcW w:w="1564" w:type="dxa"/>
            <w:vAlign w:val="bottom"/>
          </w:tcPr>
          <w:p w14:paraId="344E3587" w14:textId="7FF7EC02" w:rsidR="000F0DAE" w:rsidRDefault="000F0DAE" w:rsidP="000F0D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340" w:type="dxa"/>
            <w:vAlign w:val="bottom"/>
          </w:tcPr>
          <w:p w14:paraId="37685668" w14:textId="44D5D1D9" w:rsidR="000F0DAE" w:rsidRDefault="000F0DAE" w:rsidP="000F0D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%</w:t>
            </w:r>
          </w:p>
        </w:tc>
      </w:tr>
      <w:tr w:rsidR="000F0DAE" w14:paraId="333BC038" w14:textId="77777777" w:rsidTr="00E6465C">
        <w:tc>
          <w:tcPr>
            <w:tcW w:w="1347" w:type="dxa"/>
            <w:vAlign w:val="bottom"/>
          </w:tcPr>
          <w:p w14:paraId="046D4395" w14:textId="6B1F6018" w:rsidR="000F0DAE" w:rsidRPr="0023793A" w:rsidRDefault="000F0DAE" w:rsidP="000F0D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0</w:t>
            </w:r>
          </w:p>
        </w:tc>
        <w:tc>
          <w:tcPr>
            <w:tcW w:w="1564" w:type="dxa"/>
            <w:vAlign w:val="bottom"/>
          </w:tcPr>
          <w:p w14:paraId="6EC64C65" w14:textId="65260A33" w:rsidR="000F0DAE" w:rsidRDefault="000F0DAE" w:rsidP="000F0D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340" w:type="dxa"/>
            <w:vAlign w:val="bottom"/>
          </w:tcPr>
          <w:p w14:paraId="486DB168" w14:textId="0EA3E190" w:rsidR="000F0DAE" w:rsidRDefault="000F0DAE" w:rsidP="000F0D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</w:tr>
      <w:tr w:rsidR="000F0DAE" w14:paraId="049A6622" w14:textId="77777777" w:rsidTr="00E6465C">
        <w:tc>
          <w:tcPr>
            <w:tcW w:w="5251" w:type="dxa"/>
            <w:gridSpan w:val="3"/>
            <w:vAlign w:val="bottom"/>
          </w:tcPr>
          <w:p w14:paraId="78D7A9CF" w14:textId="77777777" w:rsidR="000F0DAE" w:rsidRDefault="000F0DAE" w:rsidP="000F0DAE">
            <w:pPr>
              <w:jc w:val="center"/>
              <w:rPr>
                <w:rFonts w:ascii="Calibri" w:hAnsi="Calibri" w:cs="Calibri"/>
                <w:color w:val="000000"/>
              </w:rPr>
            </w:pPr>
            <w:r w:rsidRPr="00B022FB">
              <w:t>Imbalanced scenario</w:t>
            </w:r>
          </w:p>
        </w:tc>
      </w:tr>
      <w:tr w:rsidR="000F0DAE" w14:paraId="385D4A29" w14:textId="77777777" w:rsidTr="00E6465C">
        <w:tc>
          <w:tcPr>
            <w:tcW w:w="1347" w:type="dxa"/>
            <w:vAlign w:val="bottom"/>
          </w:tcPr>
          <w:p w14:paraId="324CEA9D" w14:textId="77777777" w:rsidR="000F0DAE" w:rsidRPr="002A2170" w:rsidRDefault="000F0DAE" w:rsidP="000F0DAE">
            <w:r w:rsidRPr="002A2170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564" w:type="dxa"/>
            <w:vAlign w:val="bottom"/>
          </w:tcPr>
          <w:p w14:paraId="4BD14EB8" w14:textId="77777777" w:rsidR="000F0DAE" w:rsidRPr="004F7C02" w:rsidRDefault="000F0DAE" w:rsidP="000F0DAE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2340" w:type="dxa"/>
            <w:vAlign w:val="bottom"/>
          </w:tcPr>
          <w:p w14:paraId="37C5BFD6" w14:textId="77777777" w:rsidR="000F0DAE" w:rsidRPr="004F7C02" w:rsidRDefault="000F0DAE" w:rsidP="000F0DAE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8%</w:t>
            </w:r>
          </w:p>
        </w:tc>
      </w:tr>
      <w:tr w:rsidR="000F0DAE" w14:paraId="3D338650" w14:textId="77777777" w:rsidTr="00E6465C">
        <w:tc>
          <w:tcPr>
            <w:tcW w:w="1347" w:type="dxa"/>
            <w:vAlign w:val="bottom"/>
          </w:tcPr>
          <w:p w14:paraId="6DF2E36E" w14:textId="77777777" w:rsidR="000F0DAE" w:rsidRPr="002A2170" w:rsidRDefault="000F0DAE" w:rsidP="000F0DAE">
            <w:r w:rsidRPr="002A2170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564" w:type="dxa"/>
            <w:vAlign w:val="bottom"/>
          </w:tcPr>
          <w:p w14:paraId="1A0BD951" w14:textId="77777777" w:rsidR="000F0DAE" w:rsidRPr="004F7C02" w:rsidRDefault="000F0DAE" w:rsidP="000F0DAE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2340" w:type="dxa"/>
            <w:vAlign w:val="bottom"/>
          </w:tcPr>
          <w:p w14:paraId="539CB0B2" w14:textId="77777777" w:rsidR="000F0DAE" w:rsidRPr="004F7C02" w:rsidRDefault="000F0DAE" w:rsidP="000F0DAE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2%</w:t>
            </w:r>
          </w:p>
        </w:tc>
      </w:tr>
      <w:tr w:rsidR="000F0DAE" w14:paraId="6B3777DF" w14:textId="77777777" w:rsidTr="00E6465C">
        <w:tc>
          <w:tcPr>
            <w:tcW w:w="1347" w:type="dxa"/>
            <w:vAlign w:val="bottom"/>
          </w:tcPr>
          <w:p w14:paraId="7CB4893E" w14:textId="77777777" w:rsidR="000F0DAE" w:rsidRPr="002A2170" w:rsidRDefault="000F0DAE" w:rsidP="000F0DAE">
            <w:r w:rsidRPr="002A2170"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1564" w:type="dxa"/>
            <w:vAlign w:val="bottom"/>
          </w:tcPr>
          <w:p w14:paraId="35021C17" w14:textId="77777777" w:rsidR="000F0DAE" w:rsidRPr="004F7C02" w:rsidRDefault="000F0DAE" w:rsidP="000F0DAE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2340" w:type="dxa"/>
            <w:vAlign w:val="bottom"/>
          </w:tcPr>
          <w:p w14:paraId="2CFC6EE8" w14:textId="77777777" w:rsidR="000F0DAE" w:rsidRPr="004F7C02" w:rsidRDefault="000F0DAE" w:rsidP="000F0DAE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6%</w:t>
            </w:r>
          </w:p>
        </w:tc>
      </w:tr>
      <w:tr w:rsidR="000F0DAE" w14:paraId="2C15F4CA" w14:textId="77777777" w:rsidTr="00E6465C">
        <w:tc>
          <w:tcPr>
            <w:tcW w:w="1347" w:type="dxa"/>
            <w:vAlign w:val="bottom"/>
          </w:tcPr>
          <w:p w14:paraId="49FE8BB0" w14:textId="77777777" w:rsidR="000F0DAE" w:rsidRPr="002A2170" w:rsidRDefault="000F0DAE" w:rsidP="000F0DAE">
            <w:r w:rsidRPr="002A2170"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1564" w:type="dxa"/>
            <w:vAlign w:val="bottom"/>
          </w:tcPr>
          <w:p w14:paraId="4541CB82" w14:textId="77777777" w:rsidR="000F0DAE" w:rsidRPr="004F7C02" w:rsidRDefault="000F0DAE" w:rsidP="000F0DAE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2340" w:type="dxa"/>
            <w:vAlign w:val="bottom"/>
          </w:tcPr>
          <w:p w14:paraId="08291BA3" w14:textId="77777777" w:rsidR="000F0DAE" w:rsidRPr="004F7C02" w:rsidRDefault="000F0DAE" w:rsidP="000F0DAE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4%</w:t>
            </w:r>
          </w:p>
        </w:tc>
      </w:tr>
      <w:tr w:rsidR="000F0DAE" w14:paraId="1B066A4C" w14:textId="77777777" w:rsidTr="00E6465C">
        <w:tc>
          <w:tcPr>
            <w:tcW w:w="1347" w:type="dxa"/>
            <w:vAlign w:val="bottom"/>
          </w:tcPr>
          <w:p w14:paraId="615CA22D" w14:textId="77777777" w:rsidR="000F0DAE" w:rsidRPr="002A2170" w:rsidRDefault="000F0DAE" w:rsidP="000F0DAE">
            <w:r w:rsidRPr="002A2170"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1564" w:type="dxa"/>
            <w:vAlign w:val="bottom"/>
          </w:tcPr>
          <w:p w14:paraId="39C68C6A" w14:textId="77777777" w:rsidR="000F0DAE" w:rsidRPr="004F7C02" w:rsidRDefault="000F0DAE" w:rsidP="000F0DAE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2340" w:type="dxa"/>
            <w:vAlign w:val="bottom"/>
          </w:tcPr>
          <w:p w14:paraId="11057FD9" w14:textId="77777777" w:rsidR="000F0DAE" w:rsidRPr="004F7C02" w:rsidRDefault="000F0DAE" w:rsidP="000F0DAE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6%</w:t>
            </w:r>
          </w:p>
        </w:tc>
      </w:tr>
      <w:tr w:rsidR="000F0DAE" w14:paraId="6649E4FE" w14:textId="77777777" w:rsidTr="00E6465C">
        <w:tc>
          <w:tcPr>
            <w:tcW w:w="1347" w:type="dxa"/>
            <w:vAlign w:val="bottom"/>
          </w:tcPr>
          <w:p w14:paraId="60289D81" w14:textId="77777777" w:rsidR="000F0DAE" w:rsidRPr="002A2170" w:rsidRDefault="000F0DAE" w:rsidP="000F0DAE">
            <w:r w:rsidRPr="002A2170"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1564" w:type="dxa"/>
            <w:vAlign w:val="bottom"/>
          </w:tcPr>
          <w:p w14:paraId="112F4B09" w14:textId="77777777" w:rsidR="000F0DAE" w:rsidRPr="004F7C02" w:rsidRDefault="000F0DAE" w:rsidP="000F0DAE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2340" w:type="dxa"/>
            <w:vAlign w:val="bottom"/>
          </w:tcPr>
          <w:p w14:paraId="5E5E64B2" w14:textId="77777777" w:rsidR="000F0DAE" w:rsidRPr="004F7C02" w:rsidRDefault="000F0DAE" w:rsidP="000F0DAE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32%</w:t>
            </w:r>
          </w:p>
        </w:tc>
      </w:tr>
      <w:tr w:rsidR="000F0DAE" w14:paraId="221F60AD" w14:textId="77777777" w:rsidTr="00E6465C">
        <w:tc>
          <w:tcPr>
            <w:tcW w:w="1347" w:type="dxa"/>
            <w:vAlign w:val="bottom"/>
          </w:tcPr>
          <w:p w14:paraId="3BE2C66E" w14:textId="77777777" w:rsidR="000F0DAE" w:rsidRPr="002A2170" w:rsidRDefault="000F0DAE" w:rsidP="000F0DAE">
            <w:r w:rsidRPr="002A2170">
              <w:rPr>
                <w:rFonts w:ascii="Calibri" w:hAnsi="Calibri" w:cs="Calibri"/>
                <w:color w:val="000000"/>
              </w:rPr>
              <w:t>700</w:t>
            </w:r>
          </w:p>
        </w:tc>
        <w:tc>
          <w:tcPr>
            <w:tcW w:w="1564" w:type="dxa"/>
            <w:vAlign w:val="bottom"/>
          </w:tcPr>
          <w:p w14:paraId="05E341DB" w14:textId="77777777" w:rsidR="000F0DAE" w:rsidRPr="004F7C02" w:rsidRDefault="000F0DAE" w:rsidP="000F0DAE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2340" w:type="dxa"/>
            <w:vAlign w:val="bottom"/>
          </w:tcPr>
          <w:p w14:paraId="7A622481" w14:textId="77777777" w:rsidR="000F0DAE" w:rsidRPr="004F7C02" w:rsidRDefault="000F0DAE" w:rsidP="000F0DAE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38%</w:t>
            </w:r>
          </w:p>
        </w:tc>
      </w:tr>
      <w:tr w:rsidR="000F0DAE" w14:paraId="7ECD0373" w14:textId="77777777" w:rsidTr="00E6465C">
        <w:tc>
          <w:tcPr>
            <w:tcW w:w="1347" w:type="dxa"/>
            <w:vAlign w:val="bottom"/>
          </w:tcPr>
          <w:p w14:paraId="28CC9169" w14:textId="77777777" w:rsidR="000F0DAE" w:rsidRPr="002A2170" w:rsidRDefault="000F0DAE" w:rsidP="000F0DAE">
            <w:r w:rsidRPr="002A2170">
              <w:rPr>
                <w:rFonts w:ascii="Calibri" w:hAnsi="Calibri" w:cs="Calibri"/>
                <w:color w:val="000000"/>
              </w:rPr>
              <w:t>800</w:t>
            </w:r>
          </w:p>
        </w:tc>
        <w:tc>
          <w:tcPr>
            <w:tcW w:w="1564" w:type="dxa"/>
            <w:vAlign w:val="bottom"/>
          </w:tcPr>
          <w:p w14:paraId="4AF32456" w14:textId="77777777" w:rsidR="000F0DAE" w:rsidRPr="004F7C02" w:rsidRDefault="000F0DAE" w:rsidP="000F0DAE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2340" w:type="dxa"/>
            <w:vAlign w:val="bottom"/>
          </w:tcPr>
          <w:p w14:paraId="6CC5E41C" w14:textId="77777777" w:rsidR="000F0DAE" w:rsidRPr="004F7C02" w:rsidRDefault="000F0DAE" w:rsidP="000F0DAE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41%</w:t>
            </w:r>
          </w:p>
        </w:tc>
      </w:tr>
      <w:tr w:rsidR="000F0DAE" w14:paraId="0B0CBD94" w14:textId="77777777" w:rsidTr="00E6465C">
        <w:tc>
          <w:tcPr>
            <w:tcW w:w="1347" w:type="dxa"/>
            <w:vAlign w:val="bottom"/>
          </w:tcPr>
          <w:p w14:paraId="1A0A4798" w14:textId="77777777" w:rsidR="000F0DAE" w:rsidRPr="002A2170" w:rsidRDefault="000F0DAE" w:rsidP="000F0DAE">
            <w:r w:rsidRPr="002A2170">
              <w:rPr>
                <w:rFonts w:ascii="Calibri" w:hAnsi="Calibri" w:cs="Calibri"/>
                <w:color w:val="000000"/>
              </w:rPr>
              <w:t>900</w:t>
            </w:r>
          </w:p>
        </w:tc>
        <w:tc>
          <w:tcPr>
            <w:tcW w:w="1564" w:type="dxa"/>
            <w:vAlign w:val="bottom"/>
          </w:tcPr>
          <w:p w14:paraId="17694C97" w14:textId="77777777" w:rsidR="000F0DAE" w:rsidRPr="004F7C02" w:rsidRDefault="000F0DAE" w:rsidP="000F0DAE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2340" w:type="dxa"/>
            <w:vAlign w:val="bottom"/>
          </w:tcPr>
          <w:p w14:paraId="3DAC0370" w14:textId="77777777" w:rsidR="000F0DAE" w:rsidRPr="004F7C02" w:rsidRDefault="000F0DAE" w:rsidP="000F0DAE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46%</w:t>
            </w:r>
          </w:p>
        </w:tc>
      </w:tr>
      <w:tr w:rsidR="000F0DAE" w14:paraId="46AA9BD7" w14:textId="77777777" w:rsidTr="00E6465C">
        <w:tc>
          <w:tcPr>
            <w:tcW w:w="1347" w:type="dxa"/>
            <w:vAlign w:val="bottom"/>
          </w:tcPr>
          <w:p w14:paraId="02D17ABC" w14:textId="77777777" w:rsidR="000F0DAE" w:rsidRPr="002A2170" w:rsidRDefault="000F0DAE" w:rsidP="000F0DAE">
            <w:r w:rsidRPr="002A2170"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1564" w:type="dxa"/>
            <w:vAlign w:val="bottom"/>
          </w:tcPr>
          <w:p w14:paraId="395E38F7" w14:textId="77777777" w:rsidR="000F0DAE" w:rsidRPr="004F7C02" w:rsidRDefault="000F0DAE" w:rsidP="000F0DAE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2340" w:type="dxa"/>
            <w:vAlign w:val="bottom"/>
          </w:tcPr>
          <w:p w14:paraId="6EBC3E30" w14:textId="77777777" w:rsidR="000F0DAE" w:rsidRPr="004F7C02" w:rsidRDefault="000F0DAE" w:rsidP="000F0DAE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46%</w:t>
            </w:r>
          </w:p>
        </w:tc>
      </w:tr>
      <w:tr w:rsidR="000F0DAE" w14:paraId="567C23C2" w14:textId="77777777" w:rsidTr="00E6465C">
        <w:tc>
          <w:tcPr>
            <w:tcW w:w="1347" w:type="dxa"/>
            <w:vAlign w:val="bottom"/>
          </w:tcPr>
          <w:p w14:paraId="0685A739" w14:textId="38CF579D" w:rsidR="000F0DAE" w:rsidRPr="002A2170" w:rsidRDefault="000F0DAE" w:rsidP="000F0D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0</w:t>
            </w:r>
          </w:p>
        </w:tc>
        <w:tc>
          <w:tcPr>
            <w:tcW w:w="1564" w:type="dxa"/>
            <w:vAlign w:val="bottom"/>
          </w:tcPr>
          <w:p w14:paraId="506CE3B6" w14:textId="0EB36F29" w:rsidR="000F0DAE" w:rsidRDefault="000F0DAE" w:rsidP="000F0D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2340" w:type="dxa"/>
            <w:vAlign w:val="bottom"/>
          </w:tcPr>
          <w:p w14:paraId="7C68AB2F" w14:textId="14BC224F" w:rsidR="000F0DAE" w:rsidRDefault="000F0DAE" w:rsidP="000F0D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%</w:t>
            </w:r>
          </w:p>
        </w:tc>
      </w:tr>
      <w:tr w:rsidR="000F0DAE" w14:paraId="509978A8" w14:textId="77777777" w:rsidTr="00E6465C">
        <w:tc>
          <w:tcPr>
            <w:tcW w:w="1347" w:type="dxa"/>
            <w:vAlign w:val="bottom"/>
          </w:tcPr>
          <w:p w14:paraId="0471F24E" w14:textId="0560FCC7" w:rsidR="000F0DAE" w:rsidRPr="002A2170" w:rsidRDefault="000F0DAE" w:rsidP="000F0D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0</w:t>
            </w:r>
          </w:p>
        </w:tc>
        <w:tc>
          <w:tcPr>
            <w:tcW w:w="1564" w:type="dxa"/>
            <w:vAlign w:val="bottom"/>
          </w:tcPr>
          <w:p w14:paraId="226953A9" w14:textId="107CDCD6" w:rsidR="000F0DAE" w:rsidRDefault="000F0DAE" w:rsidP="000F0D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2340" w:type="dxa"/>
            <w:vAlign w:val="bottom"/>
          </w:tcPr>
          <w:p w14:paraId="3DBB2C26" w14:textId="2130B0B2" w:rsidR="000F0DAE" w:rsidRDefault="000F0DAE" w:rsidP="000F0D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%</w:t>
            </w:r>
          </w:p>
        </w:tc>
      </w:tr>
      <w:tr w:rsidR="000F0DAE" w14:paraId="72A52051" w14:textId="77777777" w:rsidTr="00E6465C">
        <w:tc>
          <w:tcPr>
            <w:tcW w:w="1347" w:type="dxa"/>
            <w:vAlign w:val="bottom"/>
          </w:tcPr>
          <w:p w14:paraId="44B72D9B" w14:textId="74CE107E" w:rsidR="000F0DAE" w:rsidRPr="002A2170" w:rsidRDefault="000F0DAE" w:rsidP="000F0D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0</w:t>
            </w:r>
          </w:p>
        </w:tc>
        <w:tc>
          <w:tcPr>
            <w:tcW w:w="1564" w:type="dxa"/>
            <w:vAlign w:val="bottom"/>
          </w:tcPr>
          <w:p w14:paraId="425D6F78" w14:textId="63F763EB" w:rsidR="000F0DAE" w:rsidRDefault="000F0DAE" w:rsidP="000F0D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2340" w:type="dxa"/>
            <w:vAlign w:val="bottom"/>
          </w:tcPr>
          <w:p w14:paraId="158A3878" w14:textId="24C1249C" w:rsidR="000F0DAE" w:rsidRDefault="000F0DAE" w:rsidP="000F0D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%</w:t>
            </w:r>
          </w:p>
        </w:tc>
      </w:tr>
      <w:tr w:rsidR="000F0DAE" w14:paraId="3849D648" w14:textId="77777777" w:rsidTr="00E6465C">
        <w:tc>
          <w:tcPr>
            <w:tcW w:w="1347" w:type="dxa"/>
            <w:vAlign w:val="bottom"/>
          </w:tcPr>
          <w:p w14:paraId="62293FC9" w14:textId="205BA670" w:rsidR="000F0DAE" w:rsidRPr="002A2170" w:rsidRDefault="000F0DAE" w:rsidP="000F0D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0</w:t>
            </w:r>
          </w:p>
        </w:tc>
        <w:tc>
          <w:tcPr>
            <w:tcW w:w="1564" w:type="dxa"/>
            <w:vAlign w:val="bottom"/>
          </w:tcPr>
          <w:p w14:paraId="6380DC15" w14:textId="20A64047" w:rsidR="000F0DAE" w:rsidRDefault="000F0DAE" w:rsidP="000F0D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2340" w:type="dxa"/>
            <w:vAlign w:val="bottom"/>
          </w:tcPr>
          <w:p w14:paraId="6187F834" w14:textId="24FCA1D6" w:rsidR="000F0DAE" w:rsidRDefault="000F0DAE" w:rsidP="000F0D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%</w:t>
            </w:r>
          </w:p>
        </w:tc>
      </w:tr>
      <w:tr w:rsidR="000F0DAE" w14:paraId="059BB487" w14:textId="77777777" w:rsidTr="00E6465C">
        <w:tc>
          <w:tcPr>
            <w:tcW w:w="1347" w:type="dxa"/>
            <w:vAlign w:val="bottom"/>
          </w:tcPr>
          <w:p w14:paraId="10958132" w14:textId="770CE97B" w:rsidR="000F0DAE" w:rsidRPr="002A2170" w:rsidRDefault="000F0DAE" w:rsidP="000F0D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0</w:t>
            </w:r>
          </w:p>
        </w:tc>
        <w:tc>
          <w:tcPr>
            <w:tcW w:w="1564" w:type="dxa"/>
            <w:vAlign w:val="bottom"/>
          </w:tcPr>
          <w:p w14:paraId="528A2139" w14:textId="0AD95182" w:rsidR="000F0DAE" w:rsidRDefault="000F0DAE" w:rsidP="000F0D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2340" w:type="dxa"/>
            <w:vAlign w:val="bottom"/>
          </w:tcPr>
          <w:p w14:paraId="18295B2E" w14:textId="4E1895A2" w:rsidR="000F0DAE" w:rsidRDefault="000F0DAE" w:rsidP="000F0D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%</w:t>
            </w:r>
          </w:p>
        </w:tc>
      </w:tr>
    </w:tbl>
    <w:p w14:paraId="6F7FCF0E" w14:textId="77777777" w:rsidR="001F2B63" w:rsidRDefault="001F2B63" w:rsidP="00E06132">
      <w:pPr>
        <w:rPr>
          <w:b/>
          <w:bCs/>
        </w:rPr>
        <w:sectPr w:rsidR="001F2B63" w:rsidSect="005B61F8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374D6A" w14:textId="5ACE3E72" w:rsidR="001F2B63" w:rsidRDefault="001F2B63" w:rsidP="001F2B63">
      <w:r w:rsidRPr="00844965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>
        <w:t xml:space="preserve"> Balanced Scenario: Model performance by timepoint for 1000 trials with 1000 children and no baseline imbalance in LAZ</w:t>
      </w:r>
    </w:p>
    <w:tbl>
      <w:tblPr>
        <w:tblStyle w:val="TableGrid"/>
        <w:tblW w:w="10957" w:type="dxa"/>
        <w:tblLayout w:type="fixed"/>
        <w:tblLook w:val="04A0" w:firstRow="1" w:lastRow="0" w:firstColumn="1" w:lastColumn="0" w:noHBand="0" w:noVBand="1"/>
      </w:tblPr>
      <w:tblGrid>
        <w:gridCol w:w="1165"/>
        <w:gridCol w:w="1710"/>
        <w:gridCol w:w="990"/>
        <w:gridCol w:w="2430"/>
        <w:gridCol w:w="1152"/>
        <w:gridCol w:w="1170"/>
        <w:gridCol w:w="1080"/>
        <w:gridCol w:w="1260"/>
      </w:tblGrid>
      <w:tr w:rsidR="001F2B63" w:rsidRPr="00496A1B" w14:paraId="5365BA3C" w14:textId="77777777" w:rsidTr="00E6465C">
        <w:tc>
          <w:tcPr>
            <w:tcW w:w="116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5A1A2C5" w14:textId="77777777" w:rsidR="001F2B63" w:rsidRPr="00C13197" w:rsidRDefault="001F2B63" w:rsidP="00E6465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13197">
              <w:rPr>
                <w:rFonts w:cstheme="minorHAnsi"/>
                <w:b/>
                <w:bCs/>
                <w:sz w:val="22"/>
                <w:szCs w:val="22"/>
              </w:rPr>
              <w:t>Final timepoint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4EE0914" w14:textId="77777777" w:rsidR="001F2B63" w:rsidRPr="00C13197" w:rsidRDefault="001F2B63" w:rsidP="00E6465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13197">
              <w:rPr>
                <w:rFonts w:cstheme="minorHAnsi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ADF0FDE" w14:textId="77777777" w:rsidR="001F2B63" w:rsidRPr="00C13197" w:rsidRDefault="001F2B63" w:rsidP="00E6465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13197">
              <w:rPr>
                <w:rFonts w:cstheme="minorHAnsi"/>
                <w:b/>
                <w:bCs/>
                <w:sz w:val="22"/>
                <w:szCs w:val="22"/>
              </w:rPr>
              <w:t>Intervention effect</w:t>
            </w:r>
          </w:p>
        </w:tc>
        <w:tc>
          <w:tcPr>
            <w:tcW w:w="24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A709C0E" w14:textId="77777777" w:rsidR="001F2B63" w:rsidRPr="00C13197" w:rsidRDefault="001F2B63" w:rsidP="00E6465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13197">
              <w:rPr>
                <w:rFonts w:cstheme="minorHAnsi"/>
                <w:b/>
                <w:bCs/>
                <w:sz w:val="22"/>
                <w:szCs w:val="22"/>
              </w:rPr>
              <w:t>Median effect estimate (95</w:t>
            </w:r>
            <w:proofErr w:type="gramStart"/>
            <w:r w:rsidRPr="00C13197">
              <w:rPr>
                <w:rFonts w:cstheme="minorHAnsi"/>
                <w:b/>
                <w:bCs/>
                <w:sz w:val="22"/>
                <w:szCs w:val="22"/>
              </w:rPr>
              <w:t xml:space="preserve">% 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 UI</w:t>
            </w:r>
            <w:proofErr w:type="gramEnd"/>
            <w:r>
              <w:rPr>
                <w:rFonts w:cstheme="minorHAnsi"/>
                <w:b/>
                <w:bCs/>
                <w:sz w:val="22"/>
                <w:szCs w:val="22"/>
              </w:rPr>
              <w:t>)</w:t>
            </w:r>
          </w:p>
          <w:p w14:paraId="0D1F87DA" w14:textId="77777777" w:rsidR="001F2B63" w:rsidRPr="00C13197" w:rsidRDefault="001F2B63" w:rsidP="00E6465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13197">
              <w:rPr>
                <w:rFonts w:cstheme="minorHAnsi"/>
                <w:b/>
                <w:bCs/>
                <w:sz w:val="22"/>
                <w:szCs w:val="22"/>
              </w:rPr>
              <w:t>(2.5</w:t>
            </w:r>
            <w:r w:rsidRPr="00C13197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th</w:t>
            </w:r>
            <w:r w:rsidRPr="00C13197">
              <w:rPr>
                <w:rFonts w:cstheme="minorHAnsi"/>
                <w:b/>
                <w:bCs/>
                <w:sz w:val="22"/>
                <w:szCs w:val="22"/>
              </w:rPr>
              <w:t xml:space="preserve"> pct, 97.5th pct)</w:t>
            </w:r>
          </w:p>
        </w:tc>
        <w:tc>
          <w:tcPr>
            <w:tcW w:w="11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AB639B" w14:textId="77777777" w:rsidR="001F2B63" w:rsidRPr="00C13197" w:rsidRDefault="001F2B63" w:rsidP="00E6465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13197">
              <w:rPr>
                <w:rFonts w:cstheme="minorHAnsi"/>
                <w:b/>
                <w:bCs/>
                <w:sz w:val="22"/>
                <w:szCs w:val="22"/>
              </w:rPr>
              <w:t>Bias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18E7A3" w14:textId="77777777" w:rsidR="001F2B63" w:rsidRPr="00C13197" w:rsidRDefault="001F2B63" w:rsidP="00E6465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13197">
              <w:rPr>
                <w:rFonts w:cstheme="minorHAnsi"/>
                <w:b/>
                <w:bCs/>
                <w:sz w:val="22"/>
                <w:szCs w:val="22"/>
              </w:rPr>
              <w:t>Mean Standard error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D7AFFC6" w14:textId="77777777" w:rsidR="001F2B63" w:rsidRPr="00C13197" w:rsidRDefault="001F2B63" w:rsidP="00E6465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13197">
              <w:rPr>
                <w:rFonts w:cstheme="minorHAnsi"/>
                <w:b/>
                <w:bCs/>
                <w:sz w:val="22"/>
                <w:szCs w:val="22"/>
              </w:rPr>
              <w:t>Power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2B34B8A" w14:textId="77777777" w:rsidR="001F2B63" w:rsidRPr="00C13197" w:rsidRDefault="001F2B63" w:rsidP="00E6465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13197">
              <w:rPr>
                <w:rFonts w:cstheme="minorHAnsi"/>
                <w:b/>
                <w:bCs/>
                <w:sz w:val="22"/>
                <w:szCs w:val="22"/>
              </w:rPr>
              <w:t>Coverage</w:t>
            </w:r>
          </w:p>
        </w:tc>
      </w:tr>
      <w:tr w:rsidR="001F2B63" w:rsidRPr="00496A1B" w14:paraId="34003CE9" w14:textId="77777777" w:rsidTr="00E6465C">
        <w:trPr>
          <w:trHeight w:val="360"/>
        </w:trPr>
        <w:tc>
          <w:tcPr>
            <w:tcW w:w="1165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00A6661E" w14:textId="77777777" w:rsidR="001F2B63" w:rsidRPr="00496A1B" w:rsidRDefault="001F2B63" w:rsidP="00E6465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6m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AA849F8" w14:textId="77777777" w:rsidR="001F2B63" w:rsidRDefault="001F2B63" w:rsidP="00E6465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FINAL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52A63FE" w14:textId="77777777" w:rsidR="001F2B63" w:rsidRPr="00496A1B" w:rsidRDefault="001F2B63" w:rsidP="00E6465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4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64AF5C1" w14:textId="77777777" w:rsidR="001F2B63" w:rsidRPr="008744C4" w:rsidRDefault="001F2B63" w:rsidP="00E6465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 (-0.06, 0.16)</w:t>
            </w:r>
          </w:p>
        </w:tc>
        <w:tc>
          <w:tcPr>
            <w:tcW w:w="115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4C2D3B1" w14:textId="1471099F" w:rsidR="001F2B63" w:rsidRPr="005E4DE0" w:rsidRDefault="001F2B63" w:rsidP="00E6465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782DAF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13FFA67" w14:textId="77777777" w:rsidR="001F2B63" w:rsidRPr="005E4DE0" w:rsidRDefault="001F2B63" w:rsidP="00E6465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E7617BB" w14:textId="77777777" w:rsidR="001F2B63" w:rsidRPr="005E4DE0" w:rsidRDefault="001F2B63" w:rsidP="00E6465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3796ABB" w14:textId="77777777" w:rsidR="001F2B63" w:rsidRPr="005E4DE0" w:rsidRDefault="001F2B63" w:rsidP="00E6465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</w:tr>
      <w:tr w:rsidR="001F2B63" w:rsidRPr="00496A1B" w14:paraId="7FF0A873" w14:textId="77777777" w:rsidTr="00E6465C">
        <w:trPr>
          <w:trHeight w:val="360"/>
        </w:trPr>
        <w:tc>
          <w:tcPr>
            <w:tcW w:w="1165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082D7A3C" w14:textId="77777777" w:rsidR="001F2B63" w:rsidRPr="00496A1B" w:rsidRDefault="001F2B63" w:rsidP="00E6465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6m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3B6FD21" w14:textId="77777777" w:rsidR="001F2B63" w:rsidRPr="00496A1B" w:rsidRDefault="001F2B63" w:rsidP="00E646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ADJUS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E19B0B5" w14:textId="77777777" w:rsidR="001F2B63" w:rsidRPr="00496A1B" w:rsidRDefault="001F2B63" w:rsidP="00E6465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2A9CE1CD" w14:textId="77777777" w:rsidR="001F2B63" w:rsidRPr="008744C4" w:rsidRDefault="001F2B63" w:rsidP="00E6465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 (-0.04, 0.14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5F8F4B57" w14:textId="062EE00A" w:rsidR="001F2B63" w:rsidRPr="005E4DE0" w:rsidRDefault="001F2B63" w:rsidP="00E646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782DAF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74A2897" w14:textId="77777777" w:rsidR="001F2B63" w:rsidRPr="005E4DE0" w:rsidRDefault="001F2B63" w:rsidP="00E6465C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303F67C" w14:textId="77777777" w:rsidR="001F2B63" w:rsidRPr="005E4DE0" w:rsidRDefault="001F2B63" w:rsidP="00E646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1A13AD6B" w14:textId="77777777" w:rsidR="001F2B63" w:rsidRPr="005E4DE0" w:rsidRDefault="001F2B63" w:rsidP="00E646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1F2B63" w:rsidRPr="00496A1B" w14:paraId="40D77349" w14:textId="77777777" w:rsidTr="00E6465C">
        <w:trPr>
          <w:trHeight w:val="360"/>
        </w:trPr>
        <w:tc>
          <w:tcPr>
            <w:tcW w:w="1165" w:type="dxa"/>
            <w:tcBorders>
              <w:left w:val="single" w:sz="18" w:space="0" w:color="auto"/>
            </w:tcBorders>
            <w:vAlign w:val="center"/>
          </w:tcPr>
          <w:p w14:paraId="4E7B4806" w14:textId="77777777" w:rsidR="001F2B63" w:rsidRPr="00496A1B" w:rsidRDefault="001F2B63" w:rsidP="00E6465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6m</w:t>
            </w:r>
          </w:p>
        </w:tc>
        <w:tc>
          <w:tcPr>
            <w:tcW w:w="1710" w:type="dxa"/>
            <w:vAlign w:val="center"/>
          </w:tcPr>
          <w:p w14:paraId="6A86FEF2" w14:textId="77777777" w:rsidR="001F2B63" w:rsidRPr="00496A1B" w:rsidRDefault="001F2B63" w:rsidP="00E6465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990" w:type="dxa"/>
            <w:vAlign w:val="center"/>
          </w:tcPr>
          <w:p w14:paraId="57EF71EA" w14:textId="77777777" w:rsidR="001F2B63" w:rsidRPr="00496A1B" w:rsidRDefault="001F2B63" w:rsidP="00E6465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430" w:type="dxa"/>
            <w:vAlign w:val="center"/>
          </w:tcPr>
          <w:p w14:paraId="17F1FC58" w14:textId="77777777" w:rsidR="001F2B63" w:rsidRPr="008744C4" w:rsidRDefault="001F2B63" w:rsidP="00E6465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 (-0.06, 0.16)</w:t>
            </w:r>
          </w:p>
        </w:tc>
        <w:tc>
          <w:tcPr>
            <w:tcW w:w="1152" w:type="dxa"/>
            <w:vAlign w:val="center"/>
          </w:tcPr>
          <w:p w14:paraId="396A89BF" w14:textId="4F559C79" w:rsidR="001F2B63" w:rsidRPr="005E4DE0" w:rsidRDefault="001F2B63" w:rsidP="00E646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782DAF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70" w:type="dxa"/>
            <w:vAlign w:val="center"/>
          </w:tcPr>
          <w:p w14:paraId="47332CB1" w14:textId="77777777" w:rsidR="001F2B63" w:rsidRPr="005E4DE0" w:rsidRDefault="001F2B63" w:rsidP="00E6465C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vAlign w:val="center"/>
          </w:tcPr>
          <w:p w14:paraId="11466702" w14:textId="77777777" w:rsidR="001F2B63" w:rsidRPr="005E4DE0" w:rsidRDefault="001F2B63" w:rsidP="00E646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vAlign w:val="center"/>
          </w:tcPr>
          <w:p w14:paraId="54EA6FFF" w14:textId="77777777" w:rsidR="001F2B63" w:rsidRPr="005E4DE0" w:rsidRDefault="001F2B63" w:rsidP="00E646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</w:tr>
      <w:tr w:rsidR="001F2B63" w:rsidRPr="00496A1B" w14:paraId="5441DF8F" w14:textId="77777777" w:rsidTr="00782DAF">
        <w:trPr>
          <w:trHeight w:val="360"/>
        </w:trPr>
        <w:tc>
          <w:tcPr>
            <w:tcW w:w="1165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246E95B5" w14:textId="77777777" w:rsidR="001F2B63" w:rsidRPr="00496A1B" w:rsidRDefault="001F2B63" w:rsidP="00E6465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6m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1720098" w14:textId="77777777" w:rsidR="001F2B63" w:rsidRPr="00496A1B" w:rsidRDefault="001F2B63" w:rsidP="00E646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ELTA+ADJUS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D8D97C4" w14:textId="77777777" w:rsidR="001F2B63" w:rsidRPr="00496A1B" w:rsidRDefault="001F2B63" w:rsidP="00E6465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4C041E28" w14:textId="77777777" w:rsidR="001F2B63" w:rsidRPr="008744C4" w:rsidRDefault="001F2B63" w:rsidP="00E6465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 (-0.04, 0.14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505CA35" w14:textId="2260BAAE" w:rsidR="001F2B63" w:rsidRPr="005E4DE0" w:rsidRDefault="001F2B63" w:rsidP="00E646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782DAF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A2B3FC0" w14:textId="77777777" w:rsidR="001F2B63" w:rsidRPr="005E4DE0" w:rsidRDefault="001F2B63" w:rsidP="00E6465C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8398330" w14:textId="77777777" w:rsidR="001F2B63" w:rsidRPr="005E4DE0" w:rsidRDefault="001F2B63" w:rsidP="00E646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616AAB7E" w14:textId="77777777" w:rsidR="001F2B63" w:rsidRPr="005E4DE0" w:rsidRDefault="001F2B63" w:rsidP="00E646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782DAF" w:rsidRPr="00496A1B" w14:paraId="32FEAC28" w14:textId="77777777" w:rsidTr="00E6465C">
        <w:trPr>
          <w:trHeight w:val="360"/>
        </w:trPr>
        <w:tc>
          <w:tcPr>
            <w:tcW w:w="1165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F4DF3D5" w14:textId="2E3C45C7" w:rsidR="00782DAF" w:rsidRPr="00496A1B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6m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vAlign w:val="center"/>
          </w:tcPr>
          <w:p w14:paraId="4C900E04" w14:textId="2128CCDD" w:rsidR="00782DAF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4D768EE9" w14:textId="0EE31D75" w:rsidR="00782DAF" w:rsidRPr="00496A1B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430" w:type="dxa"/>
            <w:tcBorders>
              <w:bottom w:val="single" w:sz="18" w:space="0" w:color="auto"/>
            </w:tcBorders>
            <w:vAlign w:val="center"/>
          </w:tcPr>
          <w:p w14:paraId="58556A38" w14:textId="47C577FC" w:rsidR="00782DAF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 (-0.04, 0.14)</w:t>
            </w:r>
          </w:p>
        </w:tc>
        <w:tc>
          <w:tcPr>
            <w:tcW w:w="1152" w:type="dxa"/>
            <w:tcBorders>
              <w:bottom w:val="single" w:sz="18" w:space="0" w:color="auto"/>
            </w:tcBorders>
            <w:vAlign w:val="center"/>
          </w:tcPr>
          <w:p w14:paraId="5FD8BD8F" w14:textId="73E66E30" w:rsidR="00782DAF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18ED0146" w14:textId="6E3EA247" w:rsidR="00782DAF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14:paraId="5756AA9A" w14:textId="73E46EDB" w:rsidR="00782DAF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6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2DBBD6C" w14:textId="1D7DCB82" w:rsidR="00782DAF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782DAF" w:rsidRPr="00496A1B" w14:paraId="789E1311" w14:textId="77777777" w:rsidTr="00E6465C">
        <w:trPr>
          <w:trHeight w:val="360"/>
        </w:trPr>
        <w:tc>
          <w:tcPr>
            <w:tcW w:w="1165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7E2A422B" w14:textId="77777777" w:rsidR="00782DAF" w:rsidRPr="00496A1B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2m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63967EE" w14:textId="77777777" w:rsidR="00782DAF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FINAL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354D620" w14:textId="39EDD41E" w:rsidR="00782DAF" w:rsidRPr="00496A1B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4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8A75A18" w14:textId="77777777" w:rsidR="00782DAF" w:rsidRPr="008744C4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 (-0.01, 0.22)</w:t>
            </w:r>
          </w:p>
        </w:tc>
        <w:tc>
          <w:tcPr>
            <w:tcW w:w="115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7384E11" w14:textId="6A1E247E" w:rsidR="00782DAF" w:rsidRPr="005E4DE0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617CC0C" w14:textId="77777777" w:rsidR="00782DAF" w:rsidRPr="005E4DE0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9FBDB72" w14:textId="77777777" w:rsidR="00782DAF" w:rsidRPr="005E4DE0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E1EA49D" w14:textId="77777777" w:rsidR="00782DAF" w:rsidRPr="005E4DE0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</w:tr>
      <w:tr w:rsidR="00782DAF" w:rsidRPr="00496A1B" w14:paraId="5FB11987" w14:textId="77777777" w:rsidTr="00E6465C">
        <w:trPr>
          <w:trHeight w:val="360"/>
        </w:trPr>
        <w:tc>
          <w:tcPr>
            <w:tcW w:w="1165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634E7314" w14:textId="77777777" w:rsidR="00782DAF" w:rsidRPr="00496A1B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12m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3A1A280" w14:textId="77777777" w:rsidR="00782DAF" w:rsidRPr="00496A1B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ADJUS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AE3F957" w14:textId="73EF48BB" w:rsidR="00782DAF" w:rsidRPr="00496A1B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1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16E16D94" w14:textId="4AE02A4E" w:rsidR="00782DAF" w:rsidRPr="008744C4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 (0.00, 0.21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61357AB0" w14:textId="216AD5C2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BB0AD6B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3F9C8E6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409CF007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782DAF" w:rsidRPr="00496A1B" w14:paraId="6EEC6862" w14:textId="77777777" w:rsidTr="00E6465C">
        <w:trPr>
          <w:trHeight w:val="360"/>
        </w:trPr>
        <w:tc>
          <w:tcPr>
            <w:tcW w:w="1165" w:type="dxa"/>
            <w:tcBorders>
              <w:left w:val="single" w:sz="18" w:space="0" w:color="auto"/>
            </w:tcBorders>
            <w:vAlign w:val="center"/>
          </w:tcPr>
          <w:p w14:paraId="282D39D8" w14:textId="77777777" w:rsidR="00782DAF" w:rsidRPr="00496A1B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12m</w:t>
            </w:r>
          </w:p>
        </w:tc>
        <w:tc>
          <w:tcPr>
            <w:tcW w:w="1710" w:type="dxa"/>
            <w:vAlign w:val="center"/>
          </w:tcPr>
          <w:p w14:paraId="6A10D93A" w14:textId="77777777" w:rsidR="00782DAF" w:rsidRPr="00496A1B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990" w:type="dxa"/>
            <w:vAlign w:val="center"/>
          </w:tcPr>
          <w:p w14:paraId="236A6408" w14:textId="3DC612DD" w:rsidR="00782DAF" w:rsidRPr="00496A1B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1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0" w:type="dxa"/>
            <w:vAlign w:val="center"/>
          </w:tcPr>
          <w:p w14:paraId="438C5834" w14:textId="3FEA7D5C" w:rsidR="00782DAF" w:rsidRPr="008744C4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 (-0.02, 0.22)</w:t>
            </w:r>
          </w:p>
        </w:tc>
        <w:tc>
          <w:tcPr>
            <w:tcW w:w="1152" w:type="dxa"/>
            <w:vAlign w:val="center"/>
          </w:tcPr>
          <w:p w14:paraId="7A209FCC" w14:textId="1A97411B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vAlign w:val="center"/>
          </w:tcPr>
          <w:p w14:paraId="509F5E4D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  <w:vAlign w:val="center"/>
          </w:tcPr>
          <w:p w14:paraId="0CF1A04B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vAlign w:val="center"/>
          </w:tcPr>
          <w:p w14:paraId="2C9F1B70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782DAF" w:rsidRPr="00496A1B" w14:paraId="345C39C0" w14:textId="77777777" w:rsidTr="00782DAF">
        <w:trPr>
          <w:trHeight w:val="360"/>
        </w:trPr>
        <w:tc>
          <w:tcPr>
            <w:tcW w:w="1165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7E6D697D" w14:textId="77777777" w:rsidR="00782DAF" w:rsidRPr="00496A1B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</w:t>
            </w:r>
            <w:r w:rsidRPr="00496A1B">
              <w:rPr>
                <w:rFonts w:cstheme="minorHAnsi"/>
                <w:color w:val="000000"/>
                <w:sz w:val="22"/>
                <w:szCs w:val="22"/>
              </w:rPr>
              <w:t>2m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674E435" w14:textId="77777777" w:rsidR="00782DAF" w:rsidRPr="00496A1B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ELTA+ADJUS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D63B294" w14:textId="72CE7589" w:rsidR="00782DAF" w:rsidRPr="00496A1B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1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44C68BC4" w14:textId="2A7C3117" w:rsidR="00782DAF" w:rsidRPr="008744C4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 (0.00, 0.21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0FECBA4B" w14:textId="37A9632E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7B38BCB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E06953C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2D97D1E6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782DAF" w:rsidRPr="00496A1B" w14:paraId="14E0F066" w14:textId="77777777" w:rsidTr="00E6465C">
        <w:trPr>
          <w:trHeight w:val="360"/>
        </w:trPr>
        <w:tc>
          <w:tcPr>
            <w:tcW w:w="1165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D6B7961" w14:textId="2AA4D646" w:rsidR="00782DAF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2m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vAlign w:val="center"/>
          </w:tcPr>
          <w:p w14:paraId="6F1C25F3" w14:textId="2519F0C3" w:rsidR="00782DAF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25E8BF75" w14:textId="1147B0C0" w:rsidR="00782DAF" w:rsidRPr="00496A1B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430" w:type="dxa"/>
            <w:tcBorders>
              <w:bottom w:val="single" w:sz="18" w:space="0" w:color="auto"/>
            </w:tcBorders>
            <w:vAlign w:val="center"/>
          </w:tcPr>
          <w:p w14:paraId="6D05BFCC" w14:textId="1DA71D87" w:rsidR="00782DAF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 (0.00, 0.21)</w:t>
            </w:r>
          </w:p>
        </w:tc>
        <w:tc>
          <w:tcPr>
            <w:tcW w:w="1152" w:type="dxa"/>
            <w:tcBorders>
              <w:bottom w:val="single" w:sz="18" w:space="0" w:color="auto"/>
            </w:tcBorders>
            <w:vAlign w:val="center"/>
          </w:tcPr>
          <w:p w14:paraId="109BDC37" w14:textId="784EA24A" w:rsidR="00782DAF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465BDB0F" w14:textId="517F025F" w:rsidR="00782DAF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14:paraId="4CEFA750" w14:textId="108AE76F" w:rsidR="00782DAF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6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0F2923D" w14:textId="3BDD3689" w:rsidR="00782DAF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782DAF" w:rsidRPr="00496A1B" w14:paraId="4C103E84" w14:textId="77777777" w:rsidTr="00E6465C">
        <w:trPr>
          <w:trHeight w:val="360"/>
        </w:trPr>
        <w:tc>
          <w:tcPr>
            <w:tcW w:w="1165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51204261" w14:textId="77777777" w:rsidR="00782DAF" w:rsidRPr="00496A1B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8m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D9F75F4" w14:textId="77777777" w:rsidR="00782DAF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FINAL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97CEF00" w14:textId="77777777" w:rsidR="00782DAF" w:rsidRPr="00496A1B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4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8E9B947" w14:textId="77777777" w:rsidR="00782DAF" w:rsidRPr="008744C4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 (0.04, 0.27)</w:t>
            </w:r>
          </w:p>
        </w:tc>
        <w:tc>
          <w:tcPr>
            <w:tcW w:w="115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975B050" w14:textId="7BB4F521" w:rsidR="00782DAF" w:rsidRPr="005E4DE0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2F9A688" w14:textId="77777777" w:rsidR="00782DAF" w:rsidRPr="005E4DE0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E769575" w14:textId="77777777" w:rsidR="00782DAF" w:rsidRPr="005E4DE0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650927B" w14:textId="77777777" w:rsidR="00782DAF" w:rsidRPr="005E4DE0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</w:tr>
      <w:tr w:rsidR="00782DAF" w:rsidRPr="00496A1B" w14:paraId="6319ED2B" w14:textId="77777777" w:rsidTr="00E6465C">
        <w:trPr>
          <w:trHeight w:val="360"/>
        </w:trPr>
        <w:tc>
          <w:tcPr>
            <w:tcW w:w="1165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263B32E2" w14:textId="77777777" w:rsidR="00782DAF" w:rsidRPr="00496A1B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18m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81BD547" w14:textId="77777777" w:rsidR="00782DAF" w:rsidRPr="00496A1B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ADJUS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ED1E213" w14:textId="77777777" w:rsidR="00782DAF" w:rsidRPr="00496A1B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04DAF894" w14:textId="77777777" w:rsidR="00782DAF" w:rsidRPr="008744C4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 (0.05, 0.26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5F7EFB0A" w14:textId="682CE3C1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5718E18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064F1EF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0BA20EAE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</w:tr>
      <w:tr w:rsidR="00782DAF" w:rsidRPr="00496A1B" w14:paraId="44DCE324" w14:textId="77777777" w:rsidTr="00E6465C">
        <w:trPr>
          <w:trHeight w:val="360"/>
        </w:trPr>
        <w:tc>
          <w:tcPr>
            <w:tcW w:w="1165" w:type="dxa"/>
            <w:tcBorders>
              <w:left w:val="single" w:sz="18" w:space="0" w:color="auto"/>
            </w:tcBorders>
            <w:vAlign w:val="center"/>
          </w:tcPr>
          <w:p w14:paraId="74AC8128" w14:textId="77777777" w:rsidR="00782DAF" w:rsidRPr="00496A1B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18m</w:t>
            </w:r>
          </w:p>
        </w:tc>
        <w:tc>
          <w:tcPr>
            <w:tcW w:w="1710" w:type="dxa"/>
            <w:vAlign w:val="center"/>
          </w:tcPr>
          <w:p w14:paraId="18E3C303" w14:textId="77777777" w:rsidR="00782DAF" w:rsidRPr="00496A1B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990" w:type="dxa"/>
            <w:vAlign w:val="center"/>
          </w:tcPr>
          <w:p w14:paraId="74BCF7B8" w14:textId="77777777" w:rsidR="00782DAF" w:rsidRPr="00496A1B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430" w:type="dxa"/>
            <w:vAlign w:val="center"/>
          </w:tcPr>
          <w:p w14:paraId="10783F70" w14:textId="77777777" w:rsidR="00782DAF" w:rsidRPr="008744C4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 (0.03, 0.28)</w:t>
            </w:r>
          </w:p>
        </w:tc>
        <w:tc>
          <w:tcPr>
            <w:tcW w:w="1152" w:type="dxa"/>
            <w:vAlign w:val="center"/>
          </w:tcPr>
          <w:p w14:paraId="70266D3F" w14:textId="1D2A4B31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vAlign w:val="center"/>
          </w:tcPr>
          <w:p w14:paraId="0D3A079F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  <w:vAlign w:val="center"/>
          </w:tcPr>
          <w:p w14:paraId="06430A73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vAlign w:val="center"/>
          </w:tcPr>
          <w:p w14:paraId="54F48D48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</w:tr>
      <w:tr w:rsidR="00782DAF" w:rsidRPr="00496A1B" w14:paraId="61108E0F" w14:textId="77777777" w:rsidTr="00782DAF">
        <w:trPr>
          <w:trHeight w:val="360"/>
        </w:trPr>
        <w:tc>
          <w:tcPr>
            <w:tcW w:w="1165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6902A9B4" w14:textId="77777777" w:rsidR="00782DAF" w:rsidRPr="00496A1B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18m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6353F20" w14:textId="77777777" w:rsidR="00782DAF" w:rsidRPr="00496A1B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ELTA+ADJUS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3C37535" w14:textId="77777777" w:rsidR="00782DAF" w:rsidRPr="00496A1B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5C745023" w14:textId="77777777" w:rsidR="00782DAF" w:rsidRPr="008744C4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 (0.05, 0.26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75333F67" w14:textId="7A9355BD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A1459D0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9C66319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1AD46417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</w:tr>
      <w:tr w:rsidR="00782DAF" w:rsidRPr="00496A1B" w14:paraId="3B2AE23C" w14:textId="77777777" w:rsidTr="00E6465C">
        <w:trPr>
          <w:trHeight w:val="360"/>
        </w:trPr>
        <w:tc>
          <w:tcPr>
            <w:tcW w:w="1165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54AA2EC" w14:textId="40B88284" w:rsidR="00782DAF" w:rsidRPr="00496A1B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8m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vAlign w:val="center"/>
          </w:tcPr>
          <w:p w14:paraId="0B590DE8" w14:textId="6F362C1F" w:rsidR="00782DAF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72772C69" w14:textId="5693A05F" w:rsidR="00782DAF" w:rsidRPr="00496A1B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430" w:type="dxa"/>
            <w:tcBorders>
              <w:bottom w:val="single" w:sz="18" w:space="0" w:color="auto"/>
            </w:tcBorders>
            <w:vAlign w:val="center"/>
          </w:tcPr>
          <w:p w14:paraId="60EF9BA6" w14:textId="4E160E67" w:rsidR="00782DAF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 (0.05, 0.26)</w:t>
            </w:r>
          </w:p>
        </w:tc>
        <w:tc>
          <w:tcPr>
            <w:tcW w:w="1152" w:type="dxa"/>
            <w:tcBorders>
              <w:bottom w:val="single" w:sz="18" w:space="0" w:color="auto"/>
            </w:tcBorders>
            <w:vAlign w:val="center"/>
          </w:tcPr>
          <w:p w14:paraId="63331189" w14:textId="014D23AF" w:rsidR="00782DAF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393493A1" w14:textId="32024B54" w:rsidR="00782DAF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14:paraId="31105FAE" w14:textId="1D10AC6F" w:rsidR="00782DAF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6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C336808" w14:textId="23B3ECC7" w:rsidR="00782DAF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</w:tr>
      <w:tr w:rsidR="00782DAF" w:rsidRPr="00496A1B" w14:paraId="3CD9C969" w14:textId="77777777" w:rsidTr="00E6465C">
        <w:trPr>
          <w:trHeight w:val="360"/>
        </w:trPr>
        <w:tc>
          <w:tcPr>
            <w:tcW w:w="1165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5326CF22" w14:textId="77777777" w:rsidR="00782DAF" w:rsidRPr="00496A1B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24m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2E52498" w14:textId="77777777" w:rsidR="00782DAF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FINAL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BB99B81" w14:textId="787C3154" w:rsidR="00782DAF" w:rsidRPr="00496A1B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4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A8F9E39" w14:textId="77777777" w:rsidR="00782DAF" w:rsidRPr="008744C4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 (0.09, 0.31)</w:t>
            </w:r>
          </w:p>
        </w:tc>
        <w:tc>
          <w:tcPr>
            <w:tcW w:w="115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2B5BC03" w14:textId="075E92F8" w:rsidR="00782DAF" w:rsidRPr="005E4DE0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0FA879E" w14:textId="77777777" w:rsidR="00782DAF" w:rsidRPr="005E4DE0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631B203" w14:textId="77777777" w:rsidR="00782DAF" w:rsidRPr="005E4DE0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B86C900" w14:textId="77777777" w:rsidR="00782DAF" w:rsidRPr="005E4DE0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782DAF" w:rsidRPr="00496A1B" w14:paraId="44BE5BB0" w14:textId="77777777" w:rsidTr="00E6465C">
        <w:trPr>
          <w:trHeight w:val="360"/>
        </w:trPr>
        <w:tc>
          <w:tcPr>
            <w:tcW w:w="1165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0A1094C5" w14:textId="77777777" w:rsidR="00782DAF" w:rsidRPr="00496A1B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24m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927F1F4" w14:textId="77777777" w:rsidR="00782DAF" w:rsidRPr="00496A1B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ADJUS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C79F3CF" w14:textId="4F7D5508" w:rsidR="00782DAF" w:rsidRPr="00496A1B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2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7D8B21B0" w14:textId="77777777" w:rsidR="00782DAF" w:rsidRPr="008744C4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 (0.10, 0.31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5D9866CE" w14:textId="5238F5E2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AACCF11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2909E0A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510B9776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782DAF" w:rsidRPr="00496A1B" w14:paraId="2AF10530" w14:textId="77777777" w:rsidTr="00E6465C">
        <w:trPr>
          <w:trHeight w:val="360"/>
        </w:trPr>
        <w:tc>
          <w:tcPr>
            <w:tcW w:w="1165" w:type="dxa"/>
            <w:tcBorders>
              <w:left w:val="single" w:sz="18" w:space="0" w:color="auto"/>
            </w:tcBorders>
            <w:vAlign w:val="center"/>
          </w:tcPr>
          <w:p w14:paraId="55D05643" w14:textId="77777777" w:rsidR="00782DAF" w:rsidRPr="00496A1B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24m</w:t>
            </w:r>
          </w:p>
        </w:tc>
        <w:tc>
          <w:tcPr>
            <w:tcW w:w="1710" w:type="dxa"/>
            <w:vAlign w:val="center"/>
          </w:tcPr>
          <w:p w14:paraId="348A34B0" w14:textId="77777777" w:rsidR="00782DAF" w:rsidRPr="00496A1B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990" w:type="dxa"/>
            <w:vAlign w:val="center"/>
          </w:tcPr>
          <w:p w14:paraId="35141071" w14:textId="1633F4F1" w:rsidR="00782DAF" w:rsidRPr="00496A1B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2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0" w:type="dxa"/>
            <w:vAlign w:val="center"/>
          </w:tcPr>
          <w:p w14:paraId="5DC783FC" w14:textId="77777777" w:rsidR="00782DAF" w:rsidRPr="008744C4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 (0.08, 0.33)</w:t>
            </w:r>
          </w:p>
        </w:tc>
        <w:tc>
          <w:tcPr>
            <w:tcW w:w="1152" w:type="dxa"/>
            <w:vAlign w:val="center"/>
          </w:tcPr>
          <w:p w14:paraId="4A1F3895" w14:textId="6E3DB082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vAlign w:val="center"/>
          </w:tcPr>
          <w:p w14:paraId="2ACA8465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  <w:vAlign w:val="center"/>
          </w:tcPr>
          <w:p w14:paraId="3645EF7B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vAlign w:val="center"/>
          </w:tcPr>
          <w:p w14:paraId="340124E4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782DAF" w:rsidRPr="00496A1B" w14:paraId="7EEEFCB7" w14:textId="77777777" w:rsidTr="00782DAF">
        <w:trPr>
          <w:trHeight w:val="360"/>
        </w:trPr>
        <w:tc>
          <w:tcPr>
            <w:tcW w:w="1165" w:type="dxa"/>
            <w:tcBorders>
              <w:left w:val="single" w:sz="18" w:space="0" w:color="auto"/>
            </w:tcBorders>
            <w:vAlign w:val="center"/>
          </w:tcPr>
          <w:p w14:paraId="7B60CB6A" w14:textId="77777777" w:rsidR="00782DAF" w:rsidRPr="00496A1B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24m</w:t>
            </w:r>
          </w:p>
        </w:tc>
        <w:tc>
          <w:tcPr>
            <w:tcW w:w="1710" w:type="dxa"/>
            <w:vAlign w:val="center"/>
          </w:tcPr>
          <w:p w14:paraId="4B689E90" w14:textId="77777777" w:rsidR="00782DAF" w:rsidRPr="00496A1B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ELTA+ADJUST</w:t>
            </w:r>
          </w:p>
        </w:tc>
        <w:tc>
          <w:tcPr>
            <w:tcW w:w="990" w:type="dxa"/>
            <w:vAlign w:val="center"/>
          </w:tcPr>
          <w:p w14:paraId="0797DA4D" w14:textId="62487DA4" w:rsidR="00782DAF" w:rsidRPr="00496A1B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2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0" w:type="dxa"/>
            <w:vAlign w:val="center"/>
          </w:tcPr>
          <w:p w14:paraId="679E633C" w14:textId="77777777" w:rsidR="00782DAF" w:rsidRPr="008744C4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 (0.10, 0.31)</w:t>
            </w:r>
          </w:p>
        </w:tc>
        <w:tc>
          <w:tcPr>
            <w:tcW w:w="1152" w:type="dxa"/>
            <w:vAlign w:val="center"/>
          </w:tcPr>
          <w:p w14:paraId="4251D588" w14:textId="4FA965CF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vAlign w:val="center"/>
          </w:tcPr>
          <w:p w14:paraId="587988FD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vAlign w:val="center"/>
          </w:tcPr>
          <w:p w14:paraId="49892FCC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vAlign w:val="center"/>
          </w:tcPr>
          <w:p w14:paraId="2EFB6F71" w14:textId="77777777" w:rsidR="00782DAF" w:rsidRPr="005E4DE0" w:rsidRDefault="00782DAF" w:rsidP="00782D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782DAF" w:rsidRPr="00496A1B" w14:paraId="04629A79" w14:textId="77777777" w:rsidTr="00E6465C">
        <w:trPr>
          <w:trHeight w:val="360"/>
        </w:trPr>
        <w:tc>
          <w:tcPr>
            <w:tcW w:w="1165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C6F23AA" w14:textId="0DF44091" w:rsidR="00782DAF" w:rsidRPr="00496A1B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24m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vAlign w:val="center"/>
          </w:tcPr>
          <w:p w14:paraId="7EB81C34" w14:textId="0C47A5D0" w:rsidR="00782DAF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781EE302" w14:textId="4B3269EC" w:rsidR="00782DAF" w:rsidRPr="00496A1B" w:rsidRDefault="00782DAF" w:rsidP="00782DA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430" w:type="dxa"/>
            <w:tcBorders>
              <w:bottom w:val="single" w:sz="18" w:space="0" w:color="auto"/>
            </w:tcBorders>
            <w:vAlign w:val="center"/>
          </w:tcPr>
          <w:p w14:paraId="53F7C820" w14:textId="2E178EAD" w:rsidR="00782DAF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 (0.10, 0.31)</w:t>
            </w:r>
          </w:p>
        </w:tc>
        <w:tc>
          <w:tcPr>
            <w:tcW w:w="1152" w:type="dxa"/>
            <w:tcBorders>
              <w:bottom w:val="single" w:sz="18" w:space="0" w:color="auto"/>
            </w:tcBorders>
            <w:vAlign w:val="center"/>
          </w:tcPr>
          <w:p w14:paraId="63C54BF7" w14:textId="30B39655" w:rsidR="00782DAF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2300227E" w14:textId="4079D7A9" w:rsidR="00782DAF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14:paraId="5737F47E" w14:textId="1D534A09" w:rsidR="00782DAF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6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8AB72DF" w14:textId="1F4BF45E" w:rsidR="00782DAF" w:rsidRDefault="00782DAF" w:rsidP="00782D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</w:tbl>
    <w:p w14:paraId="3162014D" w14:textId="77777777" w:rsidR="001F2B63" w:rsidRDefault="001F2B63" w:rsidP="001F2B63">
      <w:r>
        <w:t xml:space="preserve">Bias: average deviation between the effect </w:t>
      </w:r>
      <w:proofErr w:type="gramStart"/>
      <w:r>
        <w:t>estimate</w:t>
      </w:r>
      <w:proofErr w:type="gramEnd"/>
      <w:r>
        <w:t xml:space="preserve"> and the true intervention effect</w:t>
      </w:r>
    </w:p>
    <w:p w14:paraId="17D8B487" w14:textId="77777777" w:rsidR="001F2B63" w:rsidRDefault="001F2B63" w:rsidP="001F2B63">
      <w:r>
        <w:t xml:space="preserve">Power: proportion of the times a false null hypothesis is rejected </w:t>
      </w:r>
    </w:p>
    <w:p w14:paraId="6F925271" w14:textId="77777777" w:rsidR="001F2B63" w:rsidRDefault="001F2B63" w:rsidP="001F2B63">
      <w:r>
        <w:t xml:space="preserve">Coverage: proportion of times the 95% confidence interval contains the true intervention effect </w:t>
      </w:r>
    </w:p>
    <w:p w14:paraId="5B71AA1E" w14:textId="77777777" w:rsidR="001F2B63" w:rsidRDefault="001F2B63" w:rsidP="001F2B63">
      <w:pPr>
        <w:sectPr w:rsidR="001F2B63" w:rsidSect="00182261">
          <w:pgSz w:w="15840" w:h="12240" w:orient="landscape"/>
          <w:pgMar w:top="1152" w:right="1440" w:bottom="1152" w:left="1440" w:header="720" w:footer="720" w:gutter="0"/>
          <w:cols w:space="720"/>
          <w:docGrid w:linePitch="360"/>
        </w:sectPr>
      </w:pPr>
    </w:p>
    <w:p w14:paraId="57F8EB2D" w14:textId="6B8665F5" w:rsidR="00DF5B0F" w:rsidRDefault="00DF5B0F" w:rsidP="00DF5B0F">
      <w:r w:rsidRPr="0000231B">
        <w:rPr>
          <w:b/>
          <w:bCs/>
        </w:rPr>
        <w:lastRenderedPageBreak/>
        <w:t>Table S</w:t>
      </w:r>
      <w:r>
        <w:rPr>
          <w:b/>
          <w:bCs/>
        </w:rPr>
        <w:t>3</w:t>
      </w:r>
      <w:r>
        <w:t>: Sample size required to meet 80% power, assuming no baseline imbal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7"/>
        <w:gridCol w:w="1578"/>
        <w:gridCol w:w="1598"/>
        <w:gridCol w:w="1598"/>
      </w:tblGrid>
      <w:tr w:rsidR="00DF5B0F" w:rsidRPr="001E2A7E" w14:paraId="7D126E5D" w14:textId="77777777" w:rsidTr="00E6465C">
        <w:tc>
          <w:tcPr>
            <w:tcW w:w="13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03631383" w14:textId="77777777" w:rsidR="00DF5B0F" w:rsidRPr="00424F3F" w:rsidRDefault="00DF5B0F" w:rsidP="00E6465C">
            <w:pPr>
              <w:rPr>
                <w:b/>
                <w:bCs/>
                <w:sz w:val="22"/>
                <w:szCs w:val="22"/>
              </w:rPr>
            </w:pPr>
            <w:r w:rsidRPr="00424F3F">
              <w:rPr>
                <w:b/>
                <w:bCs/>
                <w:sz w:val="22"/>
                <w:szCs w:val="22"/>
              </w:rPr>
              <w:t>Final timepoint</w:t>
            </w:r>
          </w:p>
        </w:tc>
        <w:tc>
          <w:tcPr>
            <w:tcW w:w="1578" w:type="dxa"/>
            <w:tcBorders>
              <w:top w:val="single" w:sz="18" w:space="0" w:color="auto"/>
              <w:bottom w:val="single" w:sz="18" w:space="0" w:color="auto"/>
            </w:tcBorders>
          </w:tcPr>
          <w:p w14:paraId="0AF04D3A" w14:textId="77777777" w:rsidR="00DF5B0F" w:rsidRPr="00424F3F" w:rsidRDefault="00DF5B0F" w:rsidP="00E6465C">
            <w:pPr>
              <w:rPr>
                <w:b/>
                <w:bCs/>
                <w:sz w:val="22"/>
                <w:szCs w:val="22"/>
              </w:rPr>
            </w:pPr>
            <w:r w:rsidRPr="00424F3F">
              <w:rPr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1598" w:type="dxa"/>
            <w:tcBorders>
              <w:top w:val="single" w:sz="18" w:space="0" w:color="auto"/>
              <w:bottom w:val="single" w:sz="18" w:space="0" w:color="auto"/>
            </w:tcBorders>
          </w:tcPr>
          <w:p w14:paraId="3FCF6C3B" w14:textId="77777777" w:rsidR="00DF5B0F" w:rsidRDefault="00DF5B0F" w:rsidP="00E6465C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ample size</w:t>
            </w:r>
          </w:p>
        </w:tc>
        <w:tc>
          <w:tcPr>
            <w:tcW w:w="159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377FC30" w14:textId="77777777" w:rsidR="00DF5B0F" w:rsidRPr="00424F3F" w:rsidRDefault="00DF5B0F" w:rsidP="00E6465C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ower</w:t>
            </w:r>
          </w:p>
        </w:tc>
      </w:tr>
      <w:tr w:rsidR="00DF5B0F" w:rsidRPr="001E2A7E" w14:paraId="3DD172D2" w14:textId="77777777" w:rsidTr="00E6465C">
        <w:trPr>
          <w:trHeight w:val="360"/>
        </w:trPr>
        <w:tc>
          <w:tcPr>
            <w:tcW w:w="1327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20D714" w14:textId="77777777" w:rsidR="00DF5B0F" w:rsidRPr="001E2A7E" w:rsidRDefault="00DF5B0F" w:rsidP="00E646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6m</w:t>
            </w:r>
          </w:p>
        </w:tc>
        <w:tc>
          <w:tcPr>
            <w:tcW w:w="1578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E7E651" w14:textId="77777777" w:rsidR="00DF5B0F" w:rsidRPr="001E2A7E" w:rsidRDefault="00DF5B0F" w:rsidP="00E6465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FINAL</w:t>
            </w:r>
          </w:p>
        </w:tc>
        <w:tc>
          <w:tcPr>
            <w:tcW w:w="1598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7B9947" w14:textId="77777777" w:rsidR="00DF5B0F" w:rsidRDefault="00DF5B0F" w:rsidP="00E6465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00</w:t>
            </w:r>
          </w:p>
        </w:tc>
        <w:tc>
          <w:tcPr>
            <w:tcW w:w="1598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48B40931" w14:textId="77777777" w:rsidR="00DF5B0F" w:rsidRPr="003C5C88" w:rsidRDefault="00DF5B0F" w:rsidP="00E6465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</w:tr>
      <w:tr w:rsidR="00DF5B0F" w:rsidRPr="001E2A7E" w14:paraId="467FE69B" w14:textId="77777777" w:rsidTr="00E6465C">
        <w:trPr>
          <w:trHeight w:val="360"/>
        </w:trPr>
        <w:tc>
          <w:tcPr>
            <w:tcW w:w="1327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2EA9D9" w14:textId="77777777" w:rsidR="00DF5B0F" w:rsidRPr="001E2A7E" w:rsidRDefault="00DF5B0F" w:rsidP="00E6465C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6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36AF37" w14:textId="77777777" w:rsidR="00DF5B0F" w:rsidRPr="001E2A7E" w:rsidRDefault="00DF5B0F" w:rsidP="00E6465C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ADJUST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ECB277" w14:textId="77777777" w:rsidR="00DF5B0F" w:rsidRDefault="00DF5B0F" w:rsidP="00E6465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00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13873EC6" w14:textId="77777777" w:rsidR="00DF5B0F" w:rsidRPr="003C5C88" w:rsidRDefault="00DF5B0F" w:rsidP="00E6465C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</w:tr>
      <w:tr w:rsidR="00DF5B0F" w:rsidRPr="001E2A7E" w14:paraId="211ADFD5" w14:textId="77777777" w:rsidTr="00E6465C">
        <w:trPr>
          <w:trHeight w:val="360"/>
        </w:trPr>
        <w:tc>
          <w:tcPr>
            <w:tcW w:w="1327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BEA1E3" w14:textId="77777777" w:rsidR="00DF5B0F" w:rsidRPr="001E2A7E" w:rsidRDefault="00DF5B0F" w:rsidP="00E6465C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6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554DE5" w14:textId="77777777" w:rsidR="00DF5B0F" w:rsidRPr="001E2A7E" w:rsidRDefault="00DF5B0F" w:rsidP="00E6465C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9A0828" w14:textId="77777777" w:rsidR="00DF5B0F" w:rsidRDefault="00DF5B0F" w:rsidP="00E6465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00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3237C8B0" w14:textId="77777777" w:rsidR="00DF5B0F" w:rsidRPr="003C5C88" w:rsidRDefault="00DF5B0F" w:rsidP="00E6465C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</w:tr>
      <w:tr w:rsidR="00DF5B0F" w:rsidRPr="001E2A7E" w14:paraId="62EC52AA" w14:textId="77777777" w:rsidTr="00182261">
        <w:trPr>
          <w:trHeight w:val="360"/>
        </w:trPr>
        <w:tc>
          <w:tcPr>
            <w:tcW w:w="1327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F09A454" w14:textId="77777777" w:rsidR="00DF5B0F" w:rsidRPr="001E2A7E" w:rsidRDefault="00DF5B0F" w:rsidP="00E6465C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6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FF1FBF6" w14:textId="77777777" w:rsidR="00DF5B0F" w:rsidRPr="001E2A7E" w:rsidRDefault="00DF5B0F" w:rsidP="00E6465C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ELTA+ADJUST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15BF738" w14:textId="77777777" w:rsidR="00DF5B0F" w:rsidRDefault="00DF5B0F" w:rsidP="00E6465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00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027D392" w14:textId="77777777" w:rsidR="00DF5B0F" w:rsidRPr="003C5C88" w:rsidRDefault="00DF5B0F" w:rsidP="00E6465C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</w:tr>
      <w:tr w:rsidR="00E769FB" w:rsidRPr="001E2A7E" w14:paraId="515D9602" w14:textId="77777777" w:rsidTr="00182261">
        <w:trPr>
          <w:trHeight w:val="360"/>
        </w:trPr>
        <w:tc>
          <w:tcPr>
            <w:tcW w:w="132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6A984FC2" w14:textId="51740E9B" w:rsidR="00E769FB" w:rsidRPr="00496A1B" w:rsidRDefault="00E769FB" w:rsidP="00E769F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6m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7038B92A" w14:textId="7F66650B" w:rsidR="00E769FB" w:rsidRDefault="00E769FB" w:rsidP="00E769F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4B246B7B" w14:textId="5725AC46" w:rsidR="00E769FB" w:rsidRDefault="00E769FB" w:rsidP="00E769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00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F3C24D3" w14:textId="5B4ED4FE" w:rsidR="00E769FB" w:rsidRDefault="00E769FB" w:rsidP="00E769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</w:tr>
      <w:tr w:rsidR="00E769FB" w:rsidRPr="001E2A7E" w14:paraId="48EDA02B" w14:textId="77777777" w:rsidTr="00E6465C">
        <w:trPr>
          <w:trHeight w:val="360"/>
        </w:trPr>
        <w:tc>
          <w:tcPr>
            <w:tcW w:w="1327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2C40AA" w14:textId="77777777" w:rsidR="00E769FB" w:rsidRPr="001E2A7E" w:rsidRDefault="00E769FB" w:rsidP="00E769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2m</w:t>
            </w:r>
          </w:p>
        </w:tc>
        <w:tc>
          <w:tcPr>
            <w:tcW w:w="1578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B98BBA" w14:textId="77777777" w:rsidR="00E769FB" w:rsidRPr="001E2A7E" w:rsidRDefault="00E769FB" w:rsidP="00E769F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FINAL</w:t>
            </w:r>
          </w:p>
        </w:tc>
        <w:tc>
          <w:tcPr>
            <w:tcW w:w="1598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3253D6" w14:textId="77777777" w:rsidR="00E769FB" w:rsidRDefault="00E769FB" w:rsidP="00E769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00</w:t>
            </w:r>
          </w:p>
        </w:tc>
        <w:tc>
          <w:tcPr>
            <w:tcW w:w="1598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01C6F690" w14:textId="77777777" w:rsidR="00E769FB" w:rsidRPr="003C5C88" w:rsidRDefault="00E769FB" w:rsidP="00E769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</w:tr>
      <w:tr w:rsidR="00E769FB" w:rsidRPr="001E2A7E" w14:paraId="1EF95D48" w14:textId="77777777" w:rsidTr="00E6465C">
        <w:trPr>
          <w:trHeight w:val="360"/>
        </w:trPr>
        <w:tc>
          <w:tcPr>
            <w:tcW w:w="1327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2671C1" w14:textId="77777777" w:rsidR="00E769FB" w:rsidRPr="001E2A7E" w:rsidRDefault="00E769FB" w:rsidP="00E769FB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12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E6EBAD" w14:textId="77777777" w:rsidR="00E769FB" w:rsidRPr="001E2A7E" w:rsidRDefault="00E769FB" w:rsidP="00E769FB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ADJUST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EC41A3" w14:textId="77777777" w:rsidR="00E769FB" w:rsidRDefault="00E769FB" w:rsidP="00E769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239ED25F" w14:textId="77777777" w:rsidR="00E769FB" w:rsidRPr="003C5C88" w:rsidRDefault="00E769FB" w:rsidP="00E769FB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</w:tr>
      <w:tr w:rsidR="00E769FB" w:rsidRPr="001E2A7E" w14:paraId="6BC78929" w14:textId="77777777" w:rsidTr="00E6465C">
        <w:trPr>
          <w:trHeight w:val="360"/>
        </w:trPr>
        <w:tc>
          <w:tcPr>
            <w:tcW w:w="1327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7C53AB" w14:textId="77777777" w:rsidR="00E769FB" w:rsidRPr="001E2A7E" w:rsidRDefault="00E769FB" w:rsidP="00E769FB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12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A2B005" w14:textId="77777777" w:rsidR="00E769FB" w:rsidRPr="001E2A7E" w:rsidRDefault="00E769FB" w:rsidP="00E769FB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47950B" w14:textId="77777777" w:rsidR="00E769FB" w:rsidRDefault="00E769FB" w:rsidP="00E769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00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582DB00B" w14:textId="77777777" w:rsidR="00E769FB" w:rsidRPr="003C5C88" w:rsidRDefault="00E769FB" w:rsidP="00E769FB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</w:tr>
      <w:tr w:rsidR="00E769FB" w:rsidRPr="001E2A7E" w14:paraId="0B97FC81" w14:textId="77777777" w:rsidTr="00182261">
        <w:trPr>
          <w:trHeight w:val="360"/>
        </w:trPr>
        <w:tc>
          <w:tcPr>
            <w:tcW w:w="1327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0E5CAB3" w14:textId="77777777" w:rsidR="00E769FB" w:rsidRPr="001E2A7E" w:rsidRDefault="00E769FB" w:rsidP="00E769FB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12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A9E28F0" w14:textId="77777777" w:rsidR="00E769FB" w:rsidRPr="001E2A7E" w:rsidRDefault="00E769FB" w:rsidP="00E769FB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ELTA+ADJUST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0957F50" w14:textId="77777777" w:rsidR="00E769FB" w:rsidRDefault="00E769FB" w:rsidP="00E769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2421122" w14:textId="77777777" w:rsidR="00E769FB" w:rsidRPr="003C5C88" w:rsidRDefault="00E769FB" w:rsidP="00E769FB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</w:tr>
      <w:tr w:rsidR="00E769FB" w:rsidRPr="001E2A7E" w14:paraId="342B2E94" w14:textId="77777777" w:rsidTr="00182261">
        <w:trPr>
          <w:trHeight w:val="360"/>
        </w:trPr>
        <w:tc>
          <w:tcPr>
            <w:tcW w:w="132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4A82BEC5" w14:textId="4328707C" w:rsidR="00E769FB" w:rsidRPr="00496A1B" w:rsidRDefault="00E769FB" w:rsidP="00E769F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2m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14DD742B" w14:textId="71EEAD03" w:rsidR="00E769FB" w:rsidRDefault="00E769FB" w:rsidP="00E769F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0EBE5EFB" w14:textId="31CF2481" w:rsidR="00E769FB" w:rsidRDefault="00E769FB" w:rsidP="00E769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84E6FFE" w14:textId="72B847A5" w:rsidR="00E769FB" w:rsidRDefault="00E769FB" w:rsidP="00E769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</w:tr>
      <w:tr w:rsidR="00E769FB" w:rsidRPr="001E2A7E" w14:paraId="0373CFB1" w14:textId="77777777" w:rsidTr="00E6465C">
        <w:trPr>
          <w:trHeight w:val="360"/>
        </w:trPr>
        <w:tc>
          <w:tcPr>
            <w:tcW w:w="1327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BE8859" w14:textId="77777777" w:rsidR="00E769FB" w:rsidRPr="001E2A7E" w:rsidRDefault="00E769FB" w:rsidP="00E769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8m</w:t>
            </w:r>
          </w:p>
        </w:tc>
        <w:tc>
          <w:tcPr>
            <w:tcW w:w="1578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81B3F9" w14:textId="77777777" w:rsidR="00E769FB" w:rsidRPr="001E2A7E" w:rsidRDefault="00E769FB" w:rsidP="00E769F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FINAL</w:t>
            </w:r>
          </w:p>
        </w:tc>
        <w:tc>
          <w:tcPr>
            <w:tcW w:w="1598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E211AC" w14:textId="77777777" w:rsidR="00E769FB" w:rsidRDefault="00E769FB" w:rsidP="00E769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598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65CCF8DB" w14:textId="77777777" w:rsidR="00E769FB" w:rsidRPr="003C5C88" w:rsidRDefault="00E769FB" w:rsidP="00E769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</w:tr>
      <w:tr w:rsidR="00E769FB" w:rsidRPr="001E2A7E" w14:paraId="29DD9F18" w14:textId="77777777" w:rsidTr="00E6465C">
        <w:trPr>
          <w:trHeight w:val="360"/>
        </w:trPr>
        <w:tc>
          <w:tcPr>
            <w:tcW w:w="1327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F35C85" w14:textId="77777777" w:rsidR="00E769FB" w:rsidRPr="001E2A7E" w:rsidRDefault="00E769FB" w:rsidP="00E769FB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18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311C07" w14:textId="77777777" w:rsidR="00E769FB" w:rsidRPr="001E2A7E" w:rsidRDefault="00E769FB" w:rsidP="00E769FB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ADJUST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0D1DD9" w14:textId="77777777" w:rsidR="00E769FB" w:rsidRDefault="00E769FB" w:rsidP="00E769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743ED77C" w14:textId="77777777" w:rsidR="00E769FB" w:rsidRPr="003C5C88" w:rsidRDefault="00E769FB" w:rsidP="00E769FB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</w:tr>
      <w:tr w:rsidR="00E769FB" w:rsidRPr="001E2A7E" w14:paraId="4251D54A" w14:textId="77777777" w:rsidTr="00E6465C">
        <w:trPr>
          <w:trHeight w:val="360"/>
        </w:trPr>
        <w:tc>
          <w:tcPr>
            <w:tcW w:w="1327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2D16B0" w14:textId="77777777" w:rsidR="00E769FB" w:rsidRPr="001E2A7E" w:rsidRDefault="00E769FB" w:rsidP="00E769FB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18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CC35E6" w14:textId="77777777" w:rsidR="00E769FB" w:rsidRPr="001E2A7E" w:rsidRDefault="00E769FB" w:rsidP="00E769FB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3CC234" w14:textId="77777777" w:rsidR="00E769FB" w:rsidRDefault="00E769FB" w:rsidP="00E769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40F2EBEE" w14:textId="77777777" w:rsidR="00E769FB" w:rsidRPr="003C5C88" w:rsidRDefault="00E769FB" w:rsidP="00E769FB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</w:tr>
      <w:tr w:rsidR="00E769FB" w:rsidRPr="001E2A7E" w14:paraId="0EBB0FCA" w14:textId="77777777" w:rsidTr="00182261">
        <w:trPr>
          <w:trHeight w:val="360"/>
        </w:trPr>
        <w:tc>
          <w:tcPr>
            <w:tcW w:w="1327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8704AD4" w14:textId="77777777" w:rsidR="00E769FB" w:rsidRPr="001E2A7E" w:rsidRDefault="00E769FB" w:rsidP="00E769FB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18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6F383C6" w14:textId="77777777" w:rsidR="00E769FB" w:rsidRPr="001E2A7E" w:rsidRDefault="00E769FB" w:rsidP="00E769FB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ELTA+ADJUST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7133E30" w14:textId="77777777" w:rsidR="00E769FB" w:rsidRDefault="00E769FB" w:rsidP="00E769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8458990" w14:textId="77777777" w:rsidR="00E769FB" w:rsidRPr="003C5C88" w:rsidRDefault="00E769FB" w:rsidP="00E769FB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</w:tr>
      <w:tr w:rsidR="00E769FB" w:rsidRPr="001E2A7E" w14:paraId="751C7908" w14:textId="77777777" w:rsidTr="00182261">
        <w:trPr>
          <w:trHeight w:val="360"/>
        </w:trPr>
        <w:tc>
          <w:tcPr>
            <w:tcW w:w="132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61C28AE4" w14:textId="1AA63B67" w:rsidR="00E769FB" w:rsidRPr="00496A1B" w:rsidRDefault="00E769FB" w:rsidP="00E769F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8m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7F574250" w14:textId="6C703476" w:rsidR="00E769FB" w:rsidRDefault="00E769FB" w:rsidP="00E769F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5197FB89" w14:textId="51187DF1" w:rsidR="00E769FB" w:rsidRDefault="00E769FB" w:rsidP="00E769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E999601" w14:textId="33A47512" w:rsidR="00E769FB" w:rsidRDefault="00E769FB" w:rsidP="00E769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</w:tr>
      <w:tr w:rsidR="00E769FB" w:rsidRPr="001E2A7E" w14:paraId="29319846" w14:textId="77777777" w:rsidTr="00E6465C">
        <w:trPr>
          <w:trHeight w:val="360"/>
        </w:trPr>
        <w:tc>
          <w:tcPr>
            <w:tcW w:w="1327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596DE2" w14:textId="77777777" w:rsidR="00E769FB" w:rsidRPr="001E2A7E" w:rsidRDefault="00E769FB" w:rsidP="00E769F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24m</w:t>
            </w:r>
          </w:p>
        </w:tc>
        <w:tc>
          <w:tcPr>
            <w:tcW w:w="1578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D9451A" w14:textId="77777777" w:rsidR="00E769FB" w:rsidRPr="001E2A7E" w:rsidRDefault="00E769FB" w:rsidP="00E769F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FINAL</w:t>
            </w:r>
          </w:p>
        </w:tc>
        <w:tc>
          <w:tcPr>
            <w:tcW w:w="1598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3CD3A8" w14:textId="77777777" w:rsidR="00E769FB" w:rsidRDefault="00E769FB" w:rsidP="00E769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1598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6090AC5F" w14:textId="77777777" w:rsidR="00E769FB" w:rsidRPr="003C5C88" w:rsidRDefault="00E769FB" w:rsidP="00E769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</w:tr>
      <w:tr w:rsidR="00E769FB" w:rsidRPr="001E2A7E" w14:paraId="12752FF0" w14:textId="77777777" w:rsidTr="00E6465C">
        <w:trPr>
          <w:trHeight w:val="360"/>
        </w:trPr>
        <w:tc>
          <w:tcPr>
            <w:tcW w:w="1327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AB6E26" w14:textId="77777777" w:rsidR="00E769FB" w:rsidRPr="001E2A7E" w:rsidRDefault="00E769FB" w:rsidP="00E769FB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24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AD94E7" w14:textId="77777777" w:rsidR="00E769FB" w:rsidRPr="001E2A7E" w:rsidRDefault="00E769FB" w:rsidP="00E769FB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ADJUST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362761" w14:textId="77777777" w:rsidR="00E769FB" w:rsidRDefault="00E769FB" w:rsidP="00E769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27917654" w14:textId="77777777" w:rsidR="00E769FB" w:rsidRPr="003C5C88" w:rsidRDefault="00E769FB" w:rsidP="00E769FB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</w:tr>
      <w:tr w:rsidR="00E769FB" w:rsidRPr="001E2A7E" w14:paraId="242C3750" w14:textId="77777777" w:rsidTr="00E6465C">
        <w:trPr>
          <w:trHeight w:val="360"/>
        </w:trPr>
        <w:tc>
          <w:tcPr>
            <w:tcW w:w="1327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BCBF3D" w14:textId="77777777" w:rsidR="00E769FB" w:rsidRPr="001E2A7E" w:rsidRDefault="00E769FB" w:rsidP="00E769FB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24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0151B7" w14:textId="77777777" w:rsidR="00E769FB" w:rsidRPr="001E2A7E" w:rsidRDefault="00E769FB" w:rsidP="00E769FB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A8A90D" w14:textId="77777777" w:rsidR="00E769FB" w:rsidRDefault="00E769FB" w:rsidP="00E769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626A542D" w14:textId="77777777" w:rsidR="00E769FB" w:rsidRPr="003C5C88" w:rsidRDefault="00E769FB" w:rsidP="00E769FB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</w:tr>
      <w:tr w:rsidR="00E769FB" w:rsidRPr="001E2A7E" w14:paraId="781FE992" w14:textId="77777777" w:rsidTr="00182261">
        <w:trPr>
          <w:trHeight w:val="360"/>
        </w:trPr>
        <w:tc>
          <w:tcPr>
            <w:tcW w:w="1327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52C04B" w14:textId="77777777" w:rsidR="00E769FB" w:rsidRPr="001E2A7E" w:rsidRDefault="00E769FB" w:rsidP="00E769FB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24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A7DAFB" w14:textId="77777777" w:rsidR="00E769FB" w:rsidRPr="001E2A7E" w:rsidRDefault="00E769FB" w:rsidP="00E769FB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ELTA+ADJUST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88B1F1" w14:textId="77777777" w:rsidR="00E769FB" w:rsidRDefault="00E769FB" w:rsidP="00E769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651F2D76" w14:textId="77777777" w:rsidR="00E769FB" w:rsidRPr="003C5C88" w:rsidRDefault="00E769FB" w:rsidP="00E769FB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</w:tr>
      <w:tr w:rsidR="00E769FB" w:rsidRPr="001E2A7E" w14:paraId="16A53B8F" w14:textId="77777777" w:rsidTr="00E6465C">
        <w:trPr>
          <w:trHeight w:val="360"/>
        </w:trPr>
        <w:tc>
          <w:tcPr>
            <w:tcW w:w="1327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307F42E1" w14:textId="08425376" w:rsidR="00E769FB" w:rsidRPr="00496A1B" w:rsidRDefault="00E769FB" w:rsidP="00E769F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24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1D3587E9" w14:textId="2799941F" w:rsidR="00E769FB" w:rsidRDefault="00E769FB" w:rsidP="00E769F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29ABA4C7" w14:textId="61821016" w:rsidR="00E769FB" w:rsidRDefault="00E769FB" w:rsidP="00E769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8DD236F" w14:textId="55AFF887" w:rsidR="00E769FB" w:rsidRDefault="00E769FB" w:rsidP="00E769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</w:tr>
    </w:tbl>
    <w:p w14:paraId="7B5080D8" w14:textId="77777777" w:rsidR="00DF5B0F" w:rsidRDefault="00DF5B0F" w:rsidP="00DF5B0F"/>
    <w:p w14:paraId="5A6BD395" w14:textId="77777777" w:rsidR="00DF5B0F" w:rsidRDefault="00DF5B0F" w:rsidP="00DF5B0F"/>
    <w:p w14:paraId="75A0D15E" w14:textId="77777777" w:rsidR="00DF5B0F" w:rsidRDefault="00DF5B0F" w:rsidP="00DF5B0F"/>
    <w:p w14:paraId="358D05F9" w14:textId="77777777" w:rsidR="00DF5B0F" w:rsidRDefault="00DF5B0F" w:rsidP="00DF5B0F">
      <w:pPr>
        <w:sectPr w:rsidR="00DF5B0F" w:rsidSect="005B61F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E2B00FD" w14:textId="59E3B359" w:rsidR="00DF5B0F" w:rsidRDefault="00DF5B0F" w:rsidP="00DF5B0F">
      <w:r w:rsidRPr="00EE760F">
        <w:rPr>
          <w:b/>
          <w:bCs/>
        </w:rPr>
        <w:lastRenderedPageBreak/>
        <w:t>Table S4</w:t>
      </w:r>
      <w:r w:rsidRPr="00EE760F">
        <w:t>: Model performance</w:t>
      </w:r>
      <w:r>
        <w:t xml:space="preserve"> by timepoint 1000 sample size. Baseline imbalance reverse, control group mean 0.12 lower LAZ at baseline than contro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1"/>
        <w:gridCol w:w="1578"/>
        <w:gridCol w:w="1139"/>
        <w:gridCol w:w="1809"/>
        <w:gridCol w:w="674"/>
        <w:gridCol w:w="1066"/>
        <w:gridCol w:w="834"/>
        <w:gridCol w:w="1093"/>
      </w:tblGrid>
      <w:tr w:rsidR="00DF5B0F" w:rsidRPr="001E2A7E" w14:paraId="3AF436C3" w14:textId="77777777" w:rsidTr="00182261">
        <w:tc>
          <w:tcPr>
            <w:tcW w:w="112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52D1DA74" w14:textId="77777777" w:rsidR="00DF5B0F" w:rsidRPr="00424F3F" w:rsidRDefault="00DF5B0F" w:rsidP="00E6465C">
            <w:pPr>
              <w:rPr>
                <w:b/>
                <w:bCs/>
                <w:sz w:val="22"/>
                <w:szCs w:val="22"/>
              </w:rPr>
            </w:pPr>
            <w:r w:rsidRPr="00424F3F">
              <w:rPr>
                <w:b/>
                <w:bCs/>
                <w:sz w:val="22"/>
                <w:szCs w:val="22"/>
              </w:rPr>
              <w:t>Final timepoint</w:t>
            </w:r>
          </w:p>
        </w:tc>
        <w:tc>
          <w:tcPr>
            <w:tcW w:w="1578" w:type="dxa"/>
            <w:tcBorders>
              <w:top w:val="single" w:sz="18" w:space="0" w:color="auto"/>
              <w:bottom w:val="single" w:sz="18" w:space="0" w:color="auto"/>
            </w:tcBorders>
          </w:tcPr>
          <w:p w14:paraId="57B66763" w14:textId="77777777" w:rsidR="00DF5B0F" w:rsidRPr="00424F3F" w:rsidRDefault="00DF5B0F" w:rsidP="00E6465C">
            <w:pPr>
              <w:rPr>
                <w:b/>
                <w:bCs/>
                <w:sz w:val="22"/>
                <w:szCs w:val="22"/>
              </w:rPr>
            </w:pPr>
            <w:r w:rsidRPr="00424F3F">
              <w:rPr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1139" w:type="dxa"/>
            <w:tcBorders>
              <w:top w:val="single" w:sz="18" w:space="0" w:color="auto"/>
              <w:bottom w:val="single" w:sz="18" w:space="0" w:color="auto"/>
            </w:tcBorders>
          </w:tcPr>
          <w:p w14:paraId="0BA9133D" w14:textId="77777777" w:rsidR="00DF5B0F" w:rsidRPr="00424F3F" w:rsidRDefault="00DF5B0F" w:rsidP="00E6465C">
            <w:pPr>
              <w:rPr>
                <w:b/>
                <w:bCs/>
                <w:sz w:val="22"/>
                <w:szCs w:val="22"/>
              </w:rPr>
            </w:pPr>
            <w:r w:rsidRPr="00424F3F">
              <w:rPr>
                <w:b/>
                <w:bCs/>
                <w:sz w:val="22"/>
                <w:szCs w:val="22"/>
              </w:rPr>
              <w:t>Simulated effect</w:t>
            </w:r>
          </w:p>
        </w:tc>
        <w:tc>
          <w:tcPr>
            <w:tcW w:w="1809" w:type="dxa"/>
            <w:tcBorders>
              <w:top w:val="single" w:sz="18" w:space="0" w:color="auto"/>
              <w:bottom w:val="single" w:sz="18" w:space="0" w:color="auto"/>
            </w:tcBorders>
          </w:tcPr>
          <w:p w14:paraId="7053CF91" w14:textId="77777777" w:rsidR="00DF5B0F" w:rsidRPr="00424F3F" w:rsidRDefault="00DF5B0F" w:rsidP="00E6465C">
            <w:pPr>
              <w:rPr>
                <w:b/>
                <w:bCs/>
                <w:sz w:val="22"/>
                <w:szCs w:val="22"/>
              </w:rPr>
            </w:pPr>
            <w:r w:rsidRPr="00424F3F">
              <w:rPr>
                <w:b/>
                <w:bCs/>
                <w:sz w:val="22"/>
                <w:szCs w:val="22"/>
              </w:rPr>
              <w:t xml:space="preserve">Median effect estimate (95% UI) </w:t>
            </w:r>
          </w:p>
        </w:tc>
        <w:tc>
          <w:tcPr>
            <w:tcW w:w="674" w:type="dxa"/>
            <w:tcBorders>
              <w:top w:val="single" w:sz="18" w:space="0" w:color="auto"/>
              <w:bottom w:val="single" w:sz="18" w:space="0" w:color="auto"/>
            </w:tcBorders>
          </w:tcPr>
          <w:p w14:paraId="5A4EE7A8" w14:textId="77777777" w:rsidR="00DF5B0F" w:rsidRPr="00424F3F" w:rsidRDefault="00DF5B0F" w:rsidP="00E6465C">
            <w:pPr>
              <w:rPr>
                <w:b/>
                <w:bCs/>
                <w:sz w:val="22"/>
                <w:szCs w:val="22"/>
              </w:rPr>
            </w:pPr>
            <w:r w:rsidRPr="00424F3F">
              <w:rPr>
                <w:b/>
                <w:bCs/>
                <w:sz w:val="22"/>
                <w:szCs w:val="22"/>
              </w:rPr>
              <w:t xml:space="preserve">Bias </w:t>
            </w:r>
          </w:p>
        </w:tc>
        <w:tc>
          <w:tcPr>
            <w:tcW w:w="1066" w:type="dxa"/>
            <w:tcBorders>
              <w:top w:val="single" w:sz="18" w:space="0" w:color="auto"/>
              <w:bottom w:val="single" w:sz="18" w:space="0" w:color="auto"/>
            </w:tcBorders>
          </w:tcPr>
          <w:p w14:paraId="201A0D25" w14:textId="77777777" w:rsidR="00DF5B0F" w:rsidRPr="00424F3F" w:rsidRDefault="00DF5B0F" w:rsidP="00E6465C">
            <w:pPr>
              <w:rPr>
                <w:b/>
                <w:bCs/>
                <w:sz w:val="22"/>
                <w:szCs w:val="22"/>
              </w:rPr>
            </w:pPr>
            <w:r w:rsidRPr="00424F3F">
              <w:rPr>
                <w:b/>
                <w:bCs/>
                <w:sz w:val="22"/>
                <w:szCs w:val="22"/>
              </w:rPr>
              <w:t xml:space="preserve">Mean Standard error </w:t>
            </w:r>
          </w:p>
        </w:tc>
        <w:tc>
          <w:tcPr>
            <w:tcW w:w="834" w:type="dxa"/>
            <w:tcBorders>
              <w:top w:val="single" w:sz="18" w:space="0" w:color="auto"/>
              <w:bottom w:val="single" w:sz="18" w:space="0" w:color="auto"/>
            </w:tcBorders>
          </w:tcPr>
          <w:p w14:paraId="22771A9C" w14:textId="77777777" w:rsidR="00DF5B0F" w:rsidRPr="00424F3F" w:rsidRDefault="00DF5B0F" w:rsidP="00E6465C">
            <w:pPr>
              <w:rPr>
                <w:b/>
                <w:bCs/>
                <w:sz w:val="22"/>
                <w:szCs w:val="22"/>
              </w:rPr>
            </w:pPr>
            <w:r w:rsidRPr="00424F3F">
              <w:rPr>
                <w:b/>
                <w:bCs/>
                <w:sz w:val="22"/>
                <w:szCs w:val="22"/>
              </w:rPr>
              <w:t>Power</w:t>
            </w:r>
          </w:p>
        </w:tc>
        <w:tc>
          <w:tcPr>
            <w:tcW w:w="109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E44A82A" w14:textId="77777777" w:rsidR="00DF5B0F" w:rsidRPr="00424F3F" w:rsidRDefault="00DF5B0F" w:rsidP="00E6465C">
            <w:pPr>
              <w:rPr>
                <w:b/>
                <w:bCs/>
                <w:sz w:val="22"/>
                <w:szCs w:val="22"/>
              </w:rPr>
            </w:pPr>
            <w:r w:rsidRPr="00424F3F">
              <w:rPr>
                <w:b/>
                <w:bCs/>
                <w:sz w:val="22"/>
                <w:szCs w:val="22"/>
              </w:rPr>
              <w:t xml:space="preserve">Coverage </w:t>
            </w:r>
          </w:p>
        </w:tc>
      </w:tr>
      <w:tr w:rsidR="00DF5B0F" w:rsidRPr="001E2A7E" w14:paraId="57B43B36" w14:textId="77777777" w:rsidTr="00182261">
        <w:trPr>
          <w:trHeight w:val="360"/>
        </w:trPr>
        <w:tc>
          <w:tcPr>
            <w:tcW w:w="1121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E5B912" w14:textId="77777777" w:rsidR="00DF5B0F" w:rsidRPr="001E2A7E" w:rsidRDefault="00DF5B0F" w:rsidP="00E646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6m</w:t>
            </w:r>
          </w:p>
        </w:tc>
        <w:tc>
          <w:tcPr>
            <w:tcW w:w="1578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F9C667" w14:textId="77777777" w:rsidR="00DF5B0F" w:rsidRPr="001E2A7E" w:rsidRDefault="00DF5B0F" w:rsidP="00E6465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FINAL</w:t>
            </w:r>
          </w:p>
        </w:tc>
        <w:tc>
          <w:tcPr>
            <w:tcW w:w="1139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3D0F3F" w14:textId="77777777" w:rsidR="00DF5B0F" w:rsidRPr="001E2A7E" w:rsidRDefault="00DF5B0F" w:rsidP="00E646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09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E7EB5B5" w14:textId="66062A06" w:rsidR="00DF5B0F" w:rsidRPr="003C5C88" w:rsidRDefault="00DF5B0F" w:rsidP="00E6465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 (0</w:t>
            </w:r>
            <w:r w:rsidR="00305E1E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 0.23)</w:t>
            </w:r>
          </w:p>
        </w:tc>
        <w:tc>
          <w:tcPr>
            <w:tcW w:w="674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3E0DC815" w14:textId="77777777" w:rsidR="00DF5B0F" w:rsidRPr="003C5C88" w:rsidRDefault="00DF5B0F" w:rsidP="00E6465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6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31C1939D" w14:textId="77777777" w:rsidR="00DF5B0F" w:rsidRPr="003C5C88" w:rsidRDefault="00DF5B0F" w:rsidP="00E6465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34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A48BA89" w14:textId="77777777" w:rsidR="00DF5B0F" w:rsidRPr="003C5C88" w:rsidRDefault="00DF5B0F" w:rsidP="00E6465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93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bottom"/>
          </w:tcPr>
          <w:p w14:paraId="03290512" w14:textId="77777777" w:rsidR="00DF5B0F" w:rsidRPr="003C5C88" w:rsidRDefault="00DF5B0F" w:rsidP="00E6465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</w:tr>
      <w:tr w:rsidR="00DF5B0F" w:rsidRPr="001E2A7E" w14:paraId="2A3AEE8E" w14:textId="77777777" w:rsidTr="00182261">
        <w:trPr>
          <w:trHeight w:val="360"/>
        </w:trPr>
        <w:tc>
          <w:tcPr>
            <w:tcW w:w="1121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505EE3" w14:textId="77777777" w:rsidR="00DF5B0F" w:rsidRPr="001E2A7E" w:rsidRDefault="00DF5B0F" w:rsidP="00E6465C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6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54F3E4" w14:textId="77777777" w:rsidR="00DF5B0F" w:rsidRPr="001E2A7E" w:rsidRDefault="00DF5B0F" w:rsidP="00E6465C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ADJUST</w:t>
            </w:r>
          </w:p>
        </w:tc>
        <w:tc>
          <w:tcPr>
            <w:tcW w:w="11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1D7255" w14:textId="77777777" w:rsidR="00DF5B0F" w:rsidRPr="001E2A7E" w:rsidRDefault="00DF5B0F" w:rsidP="00E646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30B7EE23" w14:textId="77777777" w:rsidR="00DF5B0F" w:rsidRPr="003C5C88" w:rsidRDefault="00DF5B0F" w:rsidP="00E6465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 (-0.04, 0.14)</w:t>
            </w:r>
          </w:p>
        </w:tc>
        <w:tc>
          <w:tcPr>
            <w:tcW w:w="6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1B378497" w14:textId="2702DBAA" w:rsidR="00DF5B0F" w:rsidRPr="003C5C88" w:rsidRDefault="00DF5B0F" w:rsidP="00E6465C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182261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3BE66075" w14:textId="77777777" w:rsidR="00DF5B0F" w:rsidRPr="003C5C88" w:rsidRDefault="00DF5B0F" w:rsidP="00E6465C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100F4CE9" w14:textId="77777777" w:rsidR="00DF5B0F" w:rsidRPr="003C5C88" w:rsidRDefault="00DF5B0F" w:rsidP="00E6465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bottom"/>
          </w:tcPr>
          <w:p w14:paraId="36064968" w14:textId="77777777" w:rsidR="00DF5B0F" w:rsidRPr="003C5C88" w:rsidRDefault="00DF5B0F" w:rsidP="00E6465C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</w:tr>
      <w:tr w:rsidR="00DF5B0F" w:rsidRPr="001E2A7E" w14:paraId="56AF7BCE" w14:textId="77777777" w:rsidTr="00182261">
        <w:trPr>
          <w:trHeight w:val="360"/>
        </w:trPr>
        <w:tc>
          <w:tcPr>
            <w:tcW w:w="1121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DE73E9" w14:textId="77777777" w:rsidR="00DF5B0F" w:rsidRPr="001E2A7E" w:rsidRDefault="00DF5B0F" w:rsidP="00E6465C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6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117F92" w14:textId="77777777" w:rsidR="00DF5B0F" w:rsidRPr="001E2A7E" w:rsidRDefault="00DF5B0F" w:rsidP="00E6465C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11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57DA48" w14:textId="77777777" w:rsidR="00DF5B0F" w:rsidRPr="001E2A7E" w:rsidRDefault="00DF5B0F" w:rsidP="00E646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55DD89F" w14:textId="2496F9A7" w:rsidR="00DF5B0F" w:rsidRPr="003C5C88" w:rsidRDefault="00DF5B0F" w:rsidP="00E6465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05E1E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.10, 0.10)</w:t>
            </w:r>
          </w:p>
        </w:tc>
        <w:tc>
          <w:tcPr>
            <w:tcW w:w="6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C4C04C7" w14:textId="77777777" w:rsidR="00DF5B0F" w:rsidRPr="003C5C88" w:rsidRDefault="00DF5B0F" w:rsidP="00E6465C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B604F44" w14:textId="77777777" w:rsidR="00DF5B0F" w:rsidRPr="003C5C88" w:rsidRDefault="00DF5B0F" w:rsidP="00E6465C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8CD98AE" w14:textId="77777777" w:rsidR="00DF5B0F" w:rsidRPr="003C5C88" w:rsidRDefault="00DF5B0F" w:rsidP="00E6465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bottom"/>
          </w:tcPr>
          <w:p w14:paraId="52670ECC" w14:textId="77777777" w:rsidR="00DF5B0F" w:rsidRPr="003C5C88" w:rsidRDefault="00DF5B0F" w:rsidP="00E6465C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</w:tr>
      <w:tr w:rsidR="00DF5B0F" w:rsidRPr="001E2A7E" w14:paraId="61485129" w14:textId="77777777" w:rsidTr="00182261">
        <w:trPr>
          <w:trHeight w:val="360"/>
        </w:trPr>
        <w:tc>
          <w:tcPr>
            <w:tcW w:w="1121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52D638E" w14:textId="77777777" w:rsidR="00DF5B0F" w:rsidRPr="001E2A7E" w:rsidRDefault="00DF5B0F" w:rsidP="00E6465C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6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95110A2" w14:textId="77777777" w:rsidR="00DF5B0F" w:rsidRPr="001E2A7E" w:rsidRDefault="00DF5B0F" w:rsidP="00E6465C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ELTA+ADJUST</w:t>
            </w:r>
          </w:p>
        </w:tc>
        <w:tc>
          <w:tcPr>
            <w:tcW w:w="1139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5F7ECB9" w14:textId="77777777" w:rsidR="00DF5B0F" w:rsidRPr="001E2A7E" w:rsidRDefault="00DF5B0F" w:rsidP="00E6465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63412ED3" w14:textId="77777777" w:rsidR="00DF5B0F" w:rsidRPr="003C5C88" w:rsidRDefault="00DF5B0F" w:rsidP="00E6465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 (-0.04, 0.14)</w:t>
            </w:r>
          </w:p>
        </w:tc>
        <w:tc>
          <w:tcPr>
            <w:tcW w:w="674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56AE48A4" w14:textId="033D4B71" w:rsidR="00DF5B0F" w:rsidRPr="003C5C88" w:rsidRDefault="00DF5B0F" w:rsidP="00E6465C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182261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6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77259C4F" w14:textId="77777777" w:rsidR="00DF5B0F" w:rsidRPr="003C5C88" w:rsidRDefault="00DF5B0F" w:rsidP="00E6465C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34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78EA6FA4" w14:textId="77777777" w:rsidR="00DF5B0F" w:rsidRPr="003C5C88" w:rsidRDefault="00DF5B0F" w:rsidP="00E6465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93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54C9EAFA" w14:textId="77777777" w:rsidR="00DF5B0F" w:rsidRPr="003C5C88" w:rsidRDefault="00DF5B0F" w:rsidP="00E6465C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</w:tr>
      <w:tr w:rsidR="00305E1E" w:rsidRPr="001E2A7E" w14:paraId="16C27277" w14:textId="77777777" w:rsidTr="00182261">
        <w:trPr>
          <w:trHeight w:val="360"/>
        </w:trPr>
        <w:tc>
          <w:tcPr>
            <w:tcW w:w="112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2B7C2BD4" w14:textId="31F1BBCF" w:rsidR="00305E1E" w:rsidRPr="00496A1B" w:rsidRDefault="00305E1E" w:rsidP="00305E1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6m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55AA34F0" w14:textId="242A1695" w:rsidR="00305E1E" w:rsidRDefault="00305E1E" w:rsidP="00305E1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7DBDBB9E" w14:textId="6F693594" w:rsidR="00305E1E" w:rsidRPr="00496A1B" w:rsidRDefault="00305E1E" w:rsidP="00305E1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72D393D5" w14:textId="312C1D60" w:rsidR="00305E1E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 (-0.04, 0.1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39DB40E6" w14:textId="4CC1E904" w:rsidR="00305E1E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2B558E66" w14:textId="46152A6D" w:rsidR="00305E1E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0C44A68A" w14:textId="3509679F" w:rsidR="00305E1E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40B5BA8C" w14:textId="44D9184D" w:rsidR="00305E1E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</w:tr>
      <w:tr w:rsidR="00305E1E" w:rsidRPr="001E2A7E" w14:paraId="6DA35972" w14:textId="77777777" w:rsidTr="00182261">
        <w:trPr>
          <w:trHeight w:val="360"/>
        </w:trPr>
        <w:tc>
          <w:tcPr>
            <w:tcW w:w="1121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5E71A7" w14:textId="77777777" w:rsidR="00305E1E" w:rsidRPr="001E2A7E" w:rsidRDefault="00305E1E" w:rsidP="00305E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2m</w:t>
            </w:r>
          </w:p>
        </w:tc>
        <w:tc>
          <w:tcPr>
            <w:tcW w:w="1578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3AF2C0" w14:textId="77777777" w:rsidR="00305E1E" w:rsidRPr="001E2A7E" w:rsidRDefault="00305E1E" w:rsidP="00305E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FINAL</w:t>
            </w:r>
          </w:p>
        </w:tc>
        <w:tc>
          <w:tcPr>
            <w:tcW w:w="1139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7F9CD9" w14:textId="77777777" w:rsidR="00305E1E" w:rsidRPr="001E2A7E" w:rsidRDefault="00305E1E" w:rsidP="00305E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09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22B0F64B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 (0.04, 0.27)</w:t>
            </w:r>
          </w:p>
        </w:tc>
        <w:tc>
          <w:tcPr>
            <w:tcW w:w="674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9E55D54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6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F3A67A8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34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2EA799E2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93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bottom"/>
          </w:tcPr>
          <w:p w14:paraId="6EC744B2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</w:tr>
      <w:tr w:rsidR="00305E1E" w:rsidRPr="001E2A7E" w14:paraId="5B82A5F7" w14:textId="77777777" w:rsidTr="00182261">
        <w:trPr>
          <w:trHeight w:val="360"/>
        </w:trPr>
        <w:tc>
          <w:tcPr>
            <w:tcW w:w="1121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AB6320" w14:textId="77777777" w:rsidR="00305E1E" w:rsidRPr="001E2A7E" w:rsidRDefault="00305E1E" w:rsidP="00305E1E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12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068E15" w14:textId="77777777" w:rsidR="00305E1E" w:rsidRPr="001E2A7E" w:rsidRDefault="00305E1E" w:rsidP="00305E1E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ADJUST</w:t>
            </w:r>
          </w:p>
        </w:tc>
        <w:tc>
          <w:tcPr>
            <w:tcW w:w="11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856BBC" w14:textId="77777777" w:rsidR="00305E1E" w:rsidRPr="001E2A7E" w:rsidRDefault="00305E1E" w:rsidP="00305E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1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1782D64E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 (-0.01, 0.20)</w:t>
            </w:r>
          </w:p>
        </w:tc>
        <w:tc>
          <w:tcPr>
            <w:tcW w:w="6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116428A7" w14:textId="3757C756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A78466F" w14:textId="77777777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332E7B7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bottom"/>
          </w:tcPr>
          <w:p w14:paraId="52EFFB25" w14:textId="77777777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305E1E" w:rsidRPr="001E2A7E" w14:paraId="480B8FF6" w14:textId="77777777" w:rsidTr="00182261">
        <w:trPr>
          <w:trHeight w:val="360"/>
        </w:trPr>
        <w:tc>
          <w:tcPr>
            <w:tcW w:w="1121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25D850" w14:textId="77777777" w:rsidR="00305E1E" w:rsidRPr="001E2A7E" w:rsidRDefault="00305E1E" w:rsidP="00305E1E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12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E837E6" w14:textId="77777777" w:rsidR="00305E1E" w:rsidRPr="001E2A7E" w:rsidRDefault="00305E1E" w:rsidP="00305E1E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11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B54D4C" w14:textId="77777777" w:rsidR="00305E1E" w:rsidRPr="001E2A7E" w:rsidRDefault="00305E1E" w:rsidP="00305E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1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D630ECF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 (-0.09, 0.15)</w:t>
            </w:r>
          </w:p>
        </w:tc>
        <w:tc>
          <w:tcPr>
            <w:tcW w:w="6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3C3C0FDD" w14:textId="77777777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7396401" w14:textId="77777777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1FBE6896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bottom"/>
          </w:tcPr>
          <w:p w14:paraId="66BEFD62" w14:textId="77777777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</w:tr>
      <w:tr w:rsidR="00305E1E" w:rsidRPr="001E2A7E" w14:paraId="3BA3A130" w14:textId="77777777" w:rsidTr="00182261">
        <w:trPr>
          <w:trHeight w:val="360"/>
        </w:trPr>
        <w:tc>
          <w:tcPr>
            <w:tcW w:w="1121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E9EB7C4" w14:textId="77777777" w:rsidR="00305E1E" w:rsidRPr="001E2A7E" w:rsidRDefault="00305E1E" w:rsidP="00305E1E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12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9FCCD85" w14:textId="77777777" w:rsidR="00305E1E" w:rsidRPr="001E2A7E" w:rsidRDefault="00305E1E" w:rsidP="00305E1E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ELTA+ADJUST</w:t>
            </w:r>
          </w:p>
        </w:tc>
        <w:tc>
          <w:tcPr>
            <w:tcW w:w="1139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2652FC5" w14:textId="77777777" w:rsidR="00305E1E" w:rsidRPr="001E2A7E" w:rsidRDefault="00305E1E" w:rsidP="00305E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1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5EE68B35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 (-0.01, 0.20)</w:t>
            </w:r>
          </w:p>
        </w:tc>
        <w:tc>
          <w:tcPr>
            <w:tcW w:w="674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4D7746A5" w14:textId="63DD8F11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66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73DE1256" w14:textId="77777777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34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29726AC0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93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257604D2" w14:textId="77777777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305E1E" w:rsidRPr="001E2A7E" w14:paraId="43BB9E83" w14:textId="77777777" w:rsidTr="00182261">
        <w:trPr>
          <w:trHeight w:val="360"/>
        </w:trPr>
        <w:tc>
          <w:tcPr>
            <w:tcW w:w="112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49286BA0" w14:textId="5FE5D566" w:rsidR="00305E1E" w:rsidRPr="00496A1B" w:rsidRDefault="00305E1E" w:rsidP="00305E1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2m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2EB5A960" w14:textId="61FFE85D" w:rsidR="00305E1E" w:rsidRDefault="00305E1E" w:rsidP="00305E1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0A2F8FF6" w14:textId="163F5968" w:rsidR="00305E1E" w:rsidRPr="00496A1B" w:rsidRDefault="00305E1E" w:rsidP="00305E1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5DB279CD" w14:textId="2DA7C11F" w:rsidR="00305E1E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 (-0.01, 0.2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22F79879" w14:textId="17A88939" w:rsidR="00305E1E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0FA11C1F" w14:textId="37A51AB6" w:rsidR="00305E1E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32C093A6" w14:textId="53FE8B23" w:rsidR="00305E1E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20ED1E99" w14:textId="672CA171" w:rsidR="00305E1E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305E1E" w:rsidRPr="001E2A7E" w14:paraId="5B6A6714" w14:textId="77777777" w:rsidTr="00182261">
        <w:trPr>
          <w:trHeight w:val="360"/>
        </w:trPr>
        <w:tc>
          <w:tcPr>
            <w:tcW w:w="1121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6B916C" w14:textId="77777777" w:rsidR="00305E1E" w:rsidRPr="001E2A7E" w:rsidRDefault="00305E1E" w:rsidP="00305E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8m</w:t>
            </w:r>
          </w:p>
        </w:tc>
        <w:tc>
          <w:tcPr>
            <w:tcW w:w="1578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B68DB0" w14:textId="77777777" w:rsidR="00305E1E" w:rsidRPr="001E2A7E" w:rsidRDefault="00305E1E" w:rsidP="00305E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FINAL</w:t>
            </w:r>
          </w:p>
        </w:tc>
        <w:tc>
          <w:tcPr>
            <w:tcW w:w="1139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666E47" w14:textId="77777777" w:rsidR="00305E1E" w:rsidRPr="001E2A7E" w:rsidRDefault="00305E1E" w:rsidP="00305E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09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EA195B9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 (0.09, 0.31)</w:t>
            </w:r>
          </w:p>
        </w:tc>
        <w:tc>
          <w:tcPr>
            <w:tcW w:w="674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7F9C4D4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6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400E510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34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1606DF4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93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bottom"/>
          </w:tcPr>
          <w:p w14:paraId="1B670D00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</w:tr>
      <w:tr w:rsidR="00305E1E" w:rsidRPr="001E2A7E" w14:paraId="129DCB7B" w14:textId="77777777" w:rsidTr="00182261">
        <w:trPr>
          <w:trHeight w:val="360"/>
        </w:trPr>
        <w:tc>
          <w:tcPr>
            <w:tcW w:w="1121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015F4E" w14:textId="77777777" w:rsidR="00305E1E" w:rsidRPr="001E2A7E" w:rsidRDefault="00305E1E" w:rsidP="00305E1E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18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B20288" w14:textId="77777777" w:rsidR="00305E1E" w:rsidRPr="001E2A7E" w:rsidRDefault="00305E1E" w:rsidP="00305E1E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ADJUST</w:t>
            </w:r>
          </w:p>
        </w:tc>
        <w:tc>
          <w:tcPr>
            <w:tcW w:w="11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181B61" w14:textId="77777777" w:rsidR="00305E1E" w:rsidRPr="001E2A7E" w:rsidRDefault="00305E1E" w:rsidP="00305E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2DF61BB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 (0.05, 0.25)</w:t>
            </w:r>
          </w:p>
        </w:tc>
        <w:tc>
          <w:tcPr>
            <w:tcW w:w="6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EB528C2" w14:textId="5C3FDFB5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6E994FD" w14:textId="77777777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A0560C9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bottom"/>
          </w:tcPr>
          <w:p w14:paraId="4B5EE5AC" w14:textId="77777777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305E1E" w:rsidRPr="001E2A7E" w14:paraId="044F8520" w14:textId="77777777" w:rsidTr="00182261">
        <w:trPr>
          <w:trHeight w:val="360"/>
        </w:trPr>
        <w:tc>
          <w:tcPr>
            <w:tcW w:w="1121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93F8E9" w14:textId="77777777" w:rsidR="00305E1E" w:rsidRPr="001E2A7E" w:rsidRDefault="00305E1E" w:rsidP="00305E1E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18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C0EA92" w14:textId="77777777" w:rsidR="00305E1E" w:rsidRPr="001E2A7E" w:rsidRDefault="00305E1E" w:rsidP="00305E1E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11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F3BA67" w14:textId="77777777" w:rsidR="00305E1E" w:rsidRPr="001E2A7E" w:rsidRDefault="00305E1E" w:rsidP="00305E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942F9AD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 (-0.05, 0.2)</w:t>
            </w:r>
          </w:p>
        </w:tc>
        <w:tc>
          <w:tcPr>
            <w:tcW w:w="6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9715024" w14:textId="77777777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1B1C5D4E" w14:textId="77777777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2A344637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bottom"/>
          </w:tcPr>
          <w:p w14:paraId="32766D65" w14:textId="77777777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</w:tr>
      <w:tr w:rsidR="00305E1E" w:rsidRPr="001E2A7E" w14:paraId="2DBCAC47" w14:textId="77777777" w:rsidTr="00182261">
        <w:trPr>
          <w:trHeight w:val="360"/>
        </w:trPr>
        <w:tc>
          <w:tcPr>
            <w:tcW w:w="1121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9B2D066" w14:textId="77777777" w:rsidR="00305E1E" w:rsidRPr="001E2A7E" w:rsidRDefault="00305E1E" w:rsidP="00305E1E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18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BF1C699" w14:textId="77777777" w:rsidR="00305E1E" w:rsidRPr="001E2A7E" w:rsidRDefault="00305E1E" w:rsidP="00305E1E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ELTA+ADJUST</w:t>
            </w:r>
          </w:p>
        </w:tc>
        <w:tc>
          <w:tcPr>
            <w:tcW w:w="1139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55CCB00" w14:textId="77777777" w:rsidR="00305E1E" w:rsidRPr="001E2A7E" w:rsidRDefault="00305E1E" w:rsidP="00305E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33E49CA9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 (0.05, 0.25)</w:t>
            </w:r>
          </w:p>
        </w:tc>
        <w:tc>
          <w:tcPr>
            <w:tcW w:w="674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645ADB2E" w14:textId="1975F8B3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66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0C97611C" w14:textId="77777777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34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26752A24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93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77DE7F0A" w14:textId="77777777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305E1E" w:rsidRPr="001E2A7E" w14:paraId="5A06AA48" w14:textId="77777777" w:rsidTr="00182261">
        <w:trPr>
          <w:trHeight w:val="360"/>
        </w:trPr>
        <w:tc>
          <w:tcPr>
            <w:tcW w:w="112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69758ED8" w14:textId="02A441D1" w:rsidR="00305E1E" w:rsidRPr="00496A1B" w:rsidRDefault="00305E1E" w:rsidP="00305E1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8m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5DF5EF0D" w14:textId="3182319F" w:rsidR="00305E1E" w:rsidRDefault="00305E1E" w:rsidP="00305E1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3EE0A5DB" w14:textId="50E96947" w:rsidR="00305E1E" w:rsidRPr="00496A1B" w:rsidRDefault="00305E1E" w:rsidP="00305E1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4B479E1F" w14:textId="16B9395B" w:rsidR="00305E1E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 (0.05, 0.2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1589E3C1" w14:textId="5ADA2130" w:rsidR="00305E1E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65F32A71" w14:textId="7D381310" w:rsidR="00305E1E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3CB02E42" w14:textId="6B404AD7" w:rsidR="00305E1E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4DEB6175" w14:textId="1C840807" w:rsidR="00305E1E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305E1E" w:rsidRPr="001E2A7E" w14:paraId="57255441" w14:textId="77777777" w:rsidTr="00182261">
        <w:trPr>
          <w:trHeight w:val="360"/>
        </w:trPr>
        <w:tc>
          <w:tcPr>
            <w:tcW w:w="1121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29ED32" w14:textId="77777777" w:rsidR="00305E1E" w:rsidRPr="001E2A7E" w:rsidRDefault="00305E1E" w:rsidP="00305E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24m</w:t>
            </w:r>
          </w:p>
        </w:tc>
        <w:tc>
          <w:tcPr>
            <w:tcW w:w="1578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7D62FD" w14:textId="77777777" w:rsidR="00305E1E" w:rsidRPr="001E2A7E" w:rsidRDefault="00305E1E" w:rsidP="00305E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FINAL</w:t>
            </w:r>
          </w:p>
        </w:tc>
        <w:tc>
          <w:tcPr>
            <w:tcW w:w="1139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4B7D38" w14:textId="77777777" w:rsidR="00305E1E" w:rsidRPr="001E2A7E" w:rsidRDefault="00305E1E" w:rsidP="00305E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809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90FAA2D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 (0.14, 0.36)</w:t>
            </w:r>
          </w:p>
        </w:tc>
        <w:tc>
          <w:tcPr>
            <w:tcW w:w="674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9008292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6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39E0F8D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34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1C77F5E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93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bottom"/>
          </w:tcPr>
          <w:p w14:paraId="0D6E2F9D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</w:tr>
      <w:tr w:rsidR="00305E1E" w:rsidRPr="001E2A7E" w14:paraId="2F4E5E3E" w14:textId="77777777" w:rsidTr="00182261">
        <w:trPr>
          <w:trHeight w:val="360"/>
        </w:trPr>
        <w:tc>
          <w:tcPr>
            <w:tcW w:w="1121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1E209F" w14:textId="77777777" w:rsidR="00305E1E" w:rsidRPr="001E2A7E" w:rsidRDefault="00305E1E" w:rsidP="00305E1E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24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D659E3" w14:textId="77777777" w:rsidR="00305E1E" w:rsidRPr="001E2A7E" w:rsidRDefault="00305E1E" w:rsidP="00305E1E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ADJUST</w:t>
            </w:r>
          </w:p>
        </w:tc>
        <w:tc>
          <w:tcPr>
            <w:tcW w:w="11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434968" w14:textId="77777777" w:rsidR="00305E1E" w:rsidRPr="001E2A7E" w:rsidRDefault="00305E1E" w:rsidP="00305E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2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6640301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 (0.10, 0.30)</w:t>
            </w:r>
          </w:p>
        </w:tc>
        <w:tc>
          <w:tcPr>
            <w:tcW w:w="6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5D4309A" w14:textId="5DD2AB9D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8596BB9" w14:textId="77777777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298661A3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bottom"/>
          </w:tcPr>
          <w:p w14:paraId="235C845B" w14:textId="77777777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305E1E" w:rsidRPr="001E2A7E" w14:paraId="279EDCB3" w14:textId="77777777" w:rsidTr="00182261">
        <w:trPr>
          <w:trHeight w:val="360"/>
        </w:trPr>
        <w:tc>
          <w:tcPr>
            <w:tcW w:w="1121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82396D" w14:textId="77777777" w:rsidR="00305E1E" w:rsidRPr="001E2A7E" w:rsidRDefault="00305E1E" w:rsidP="00305E1E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24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E200AF" w14:textId="77777777" w:rsidR="00305E1E" w:rsidRPr="001E2A7E" w:rsidRDefault="00305E1E" w:rsidP="00305E1E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11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411D9B" w14:textId="77777777" w:rsidR="00305E1E" w:rsidRPr="001E2A7E" w:rsidRDefault="00305E1E" w:rsidP="00305E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2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C198997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 (-0.01, 0.25)</w:t>
            </w:r>
          </w:p>
        </w:tc>
        <w:tc>
          <w:tcPr>
            <w:tcW w:w="6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AC04E3A" w14:textId="77777777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3E860852" w14:textId="77777777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36FA185E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bottom"/>
          </w:tcPr>
          <w:p w14:paraId="33859B2D" w14:textId="77777777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</w:tr>
      <w:tr w:rsidR="00305E1E" w:rsidRPr="001E2A7E" w14:paraId="351C4E73" w14:textId="77777777" w:rsidTr="00182261">
        <w:trPr>
          <w:trHeight w:val="360"/>
        </w:trPr>
        <w:tc>
          <w:tcPr>
            <w:tcW w:w="1121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858038" w14:textId="77777777" w:rsidR="00305E1E" w:rsidRPr="001E2A7E" w:rsidRDefault="00305E1E" w:rsidP="00305E1E">
            <w:pPr>
              <w:jc w:val="center"/>
              <w:rPr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24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9498DE" w14:textId="77777777" w:rsidR="00305E1E" w:rsidRPr="001E2A7E" w:rsidRDefault="00305E1E" w:rsidP="00305E1E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ELTA+ADJUST</w:t>
            </w:r>
          </w:p>
        </w:tc>
        <w:tc>
          <w:tcPr>
            <w:tcW w:w="11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B96327" w14:textId="77777777" w:rsidR="00305E1E" w:rsidRPr="001E2A7E" w:rsidRDefault="00305E1E" w:rsidP="00305E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6A1B">
              <w:rPr>
                <w:rFonts w:cstheme="minorHAnsi"/>
                <w:color w:val="000000"/>
                <w:sz w:val="22"/>
                <w:szCs w:val="22"/>
              </w:rPr>
              <w:t>0.2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61D953A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 (0.10, 0.30)</w:t>
            </w:r>
          </w:p>
        </w:tc>
        <w:tc>
          <w:tcPr>
            <w:tcW w:w="6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7F2A58A" w14:textId="760E95E6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32C5864F" w14:textId="77777777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EBE632F" w14:textId="77777777" w:rsidR="00305E1E" w:rsidRPr="003C5C88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bottom"/>
          </w:tcPr>
          <w:p w14:paraId="48EFDDC9" w14:textId="77777777" w:rsidR="00305E1E" w:rsidRPr="003C5C88" w:rsidRDefault="00305E1E" w:rsidP="00305E1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305E1E" w:rsidRPr="001E2A7E" w14:paraId="51F299BD" w14:textId="77777777" w:rsidTr="00182261">
        <w:trPr>
          <w:trHeight w:val="360"/>
        </w:trPr>
        <w:tc>
          <w:tcPr>
            <w:tcW w:w="1121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28D2E862" w14:textId="153A6055" w:rsidR="00305E1E" w:rsidRPr="00496A1B" w:rsidRDefault="00305E1E" w:rsidP="00305E1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24m</w:t>
            </w:r>
          </w:p>
        </w:tc>
        <w:tc>
          <w:tcPr>
            <w:tcW w:w="1578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3E29CDC5" w14:textId="6AB66193" w:rsidR="00305E1E" w:rsidRDefault="00305E1E" w:rsidP="00305E1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1139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64C7D40F" w14:textId="150C3F21" w:rsidR="00305E1E" w:rsidRPr="00496A1B" w:rsidRDefault="00305E1E" w:rsidP="00305E1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611F26F4" w14:textId="56416737" w:rsidR="00305E1E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 (0.10, 0.30)</w:t>
            </w:r>
          </w:p>
        </w:tc>
        <w:tc>
          <w:tcPr>
            <w:tcW w:w="674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032640E0" w14:textId="26219F4B" w:rsidR="00305E1E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6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6D9389DE" w14:textId="72E8D2D0" w:rsidR="00305E1E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34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501D0834" w14:textId="68EC7C35" w:rsidR="00305E1E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93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04D09BB8" w14:textId="5365E6D4" w:rsidR="00305E1E" w:rsidRDefault="00305E1E" w:rsidP="00305E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</w:tbl>
    <w:p w14:paraId="19FA50DF" w14:textId="54F1B044" w:rsidR="00DF5B0F" w:rsidRDefault="00305E1E" w:rsidP="00DF5B0F">
      <w:r>
        <w:t>Median</w:t>
      </w:r>
      <w:r w:rsidR="00DF5B0F">
        <w:t xml:space="preserve"> effect estimate: 95% UI (2.5</w:t>
      </w:r>
      <w:r w:rsidR="00DF5B0F" w:rsidRPr="003349A1">
        <w:rPr>
          <w:vertAlign w:val="superscript"/>
        </w:rPr>
        <w:t>th</w:t>
      </w:r>
      <w:r w:rsidR="00DF5B0F">
        <w:t xml:space="preserve"> pct, 97.</w:t>
      </w:r>
      <w:r w:rsidR="00182261">
        <w:t>5</w:t>
      </w:r>
      <w:r w:rsidR="00DF5B0F" w:rsidRPr="00FB5AAF">
        <w:rPr>
          <w:vertAlign w:val="superscript"/>
        </w:rPr>
        <w:t>th</w:t>
      </w:r>
      <w:r w:rsidR="00DF5B0F">
        <w:t xml:space="preserve"> pct) </w:t>
      </w:r>
    </w:p>
    <w:p w14:paraId="32FD2C3E" w14:textId="77777777" w:rsidR="00DF5B0F" w:rsidRDefault="00DF5B0F" w:rsidP="00DF5B0F">
      <w:r>
        <w:t>Bias: average deviation between the estimate and the truth</w:t>
      </w:r>
    </w:p>
    <w:p w14:paraId="359706F6" w14:textId="77777777" w:rsidR="00DF5B0F" w:rsidRDefault="00DF5B0F" w:rsidP="00DF5B0F">
      <w:r>
        <w:t xml:space="preserve">Coverage: proportion of times the 95% confidence interval contains the true value </w:t>
      </w:r>
    </w:p>
    <w:p w14:paraId="79193AFD" w14:textId="77777777" w:rsidR="00DF5B0F" w:rsidRDefault="00DF5B0F" w:rsidP="00E06132">
      <w:pPr>
        <w:rPr>
          <w:b/>
          <w:bCs/>
        </w:rPr>
        <w:sectPr w:rsidR="00DF5B0F" w:rsidSect="00DF5B0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3B5E6D" w14:textId="4DD47C61" w:rsidR="0062612A" w:rsidRDefault="00BA239B" w:rsidP="00FE2F33">
      <w:r>
        <w:rPr>
          <w:noProof/>
        </w:rPr>
        <w:lastRenderedPageBreak/>
        <w:drawing>
          <wp:inline distT="0" distB="0" distL="0" distR="0" wp14:anchorId="6BB47AFD" wp14:editId="715FB719">
            <wp:extent cx="5943600" cy="3396615"/>
            <wp:effectExtent l="0" t="0" r="0" b="0"/>
            <wp:docPr id="9" name="Picture 9" descr="A picture containing diagram, receip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diagram, receip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E84C5" w14:textId="2B7B22D9" w:rsidR="0085431F" w:rsidRDefault="0085431F" w:rsidP="0085431F">
      <w:r w:rsidRPr="00B51714">
        <w:rPr>
          <w:b/>
          <w:bCs/>
        </w:rPr>
        <w:t>Figure S1:</w:t>
      </w:r>
      <w:r w:rsidRPr="00B51714">
        <w:t xml:space="preserve"> Balanced Scenario </w:t>
      </w:r>
      <w:r w:rsidR="00874F50">
        <w:t>e</w:t>
      </w:r>
      <w:r w:rsidRPr="00B51714">
        <w:t>ffect estimate and 95% UI by time point and model method when sample size=1000.</w:t>
      </w:r>
      <w:r>
        <w:t xml:space="preserve"> Dashed line indicates simulated intervention effect. </w:t>
      </w:r>
    </w:p>
    <w:p w14:paraId="63F280A7" w14:textId="77777777" w:rsidR="0085431F" w:rsidRDefault="0085431F" w:rsidP="00FE2F33"/>
    <w:p w14:paraId="3B55B319" w14:textId="7AF4FC39" w:rsidR="00AC6AE5" w:rsidRDefault="00305E1E" w:rsidP="00AC6AE5">
      <w:r>
        <w:rPr>
          <w:noProof/>
        </w:rPr>
        <w:drawing>
          <wp:inline distT="0" distB="0" distL="0" distR="0" wp14:anchorId="237D18C9" wp14:editId="62038B38">
            <wp:extent cx="5943600" cy="3396615"/>
            <wp:effectExtent l="0" t="0" r="0" b="0"/>
            <wp:docPr id="12" name="Picture 12" descr="A picture containing diagram, receip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diagram, receip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C956D" w14:textId="1B1FE315" w:rsidR="0085431F" w:rsidRDefault="0085431F" w:rsidP="0085431F">
      <w:r w:rsidRPr="00305E1E">
        <w:rPr>
          <w:b/>
          <w:bCs/>
        </w:rPr>
        <w:t>Figure S2:</w:t>
      </w:r>
      <w:r w:rsidRPr="004D37C3">
        <w:t xml:space="preserve"> Effect</w:t>
      </w:r>
      <w:r w:rsidRPr="00C13197">
        <w:t xml:space="preserve"> estimate and 95% UI by time point and model method when sample size=1000. </w:t>
      </w:r>
      <w:r>
        <w:t>Baseline Imbalance</w:t>
      </w:r>
      <w:r w:rsidRPr="00C13197">
        <w:t xml:space="preserve"> reverse, control group mean 0.12 lower </w:t>
      </w:r>
      <w:r>
        <w:t>L</w:t>
      </w:r>
      <w:r w:rsidRPr="00C13197">
        <w:t>AZ at baseline than control.</w:t>
      </w:r>
      <w:r>
        <w:t xml:space="preserve"> Boxes not on the dashed line indicates a biased result. </w:t>
      </w:r>
    </w:p>
    <w:p w14:paraId="7F385046" w14:textId="77777777" w:rsidR="0085431F" w:rsidRDefault="0085431F" w:rsidP="00AC6AE5"/>
    <w:p w14:paraId="46F9A6A8" w14:textId="3D0577C3" w:rsidR="00D76ECE" w:rsidRDefault="00722611" w:rsidP="00FE2F33">
      <w:r>
        <w:rPr>
          <w:noProof/>
        </w:rPr>
        <w:lastRenderedPageBreak/>
        <w:drawing>
          <wp:inline distT="0" distB="0" distL="0" distR="0" wp14:anchorId="15D04B0F" wp14:editId="3AE9B90D">
            <wp:extent cx="5943600" cy="3467100"/>
            <wp:effectExtent l="0" t="0" r="0" b="0"/>
            <wp:docPr id="1" name="Picture 1" descr="A picture containing text, pl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plot, diagram, lin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A39C6" w14:textId="5CFDEA45" w:rsidR="0085431F" w:rsidRPr="0085431F" w:rsidRDefault="0085431F" w:rsidP="0085431F">
      <w:r w:rsidRPr="004D37C3">
        <w:rPr>
          <w:b/>
          <w:bCs/>
        </w:rPr>
        <w:t>Figure S3:</w:t>
      </w:r>
      <w:r w:rsidRPr="004D37C3">
        <w:t xml:space="preserve"> Imbalanced</w:t>
      </w:r>
      <w:r w:rsidRPr="0085431F">
        <w:t xml:space="preserve"> baseline: coverage of 95% UI</w:t>
      </w:r>
      <w:r>
        <w:t xml:space="preserve"> (the proportion of trial 95% </w:t>
      </w:r>
      <w:r w:rsidR="00C702EA">
        <w:t>UIs</w:t>
      </w:r>
      <w:r>
        <w:t xml:space="preserve"> that contain the true effect)</w:t>
      </w:r>
      <w:r w:rsidRPr="0085431F">
        <w:t xml:space="preserve"> at each timepoint by model and sample size (</w:t>
      </w:r>
      <w:proofErr w:type="spellStart"/>
      <w:r w:rsidRPr="0085431F">
        <w:t>lowess</w:t>
      </w:r>
      <w:proofErr w:type="spellEnd"/>
      <w:r w:rsidRPr="0085431F">
        <w:t xml:space="preserve">). </w:t>
      </w:r>
      <w:r w:rsidR="00C702EA">
        <w:t>Low</w:t>
      </w:r>
      <w:r>
        <w:t xml:space="preserve"> coverage indicates </w:t>
      </w:r>
      <w:r w:rsidR="00C702EA">
        <w:t xml:space="preserve">bias in the result. </w:t>
      </w:r>
      <w:r w:rsidRPr="0085431F">
        <w:t xml:space="preserve">DELTA+ADJUST </w:t>
      </w:r>
      <w:r w:rsidR="00722611">
        <w:t xml:space="preserve">and RESIDUALS </w:t>
      </w:r>
      <w:r w:rsidRPr="0085431F">
        <w:t>model results are identical to ADJUST model result and so lines overlap</w:t>
      </w:r>
    </w:p>
    <w:p w14:paraId="5222E8CF" w14:textId="77777777" w:rsidR="0085431F" w:rsidRDefault="0085431F" w:rsidP="00FE2F33"/>
    <w:p w14:paraId="4A0AF007" w14:textId="13CA0A3D" w:rsidR="003B1422" w:rsidRDefault="003B1422">
      <w:r>
        <w:br w:type="page"/>
      </w:r>
    </w:p>
    <w:p w14:paraId="71637935" w14:textId="77777777" w:rsidR="00B666E3" w:rsidRDefault="00B666E3">
      <w:pPr>
        <w:sectPr w:rsidR="00B666E3" w:rsidSect="00DF5B0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85CCAB9" w14:textId="47E79A27" w:rsidR="000B488D" w:rsidRPr="000B488D" w:rsidRDefault="000B488D">
      <w:pPr>
        <w:rPr>
          <w:b/>
          <w:bCs/>
        </w:rPr>
      </w:pPr>
      <w:r w:rsidRPr="000B488D">
        <w:rPr>
          <w:b/>
          <w:bCs/>
        </w:rPr>
        <w:lastRenderedPageBreak/>
        <w:t>Methods</w:t>
      </w:r>
    </w:p>
    <w:p w14:paraId="1B11A38F" w14:textId="4C82E9B7" w:rsidR="000B488D" w:rsidRDefault="001631CA">
      <w:r>
        <w:t>For t</w:t>
      </w:r>
      <w:r w:rsidR="000B488D">
        <w:t xml:space="preserve">he simulation for </w:t>
      </w:r>
      <w:r w:rsidR="008D3763">
        <w:t xml:space="preserve">the </w:t>
      </w:r>
      <w:r>
        <w:t>Unbalanced Scenario, t</w:t>
      </w:r>
      <w:r w:rsidR="000B488D" w:rsidRPr="00080E68">
        <w:t xml:space="preserve">he probability of being in the </w:t>
      </w:r>
      <w:r w:rsidR="000B488D">
        <w:t>i</w:t>
      </w:r>
      <w:r w:rsidR="000B488D" w:rsidRPr="00080E68">
        <w:t>ntervention group was 0.</w:t>
      </w:r>
      <w:r w:rsidR="000B488D">
        <w:t>47</w:t>
      </w:r>
      <w:r w:rsidR="000B488D" w:rsidRPr="00080E68">
        <w:t xml:space="preserve">-0.03*baseline LAZ, </w:t>
      </w:r>
      <w:r w:rsidR="000B488D">
        <w:t xml:space="preserve">such that </w:t>
      </w:r>
      <w:r w:rsidR="000B488D" w:rsidRPr="00080E68">
        <w:t>a lower birth LAZ increas</w:t>
      </w:r>
      <w:r w:rsidR="000B488D">
        <w:t>ed</w:t>
      </w:r>
      <w:r w:rsidR="000B488D" w:rsidRPr="00080E68">
        <w:t xml:space="preserve"> the probability of being in the intervention group.</w:t>
      </w:r>
      <w:r w:rsidR="000B488D">
        <w:t xml:space="preserve"> This allocation induced a baseline imbalance where the mean LAZ was lower in the intervention group than the control group but maintained an allocation ratio close to 1:1.</w:t>
      </w:r>
    </w:p>
    <w:p w14:paraId="1B39D270" w14:textId="144AE5A3" w:rsidR="000B488D" w:rsidRDefault="000B488D"/>
    <w:p w14:paraId="1858549E" w14:textId="114B25F4" w:rsidR="000B488D" w:rsidRDefault="000B488D">
      <w:pPr>
        <w:rPr>
          <w:b/>
          <w:bCs/>
        </w:rPr>
      </w:pPr>
      <w:r w:rsidRPr="000B488D">
        <w:rPr>
          <w:b/>
          <w:bCs/>
        </w:rPr>
        <w:t xml:space="preserve">Code </w:t>
      </w:r>
    </w:p>
    <w:p w14:paraId="01A5F728" w14:textId="6262623A" w:rsidR="006D6568" w:rsidRDefault="00857379" w:rsidP="006D6568">
      <w:r>
        <w:t>#</w:t>
      </w:r>
      <w:r w:rsidR="00C4571A">
        <w:t xml:space="preserve">Simulation program in R (R Studio) using </w:t>
      </w:r>
      <w:r w:rsidR="006D6568" w:rsidRPr="00C4571A">
        <w:t>parameters</w:t>
      </w:r>
      <w:r>
        <w:t xml:space="preserve"> </w:t>
      </w:r>
      <w:r w:rsidR="006D6568" w:rsidRPr="00C4571A">
        <w:t>from MAL-ED Table</w:t>
      </w:r>
      <w:r w:rsidR="009E5BFF">
        <w:t xml:space="preserve"> 1</w:t>
      </w:r>
      <w:r w:rsidR="006D6568" w:rsidRPr="00C4571A">
        <w:t xml:space="preserve">. </w:t>
      </w:r>
      <w:r w:rsidR="00C4571A">
        <w:t xml:space="preserve">The prime identifies values that are specific to </w:t>
      </w:r>
      <w:proofErr w:type="gramStart"/>
      <w:r w:rsidR="00C4571A">
        <w:t>particular simulation</w:t>
      </w:r>
      <w:proofErr w:type="gramEnd"/>
      <w:r w:rsidR="008D3763">
        <w:t>.</w:t>
      </w:r>
      <w:r w:rsidR="00C4571A">
        <w:t xml:space="preserve"> </w:t>
      </w:r>
      <w:proofErr w:type="spellStart"/>
      <w:r w:rsidR="00C4571A">
        <w:t>samplesize</w:t>
      </w:r>
      <w:proofErr w:type="spellEnd"/>
      <w:r w:rsidR="00C4571A">
        <w:t xml:space="preserve">’ indicates </w:t>
      </w:r>
      <w:proofErr w:type="spellStart"/>
      <w:r w:rsidR="00C4571A">
        <w:t>samplesize</w:t>
      </w:r>
      <w:proofErr w:type="spellEnd"/>
      <w:r w:rsidR="00C4571A">
        <w:t xml:space="preserve">=100, </w:t>
      </w:r>
      <w:proofErr w:type="spellStart"/>
      <w:r w:rsidR="00C4571A">
        <w:t>samplesize</w:t>
      </w:r>
      <w:proofErr w:type="spellEnd"/>
      <w:r w:rsidR="00C4571A">
        <w:t xml:space="preserve">=200, </w:t>
      </w:r>
      <w:proofErr w:type="spellStart"/>
      <w:r w:rsidR="00C4571A">
        <w:t>samplesize</w:t>
      </w:r>
      <w:proofErr w:type="spellEnd"/>
      <w:r w:rsidR="00C4571A">
        <w:t xml:space="preserve">=300, </w:t>
      </w:r>
      <w:proofErr w:type="spellStart"/>
      <w:r w:rsidR="00C4571A">
        <w:t>samplesize</w:t>
      </w:r>
      <w:proofErr w:type="spellEnd"/>
      <w:r w:rsidR="00C4571A">
        <w:t xml:space="preserve">=400, … </w:t>
      </w:r>
      <w:proofErr w:type="spellStart"/>
      <w:r w:rsidR="00C4571A">
        <w:t>samplesize</w:t>
      </w:r>
      <w:proofErr w:type="spellEnd"/>
      <w:r w:rsidR="00C4571A">
        <w:t xml:space="preserve">=1400, </w:t>
      </w:r>
      <w:proofErr w:type="spellStart"/>
      <w:r w:rsidR="00C4571A">
        <w:t>samplesize</w:t>
      </w:r>
      <w:proofErr w:type="spellEnd"/>
      <w:r w:rsidR="00C4571A">
        <w:t>=1500</w:t>
      </w:r>
      <w:r w:rsidR="00E954C0">
        <w:t xml:space="preserve">. </w:t>
      </w:r>
      <w:r w:rsidR="003338E3">
        <w:t>The ast</w:t>
      </w:r>
      <w:r w:rsidR="008D3763">
        <w:t>e</w:t>
      </w:r>
      <w:r w:rsidR="003338E3">
        <w:t>ri</w:t>
      </w:r>
      <w:r w:rsidR="003E73C2">
        <w:t>sk</w:t>
      </w:r>
      <w:r w:rsidR="003338E3">
        <w:t xml:space="preserve"> represents repeated for each timepoint m* indicates timepoint=6m, timepoint=12m, timepoint=18m, timepoint=24m. </w:t>
      </w:r>
    </w:p>
    <w:p w14:paraId="5D0C9389" w14:textId="77777777" w:rsidR="00857379" w:rsidRPr="00C4571A" w:rsidRDefault="00857379" w:rsidP="006D6568"/>
    <w:p w14:paraId="2349500F" w14:textId="77777777" w:rsidR="00857379" w:rsidRDefault="00857379" w:rsidP="00857379">
      <w:r>
        <w:t>library(</w:t>
      </w:r>
      <w:proofErr w:type="spellStart"/>
      <w:r>
        <w:t>dplyr</w:t>
      </w:r>
      <w:proofErr w:type="spellEnd"/>
      <w:r>
        <w:t>)</w:t>
      </w:r>
    </w:p>
    <w:p w14:paraId="4E910206" w14:textId="77777777" w:rsidR="00857379" w:rsidRDefault="00857379" w:rsidP="00857379">
      <w:r>
        <w:t>library(</w:t>
      </w:r>
      <w:proofErr w:type="spellStart"/>
      <w:r>
        <w:t>tidyr</w:t>
      </w:r>
      <w:proofErr w:type="spellEnd"/>
      <w:r>
        <w:t>)</w:t>
      </w:r>
    </w:p>
    <w:p w14:paraId="4AC608AA" w14:textId="395EDB45" w:rsidR="006D6568" w:rsidRDefault="00857379" w:rsidP="00857379">
      <w:r>
        <w:t>library(faux)</w:t>
      </w:r>
    </w:p>
    <w:p w14:paraId="070EAFCD" w14:textId="77777777" w:rsidR="00857379" w:rsidRDefault="00857379" w:rsidP="00857379"/>
    <w:p w14:paraId="3AB76B1B" w14:textId="61278B83" w:rsidR="00C4571A" w:rsidRPr="00E954C0" w:rsidRDefault="00C4571A" w:rsidP="006D6568">
      <w:proofErr w:type="spellStart"/>
      <w:r w:rsidRPr="00E954C0">
        <w:t>mmat</w:t>
      </w:r>
      <w:proofErr w:type="spellEnd"/>
      <w:r w:rsidRPr="00E954C0">
        <w:t>&lt;-(-1.10, -1.19, -1.66, -1.95, -2.03)</w:t>
      </w:r>
    </w:p>
    <w:p w14:paraId="452002BF" w14:textId="347AB453" w:rsidR="00C4571A" w:rsidRDefault="00C4571A" w:rsidP="006D6568">
      <w:proofErr w:type="spellStart"/>
      <w:r w:rsidRPr="00E954C0">
        <w:t>sdmat</w:t>
      </w:r>
      <w:proofErr w:type="spellEnd"/>
      <w:r w:rsidRPr="00E954C0">
        <w:t>&lt;-(1.03, 0.97, 0.93, 0.93, 0.94)</w:t>
      </w:r>
    </w:p>
    <w:p w14:paraId="62649364" w14:textId="337BE46C" w:rsidR="00E954C0" w:rsidRDefault="00E954C0" w:rsidP="006D6568">
      <w:proofErr w:type="spellStart"/>
      <w:r>
        <w:t>cmat</w:t>
      </w:r>
      <w:r w:rsidR="00E34707">
        <w:t>.data</w:t>
      </w:r>
      <w:proofErr w:type="spellEnd"/>
      <w:r>
        <w:t xml:space="preserve">&lt;-(1, 0.61, 0.47, 0.46, 0.44, </w:t>
      </w:r>
    </w:p>
    <w:p w14:paraId="348C6F44" w14:textId="47FEFBE8" w:rsidR="00E954C0" w:rsidRDefault="00E954C0" w:rsidP="006D6568">
      <w:r>
        <w:tab/>
        <w:t>0.61, 1, 0.87, 0.86, 0.76,</w:t>
      </w:r>
    </w:p>
    <w:p w14:paraId="1C12BF69" w14:textId="24C69099" w:rsidR="00E954C0" w:rsidRDefault="00E954C0" w:rsidP="00E954C0">
      <w:pPr>
        <w:ind w:firstLine="720"/>
      </w:pPr>
      <w:r>
        <w:t>0.47, 0.87, 1, 0.90, 0.88,</w:t>
      </w:r>
    </w:p>
    <w:p w14:paraId="70A5F207" w14:textId="39FED77F" w:rsidR="00E954C0" w:rsidRDefault="00E954C0" w:rsidP="00E954C0">
      <w:pPr>
        <w:ind w:firstLine="720"/>
      </w:pPr>
      <w:r>
        <w:t>0.46, 0.80, 0.9, 1</w:t>
      </w:r>
      <w:r w:rsidR="009E5BFF">
        <w:t>,</w:t>
      </w:r>
      <w:r>
        <w:t xml:space="preserve"> 0.95,</w:t>
      </w:r>
    </w:p>
    <w:p w14:paraId="7738E314" w14:textId="32F6E385" w:rsidR="00E954C0" w:rsidRDefault="00E954C0" w:rsidP="00064BDC">
      <w:pPr>
        <w:ind w:firstLine="720"/>
      </w:pPr>
      <w:r>
        <w:t>0.44, 0.76, 0.88, 0.95, 1)</w:t>
      </w:r>
    </w:p>
    <w:p w14:paraId="44832874" w14:textId="6193ED7E" w:rsidR="00E34707" w:rsidRDefault="00E34707" w:rsidP="00E34707">
      <w:proofErr w:type="spellStart"/>
      <w:r>
        <w:t>cmat</w:t>
      </w:r>
      <w:proofErr w:type="spellEnd"/>
      <w:r>
        <w:t xml:space="preserve">&lt;- </w:t>
      </w:r>
      <w:proofErr w:type="gramStart"/>
      <w:r>
        <w:t>matrix(</w:t>
      </w:r>
      <w:proofErr w:type="spellStart"/>
      <w:proofErr w:type="gramEnd"/>
      <w:r>
        <w:t>cmat.data</w:t>
      </w:r>
      <w:proofErr w:type="spellEnd"/>
      <w:r>
        <w:t xml:space="preserve">, </w:t>
      </w:r>
      <w:proofErr w:type="spellStart"/>
      <w:r>
        <w:t>nrow</w:t>
      </w:r>
      <w:proofErr w:type="spellEnd"/>
      <w:r>
        <w:t>=5)</w:t>
      </w:r>
    </w:p>
    <w:p w14:paraId="030AE2B4" w14:textId="77777777" w:rsidR="00E34707" w:rsidRPr="00E954C0" w:rsidRDefault="00E34707" w:rsidP="00E34707"/>
    <w:p w14:paraId="0CA60D26" w14:textId="71590342" w:rsidR="006D6568" w:rsidRPr="00E954C0" w:rsidRDefault="00E954C0" w:rsidP="006D6568">
      <w:r w:rsidRPr="00E954C0">
        <w:t>df&lt;-</w:t>
      </w:r>
      <w:proofErr w:type="spellStart"/>
      <w:r w:rsidR="006D6568" w:rsidRPr="00E954C0">
        <w:t>rnorm_</w:t>
      </w:r>
      <w:proofErr w:type="gramStart"/>
      <w:r w:rsidR="006D6568" w:rsidRPr="00E954C0">
        <w:t>multi</w:t>
      </w:r>
      <w:proofErr w:type="spellEnd"/>
      <w:r w:rsidR="006D6568" w:rsidRPr="00E954C0">
        <w:t>(</w:t>
      </w:r>
      <w:proofErr w:type="spellStart"/>
      <w:proofErr w:type="gramEnd"/>
      <w:r w:rsidR="006D6568" w:rsidRPr="00E954C0">
        <w:t>samplesize</w:t>
      </w:r>
      <w:proofErr w:type="spellEnd"/>
      <w:r>
        <w:t>’</w:t>
      </w:r>
      <w:r w:rsidR="006D6568" w:rsidRPr="00E954C0">
        <w:t>, 5, mu=</w:t>
      </w:r>
      <w:proofErr w:type="spellStart"/>
      <w:r w:rsidR="006D6568" w:rsidRPr="00E954C0">
        <w:t>mmat</w:t>
      </w:r>
      <w:proofErr w:type="spellEnd"/>
      <w:r w:rsidR="006D6568" w:rsidRPr="00E954C0">
        <w:t xml:space="preserve">, </w:t>
      </w:r>
      <w:proofErr w:type="spellStart"/>
      <w:r w:rsidR="006D6568" w:rsidRPr="00E954C0">
        <w:t>sd</w:t>
      </w:r>
      <w:proofErr w:type="spellEnd"/>
      <w:r w:rsidR="006D6568" w:rsidRPr="00E954C0">
        <w:t>=</w:t>
      </w:r>
      <w:proofErr w:type="spellStart"/>
      <w:r w:rsidR="006D6568" w:rsidRPr="00E954C0">
        <w:t>sdmat</w:t>
      </w:r>
      <w:proofErr w:type="spellEnd"/>
      <w:r w:rsidR="006D6568" w:rsidRPr="00E954C0">
        <w:t>, r=</w:t>
      </w:r>
      <w:proofErr w:type="spellStart"/>
      <w:r w:rsidR="006D6568" w:rsidRPr="00E954C0">
        <w:t>cmat</w:t>
      </w:r>
      <w:proofErr w:type="spellEnd"/>
      <w:r w:rsidR="006D6568" w:rsidRPr="00E954C0">
        <w:t xml:space="preserve">, </w:t>
      </w:r>
      <w:proofErr w:type="spellStart"/>
      <w:r w:rsidR="006D6568" w:rsidRPr="00E954C0">
        <w:t>varnames</w:t>
      </w:r>
      <w:proofErr w:type="spellEnd"/>
      <w:r w:rsidR="006D6568" w:rsidRPr="00E954C0">
        <w:t xml:space="preserve">=c("m0", "m6", "m12", "m18", "m24")) </w:t>
      </w:r>
    </w:p>
    <w:p w14:paraId="55CF321A" w14:textId="250D3FEE" w:rsidR="00F84570" w:rsidRDefault="00857379" w:rsidP="006D6568">
      <w:r>
        <w:t>#</w:t>
      </w:r>
      <w:proofErr w:type="gramStart"/>
      <w:r w:rsidR="00E954C0">
        <w:rPr>
          <w:i/>
          <w:iCs/>
        </w:rPr>
        <w:t>generate</w:t>
      </w:r>
      <w:r w:rsidR="001C361B">
        <w:rPr>
          <w:i/>
          <w:iCs/>
        </w:rPr>
        <w:t>s</w:t>
      </w:r>
      <w:proofErr w:type="gramEnd"/>
      <w:r w:rsidR="00E954C0">
        <w:rPr>
          <w:i/>
          <w:iCs/>
        </w:rPr>
        <w:t xml:space="preserve"> a sing</w:t>
      </w:r>
      <w:r w:rsidR="001C361B">
        <w:rPr>
          <w:i/>
          <w:iCs/>
        </w:rPr>
        <w:t>le</w:t>
      </w:r>
      <w:r w:rsidR="00E954C0">
        <w:rPr>
          <w:i/>
          <w:iCs/>
        </w:rPr>
        <w:t xml:space="preserve"> birth cohort of particular sample size based on MAL-ED parameters</w:t>
      </w:r>
    </w:p>
    <w:p w14:paraId="12F99E25" w14:textId="0F202EB6" w:rsidR="006A7649" w:rsidRDefault="006A7649" w:rsidP="006D6568">
      <w:r>
        <w:t>n=1</w:t>
      </w:r>
    </w:p>
    <w:p w14:paraId="60ACBFED" w14:textId="0CC722D7" w:rsidR="006A7649" w:rsidRDefault="00857379" w:rsidP="006D6568">
      <w:r>
        <w:t>#</w:t>
      </w:r>
      <w:proofErr w:type="gramStart"/>
      <w:r w:rsidR="006A7649">
        <w:rPr>
          <w:i/>
          <w:iCs/>
        </w:rPr>
        <w:t>sets</w:t>
      </w:r>
      <w:proofErr w:type="gramEnd"/>
      <w:r w:rsidR="006A7649">
        <w:rPr>
          <w:i/>
          <w:iCs/>
        </w:rPr>
        <w:t xml:space="preserve"> normal distribution for intervention group randomization</w:t>
      </w:r>
    </w:p>
    <w:p w14:paraId="0020E040" w14:textId="33C9C7AE" w:rsidR="006A7649" w:rsidRDefault="001D45A8" w:rsidP="006D6568">
      <w:r>
        <w:t>p=0.5</w:t>
      </w:r>
    </w:p>
    <w:p w14:paraId="5EFE37F9" w14:textId="74DB391E" w:rsidR="001D45A8" w:rsidRPr="006A7649" w:rsidRDefault="00857379" w:rsidP="006D6568">
      <w:r>
        <w:t>#</w:t>
      </w:r>
      <w:proofErr w:type="gramStart"/>
      <w:r w:rsidR="001D45A8" w:rsidRPr="001D45A8">
        <w:rPr>
          <w:i/>
          <w:iCs/>
        </w:rPr>
        <w:t>sets</w:t>
      </w:r>
      <w:proofErr w:type="gramEnd"/>
      <w:r w:rsidR="001D45A8" w:rsidRPr="001D45A8">
        <w:rPr>
          <w:i/>
          <w:iCs/>
        </w:rPr>
        <w:t xml:space="preserve"> probability of being in intervention group. Unbalanced </w:t>
      </w:r>
      <w:r w:rsidR="001D45A8">
        <w:rPr>
          <w:i/>
          <w:iCs/>
        </w:rPr>
        <w:t>B</w:t>
      </w:r>
      <w:r w:rsidR="001D45A8" w:rsidRPr="001D45A8">
        <w:rPr>
          <w:i/>
          <w:iCs/>
        </w:rPr>
        <w:t xml:space="preserve">aseline </w:t>
      </w:r>
      <w:r w:rsidR="001D45A8">
        <w:rPr>
          <w:i/>
          <w:iCs/>
        </w:rPr>
        <w:t>scenario</w:t>
      </w:r>
      <w:r w:rsidR="001D45A8" w:rsidRPr="001D45A8">
        <w:rPr>
          <w:i/>
          <w:iCs/>
        </w:rPr>
        <w:t xml:space="preserve"> uses p=0.47-0.03*df$m0</w:t>
      </w:r>
      <w:r w:rsidR="001D45A8">
        <w:rPr>
          <w:i/>
          <w:iCs/>
        </w:rPr>
        <w:t xml:space="preserve">, the reverse Unbalanced Baseline scenario uses </w:t>
      </w:r>
      <w:r w:rsidR="001D45A8" w:rsidRPr="001D45A8">
        <w:rPr>
          <w:i/>
          <w:iCs/>
        </w:rPr>
        <w:t>p=0.</w:t>
      </w:r>
      <w:r w:rsidR="001D45A8">
        <w:rPr>
          <w:i/>
          <w:iCs/>
        </w:rPr>
        <w:t>53+</w:t>
      </w:r>
      <w:r w:rsidR="001D45A8" w:rsidRPr="001D45A8">
        <w:rPr>
          <w:i/>
          <w:iCs/>
        </w:rPr>
        <w:t>0.03*df$m0</w:t>
      </w:r>
    </w:p>
    <w:p w14:paraId="59533103" w14:textId="067CA63A" w:rsidR="006D6568" w:rsidRDefault="006D6568" w:rsidP="006D6568">
      <w:proofErr w:type="spellStart"/>
      <w:r w:rsidRPr="00E954C0">
        <w:t>df$intervention</w:t>
      </w:r>
      <w:proofErr w:type="spellEnd"/>
      <w:r w:rsidRPr="00E954C0">
        <w:t>&lt;-</w:t>
      </w:r>
      <w:proofErr w:type="spellStart"/>
      <w:r w:rsidRPr="00E954C0">
        <w:t>rbinom</w:t>
      </w:r>
      <w:proofErr w:type="spellEnd"/>
      <w:r w:rsidRPr="00E954C0">
        <w:t>(</w:t>
      </w:r>
      <w:proofErr w:type="spellStart"/>
      <w:r w:rsidRPr="00E954C0">
        <w:t>nrow</w:t>
      </w:r>
      <w:proofErr w:type="spellEnd"/>
      <w:r w:rsidRPr="00E954C0">
        <w:t xml:space="preserve">(df), </w:t>
      </w:r>
      <w:r w:rsidR="001D45A8">
        <w:t>n</w:t>
      </w:r>
      <w:r w:rsidRPr="00E954C0">
        <w:t xml:space="preserve">, </w:t>
      </w:r>
      <w:r w:rsidR="001D45A8">
        <w:t>p</w:t>
      </w:r>
      <w:r w:rsidRPr="00E954C0">
        <w:t>)</w:t>
      </w:r>
    </w:p>
    <w:p w14:paraId="1F0F5E9A" w14:textId="7F62287B" w:rsidR="00064BDC" w:rsidRDefault="00196F48" w:rsidP="006D6568">
      <w:r>
        <w:t>#</w:t>
      </w:r>
      <w:proofErr w:type="gramStart"/>
      <w:r>
        <w:rPr>
          <w:i/>
          <w:iCs/>
        </w:rPr>
        <w:t>identifies</w:t>
      </w:r>
      <w:proofErr w:type="gramEnd"/>
      <w:r w:rsidR="00064BDC" w:rsidRPr="00064BDC">
        <w:rPr>
          <w:i/>
          <w:iCs/>
        </w:rPr>
        <w:t xml:space="preserve"> two treatment groups – Control (0); Treatment (1); 1:1</w:t>
      </w:r>
      <w:r w:rsidR="00064BDC">
        <w:t xml:space="preserve"> </w:t>
      </w:r>
      <w:r w:rsidR="00064BDC" w:rsidRPr="00064BDC">
        <w:rPr>
          <w:i/>
          <w:iCs/>
        </w:rPr>
        <w:t>allocation</w:t>
      </w:r>
    </w:p>
    <w:p w14:paraId="308FC5E7" w14:textId="6119F91C" w:rsidR="00D91F8C" w:rsidRDefault="00D91F8C" w:rsidP="006D6568">
      <w:proofErr w:type="spellStart"/>
      <w:r w:rsidRPr="00D91F8C">
        <w:t>df$birth_</w:t>
      </w:r>
      <w:r w:rsidR="003E73C2">
        <w:t>laz</w:t>
      </w:r>
      <w:proofErr w:type="spellEnd"/>
      <w:r w:rsidRPr="00D91F8C">
        <w:t>&lt;-df$m0</w:t>
      </w:r>
    </w:p>
    <w:p w14:paraId="0D0DDDF4" w14:textId="757B5DB5" w:rsidR="00D91F8C" w:rsidRPr="006D6568" w:rsidRDefault="00857379" w:rsidP="006D6568">
      <w:r>
        <w:t>#</w:t>
      </w:r>
      <w:proofErr w:type="gramStart"/>
      <w:r w:rsidR="00D91F8C" w:rsidRPr="00D91F8C">
        <w:rPr>
          <w:i/>
          <w:iCs/>
        </w:rPr>
        <w:t>rename</w:t>
      </w:r>
      <w:r w:rsidR="001C361B">
        <w:rPr>
          <w:i/>
          <w:iCs/>
        </w:rPr>
        <w:t>s</w:t>
      </w:r>
      <w:proofErr w:type="gramEnd"/>
      <w:r w:rsidR="00D91F8C" w:rsidRPr="00D91F8C">
        <w:rPr>
          <w:i/>
          <w:iCs/>
        </w:rPr>
        <w:t xml:space="preserve"> baseline value</w:t>
      </w:r>
    </w:p>
    <w:p w14:paraId="05EDE413" w14:textId="5681A2BD" w:rsidR="006D6568" w:rsidRDefault="006D6568" w:rsidP="006D6568">
      <w:r w:rsidRPr="006D6568">
        <w:t>df$m6&lt;-</w:t>
      </w:r>
      <w:proofErr w:type="spellStart"/>
      <w:proofErr w:type="gramStart"/>
      <w:r w:rsidRPr="006D6568">
        <w:t>ifelse</w:t>
      </w:r>
      <w:proofErr w:type="spellEnd"/>
      <w:r w:rsidRPr="006D6568">
        <w:t>(</w:t>
      </w:r>
      <w:proofErr w:type="spellStart"/>
      <w:proofErr w:type="gramEnd"/>
      <w:r w:rsidRPr="006D6568">
        <w:t>df$intervention</w:t>
      </w:r>
      <w:proofErr w:type="spellEnd"/>
      <w:r w:rsidRPr="006D6568">
        <w:t>==1, df$m6+0.05,  df$m6)</w:t>
      </w:r>
    </w:p>
    <w:p w14:paraId="4C62B1F8" w14:textId="1EE73327" w:rsidR="00D91F8C" w:rsidRPr="006D6568" w:rsidRDefault="00857379" w:rsidP="00D91F8C">
      <w:r>
        <w:t>#</w:t>
      </w:r>
      <w:proofErr w:type="gramStart"/>
      <w:r w:rsidR="001C361B">
        <w:rPr>
          <w:i/>
          <w:iCs/>
        </w:rPr>
        <w:t>applies</w:t>
      </w:r>
      <w:proofErr w:type="gramEnd"/>
      <w:r w:rsidR="00D91F8C">
        <w:rPr>
          <w:i/>
          <w:iCs/>
        </w:rPr>
        <w:t xml:space="preserve"> 0.05 intervention effect in intervention group at 6 month timepoint</w:t>
      </w:r>
    </w:p>
    <w:p w14:paraId="125365B3" w14:textId="11566915" w:rsidR="006D6568" w:rsidRDefault="006D6568" w:rsidP="006D6568">
      <w:r w:rsidRPr="006D6568">
        <w:t xml:space="preserve">df$m12&lt;- </w:t>
      </w:r>
      <w:proofErr w:type="spellStart"/>
      <w:proofErr w:type="gramStart"/>
      <w:r w:rsidRPr="006D6568">
        <w:t>ifelse</w:t>
      </w:r>
      <w:proofErr w:type="spellEnd"/>
      <w:r w:rsidRPr="006D6568">
        <w:t>(</w:t>
      </w:r>
      <w:proofErr w:type="spellStart"/>
      <w:proofErr w:type="gramEnd"/>
      <w:r w:rsidRPr="006D6568">
        <w:t>df$intervention</w:t>
      </w:r>
      <w:proofErr w:type="spellEnd"/>
      <w:r w:rsidRPr="006D6568">
        <w:t>==1, df$m12+0.1,  df$m12)</w:t>
      </w:r>
    </w:p>
    <w:p w14:paraId="61B59CCC" w14:textId="36F94457" w:rsidR="00D91F8C" w:rsidRPr="006D6568" w:rsidRDefault="00857379" w:rsidP="006D6568">
      <w:r>
        <w:t>#</w:t>
      </w:r>
      <w:proofErr w:type="gramStart"/>
      <w:r w:rsidR="001C361B">
        <w:rPr>
          <w:i/>
          <w:iCs/>
        </w:rPr>
        <w:t>applies</w:t>
      </w:r>
      <w:proofErr w:type="gramEnd"/>
      <w:r w:rsidR="00D91F8C">
        <w:rPr>
          <w:i/>
          <w:iCs/>
        </w:rPr>
        <w:t xml:space="preserve"> 0.1 intervention effect in intervention group at 12 month timepoint</w:t>
      </w:r>
    </w:p>
    <w:p w14:paraId="26DB4A16" w14:textId="672E70FB" w:rsidR="00D91F8C" w:rsidRDefault="006D6568" w:rsidP="00D91F8C">
      <w:r w:rsidRPr="006D6568">
        <w:t xml:space="preserve">df$m18&lt;- </w:t>
      </w:r>
      <w:proofErr w:type="spellStart"/>
      <w:proofErr w:type="gramStart"/>
      <w:r w:rsidRPr="006D6568">
        <w:t>ifelse</w:t>
      </w:r>
      <w:proofErr w:type="spellEnd"/>
      <w:r w:rsidRPr="006D6568">
        <w:t>(</w:t>
      </w:r>
      <w:proofErr w:type="spellStart"/>
      <w:proofErr w:type="gramEnd"/>
      <w:r w:rsidRPr="006D6568">
        <w:t>df$intervention</w:t>
      </w:r>
      <w:proofErr w:type="spellEnd"/>
      <w:r w:rsidRPr="006D6568">
        <w:t>==1, df$m18+0.15,  df$m18)</w:t>
      </w:r>
      <w:r w:rsidR="00D91F8C" w:rsidRPr="00D91F8C">
        <w:t xml:space="preserve"> </w:t>
      </w:r>
    </w:p>
    <w:p w14:paraId="247151BB" w14:textId="387ADE14" w:rsidR="006D6568" w:rsidRPr="006D6568" w:rsidRDefault="00857379" w:rsidP="006D6568">
      <w:r>
        <w:lastRenderedPageBreak/>
        <w:t>#</w:t>
      </w:r>
      <w:proofErr w:type="gramStart"/>
      <w:r w:rsidR="001C361B">
        <w:rPr>
          <w:i/>
          <w:iCs/>
        </w:rPr>
        <w:t>applies</w:t>
      </w:r>
      <w:proofErr w:type="gramEnd"/>
      <w:r w:rsidR="00D91F8C">
        <w:rPr>
          <w:i/>
          <w:iCs/>
        </w:rPr>
        <w:t xml:space="preserve"> 0.15 intervention effect in intervention group at 18 month timepoint</w:t>
      </w:r>
    </w:p>
    <w:p w14:paraId="2A593446" w14:textId="32BFA122" w:rsidR="006D6568" w:rsidRPr="006D6568" w:rsidRDefault="006D6568" w:rsidP="006D6568">
      <w:r w:rsidRPr="006D6568">
        <w:t>df$m24&lt;-</w:t>
      </w:r>
      <w:proofErr w:type="spellStart"/>
      <w:proofErr w:type="gramStart"/>
      <w:r w:rsidRPr="006D6568">
        <w:t>ifelse</w:t>
      </w:r>
      <w:proofErr w:type="spellEnd"/>
      <w:r w:rsidRPr="006D6568">
        <w:t>(</w:t>
      </w:r>
      <w:proofErr w:type="spellStart"/>
      <w:proofErr w:type="gramEnd"/>
      <w:r w:rsidRPr="006D6568">
        <w:t>df$intervention</w:t>
      </w:r>
      <w:proofErr w:type="spellEnd"/>
      <w:r w:rsidRPr="006D6568">
        <w:t>==1, df$m24+0.2,  df$m24)</w:t>
      </w:r>
    </w:p>
    <w:p w14:paraId="5888AD0B" w14:textId="786FF71C" w:rsidR="001C361B" w:rsidRDefault="00857379" w:rsidP="006D6568">
      <w:r>
        <w:t>#</w:t>
      </w:r>
      <w:proofErr w:type="gramStart"/>
      <w:r w:rsidR="001C361B">
        <w:rPr>
          <w:i/>
          <w:iCs/>
        </w:rPr>
        <w:t>applies</w:t>
      </w:r>
      <w:proofErr w:type="gramEnd"/>
      <w:r w:rsidR="00D91F8C">
        <w:rPr>
          <w:i/>
          <w:iCs/>
        </w:rPr>
        <w:t xml:space="preserve"> 0.2 intervention effect in intervention group at 24 month timepoint</w:t>
      </w:r>
    </w:p>
    <w:p w14:paraId="6D607AD7" w14:textId="42D4DE56" w:rsidR="001C361B" w:rsidRPr="006D6568" w:rsidRDefault="001C361B" w:rsidP="006D6568"/>
    <w:p w14:paraId="24A4BC54" w14:textId="79A268BC" w:rsidR="006D6568" w:rsidRDefault="006D6568" w:rsidP="006D6568">
      <w:proofErr w:type="spellStart"/>
      <w:proofErr w:type="gramStart"/>
      <w:r w:rsidRPr="006D6568">
        <w:t>lm</w:t>
      </w:r>
      <w:proofErr w:type="spellEnd"/>
      <w:r w:rsidRPr="006D6568">
        <w:t>(</w:t>
      </w:r>
      <w:proofErr w:type="gramEnd"/>
      <w:r w:rsidR="00D91F8C">
        <w:t>m</w:t>
      </w:r>
      <w:r w:rsidR="003338E3">
        <w:t>*</w:t>
      </w:r>
      <w:r w:rsidRPr="006D6568">
        <w:t>~intervention, data=df)</w:t>
      </w:r>
    </w:p>
    <w:p w14:paraId="32540F76" w14:textId="7ED0FBCA" w:rsidR="001C361B" w:rsidRDefault="00857379" w:rsidP="006D6568">
      <w:r>
        <w:t>#</w:t>
      </w:r>
      <w:proofErr w:type="gramStart"/>
      <w:r w:rsidR="001C361B" w:rsidRPr="001C361B">
        <w:rPr>
          <w:i/>
          <w:iCs/>
        </w:rPr>
        <w:t>performs</w:t>
      </w:r>
      <w:proofErr w:type="gramEnd"/>
      <w:r w:rsidR="001C361B" w:rsidRPr="001C361B">
        <w:rPr>
          <w:i/>
          <w:iCs/>
        </w:rPr>
        <w:t xml:space="preserve"> FINAL analysis</w:t>
      </w:r>
      <w:r w:rsidR="001C361B">
        <w:rPr>
          <w:i/>
          <w:iCs/>
        </w:rPr>
        <w:t xml:space="preserve"> at </w:t>
      </w:r>
      <w:r w:rsidR="003338E3">
        <w:rPr>
          <w:i/>
          <w:iCs/>
        </w:rPr>
        <w:t>each</w:t>
      </w:r>
      <w:r w:rsidR="001C361B">
        <w:rPr>
          <w:i/>
          <w:iCs/>
        </w:rPr>
        <w:t xml:space="preserve"> timepoint</w:t>
      </w:r>
    </w:p>
    <w:p w14:paraId="4E65D721" w14:textId="4FD42B5E" w:rsidR="001C361B" w:rsidRDefault="001C361B" w:rsidP="001C361B">
      <w:proofErr w:type="spellStart"/>
      <w:proofErr w:type="gramStart"/>
      <w:r w:rsidRPr="001C361B">
        <w:t>lm</w:t>
      </w:r>
      <w:proofErr w:type="spellEnd"/>
      <w:r w:rsidRPr="001C361B">
        <w:t>(</w:t>
      </w:r>
      <w:proofErr w:type="gramEnd"/>
      <w:r w:rsidRPr="001C361B">
        <w:t>m</w:t>
      </w:r>
      <w:r w:rsidR="003338E3">
        <w:t>*</w:t>
      </w:r>
      <w:r w:rsidRPr="001C361B">
        <w:t>_</w:t>
      </w:r>
      <w:proofErr w:type="spellStart"/>
      <w:r w:rsidR="003E73C2">
        <w:t>laz</w:t>
      </w:r>
      <w:r w:rsidRPr="001C361B">
        <w:t>~intervention</w:t>
      </w:r>
      <w:proofErr w:type="spellEnd"/>
      <w:r w:rsidRPr="001C361B">
        <w:t xml:space="preserve"> + </w:t>
      </w:r>
      <w:proofErr w:type="spellStart"/>
      <w:r w:rsidRPr="001C361B">
        <w:t>birth_</w:t>
      </w:r>
      <w:r w:rsidR="003E73C2">
        <w:t>laz</w:t>
      </w:r>
      <w:proofErr w:type="spellEnd"/>
      <w:r w:rsidRPr="001C361B">
        <w:t>, data=df)</w:t>
      </w:r>
    </w:p>
    <w:p w14:paraId="0465BF3A" w14:textId="06D96C1B" w:rsidR="001C361B" w:rsidRDefault="00857379" w:rsidP="006D6568">
      <w:r>
        <w:t>#</w:t>
      </w:r>
      <w:proofErr w:type="gramStart"/>
      <w:r w:rsidR="001C361B" w:rsidRPr="001C361B">
        <w:rPr>
          <w:i/>
          <w:iCs/>
        </w:rPr>
        <w:t>performs</w:t>
      </w:r>
      <w:proofErr w:type="gramEnd"/>
      <w:r w:rsidR="001C361B" w:rsidRPr="001C361B">
        <w:rPr>
          <w:i/>
          <w:iCs/>
        </w:rPr>
        <w:t xml:space="preserve"> </w:t>
      </w:r>
      <w:r w:rsidR="001C361B">
        <w:rPr>
          <w:i/>
          <w:iCs/>
        </w:rPr>
        <w:t>ADJUST</w:t>
      </w:r>
      <w:r w:rsidR="001C361B" w:rsidRPr="001C361B">
        <w:rPr>
          <w:i/>
          <w:iCs/>
        </w:rPr>
        <w:t xml:space="preserve"> analysis</w:t>
      </w:r>
      <w:r w:rsidR="001C361B">
        <w:t xml:space="preserve"> </w:t>
      </w:r>
      <w:r w:rsidR="001C361B">
        <w:rPr>
          <w:i/>
          <w:iCs/>
        </w:rPr>
        <w:t xml:space="preserve">at </w:t>
      </w:r>
      <w:r w:rsidR="003338E3">
        <w:rPr>
          <w:i/>
          <w:iCs/>
        </w:rPr>
        <w:t>each</w:t>
      </w:r>
      <w:r w:rsidR="001C361B">
        <w:rPr>
          <w:i/>
          <w:iCs/>
        </w:rPr>
        <w:t xml:space="preserve"> timepoint</w:t>
      </w:r>
    </w:p>
    <w:p w14:paraId="31A31111" w14:textId="5C459500" w:rsidR="001C361B" w:rsidRDefault="001C361B" w:rsidP="001C361B">
      <w:proofErr w:type="spellStart"/>
      <w:r>
        <w:t>df$delta_</w:t>
      </w:r>
      <w:r w:rsidR="003338E3">
        <w:t>m</w:t>
      </w:r>
      <w:proofErr w:type="spellEnd"/>
      <w:r w:rsidR="003338E3">
        <w:t>*</w:t>
      </w:r>
      <w:r>
        <w:t>&lt;-(</w:t>
      </w:r>
      <w:proofErr w:type="spellStart"/>
      <w:r>
        <w:t>df$m</w:t>
      </w:r>
      <w:proofErr w:type="spellEnd"/>
      <w:r w:rsidR="003338E3">
        <w:t>*</w:t>
      </w:r>
      <w:r>
        <w:t>-</w:t>
      </w:r>
      <w:proofErr w:type="spellStart"/>
      <w:r>
        <w:t>df$birth_</w:t>
      </w:r>
      <w:r w:rsidR="003E73C2">
        <w:t>laz</w:t>
      </w:r>
      <w:proofErr w:type="spellEnd"/>
      <w:r>
        <w:t>)</w:t>
      </w:r>
    </w:p>
    <w:p w14:paraId="5F2D464B" w14:textId="646F22E8" w:rsidR="001C361B" w:rsidRDefault="00857379" w:rsidP="001C361B">
      <w:r>
        <w:t>#</w:t>
      </w:r>
      <w:proofErr w:type="gramStart"/>
      <w:r w:rsidR="001C361B" w:rsidRPr="001C361B">
        <w:rPr>
          <w:i/>
          <w:iCs/>
        </w:rPr>
        <w:t>generates</w:t>
      </w:r>
      <w:proofErr w:type="gramEnd"/>
      <w:r w:rsidR="001C361B" w:rsidRPr="001C361B">
        <w:rPr>
          <w:i/>
          <w:iCs/>
        </w:rPr>
        <w:t xml:space="preserve"> changes score for the treatment groups</w:t>
      </w:r>
      <w:r w:rsidR="003338E3">
        <w:rPr>
          <w:i/>
          <w:iCs/>
        </w:rPr>
        <w:t xml:space="preserve"> at each timepoint</w:t>
      </w:r>
    </w:p>
    <w:p w14:paraId="3CE672C1" w14:textId="0CAA6603" w:rsidR="00D91F8C" w:rsidRDefault="001C361B" w:rsidP="001C361B">
      <w:proofErr w:type="spellStart"/>
      <w:proofErr w:type="gramStart"/>
      <w:r>
        <w:t>lm</w:t>
      </w:r>
      <w:proofErr w:type="spellEnd"/>
      <w:r>
        <w:t>(</w:t>
      </w:r>
      <w:proofErr w:type="spellStart"/>
      <w:proofErr w:type="gramEnd"/>
      <w:r>
        <w:t>delta_</w:t>
      </w:r>
      <w:r w:rsidR="003338E3">
        <w:t>m</w:t>
      </w:r>
      <w:proofErr w:type="spellEnd"/>
      <w:r w:rsidR="003338E3">
        <w:t>*</w:t>
      </w:r>
      <w:r>
        <w:t>~intervention, data=df)</w:t>
      </w:r>
    </w:p>
    <w:p w14:paraId="25040954" w14:textId="563B403F" w:rsidR="001C361B" w:rsidRPr="001C361B" w:rsidRDefault="00857379" w:rsidP="001C361B">
      <w:r>
        <w:t>#</w:t>
      </w:r>
      <w:proofErr w:type="gramStart"/>
      <w:r w:rsidR="001C361B" w:rsidRPr="001C361B">
        <w:rPr>
          <w:i/>
          <w:iCs/>
        </w:rPr>
        <w:t>performs</w:t>
      </w:r>
      <w:proofErr w:type="gramEnd"/>
      <w:r w:rsidR="001C361B" w:rsidRPr="001C361B">
        <w:rPr>
          <w:i/>
          <w:iCs/>
        </w:rPr>
        <w:t xml:space="preserve"> </w:t>
      </w:r>
      <w:r w:rsidR="001C361B">
        <w:rPr>
          <w:i/>
          <w:iCs/>
        </w:rPr>
        <w:t>DELTA</w:t>
      </w:r>
      <w:r w:rsidR="001C361B" w:rsidRPr="001C361B">
        <w:rPr>
          <w:i/>
          <w:iCs/>
        </w:rPr>
        <w:t xml:space="preserve"> analysis</w:t>
      </w:r>
      <w:r w:rsidR="001C361B">
        <w:rPr>
          <w:i/>
          <w:iCs/>
        </w:rPr>
        <w:t xml:space="preserve"> at </w:t>
      </w:r>
      <w:r w:rsidR="003338E3">
        <w:rPr>
          <w:i/>
          <w:iCs/>
        </w:rPr>
        <w:t>each</w:t>
      </w:r>
      <w:r w:rsidR="001C361B">
        <w:rPr>
          <w:i/>
          <w:iCs/>
        </w:rPr>
        <w:t xml:space="preserve"> timepoint</w:t>
      </w:r>
    </w:p>
    <w:p w14:paraId="7B1445EB" w14:textId="551DEB5A" w:rsidR="001C361B" w:rsidRDefault="001C361B" w:rsidP="001C361B">
      <w:proofErr w:type="spellStart"/>
      <w:proofErr w:type="gramStart"/>
      <w:r w:rsidRPr="001C361B">
        <w:t>lm</w:t>
      </w:r>
      <w:proofErr w:type="spellEnd"/>
      <w:r w:rsidRPr="001C361B">
        <w:t>(</w:t>
      </w:r>
      <w:proofErr w:type="spellStart"/>
      <w:proofErr w:type="gramEnd"/>
      <w:r w:rsidRPr="001C361B">
        <w:t>delta_</w:t>
      </w:r>
      <w:r w:rsidR="003338E3">
        <w:t>m</w:t>
      </w:r>
      <w:proofErr w:type="spellEnd"/>
      <w:r w:rsidR="003338E3">
        <w:t>*</w:t>
      </w:r>
      <w:r w:rsidRPr="001C361B">
        <w:t xml:space="preserve">~intervention + </w:t>
      </w:r>
      <w:proofErr w:type="spellStart"/>
      <w:r w:rsidRPr="001C361B">
        <w:t>birth_</w:t>
      </w:r>
      <w:r w:rsidR="003E73C2">
        <w:t>laz</w:t>
      </w:r>
      <w:proofErr w:type="spellEnd"/>
      <w:r w:rsidRPr="001C361B">
        <w:t>, data=df)</w:t>
      </w:r>
    </w:p>
    <w:p w14:paraId="3C4B4809" w14:textId="75366567" w:rsidR="002A711B" w:rsidRDefault="00857379" w:rsidP="001C361B">
      <w:r>
        <w:t>#</w:t>
      </w:r>
      <w:proofErr w:type="gramStart"/>
      <w:r w:rsidR="001C361B" w:rsidRPr="001C361B">
        <w:rPr>
          <w:i/>
          <w:iCs/>
        </w:rPr>
        <w:t>performs</w:t>
      </w:r>
      <w:proofErr w:type="gramEnd"/>
      <w:r w:rsidR="001C361B" w:rsidRPr="001C361B">
        <w:rPr>
          <w:i/>
          <w:iCs/>
        </w:rPr>
        <w:t xml:space="preserve"> </w:t>
      </w:r>
      <w:r w:rsidR="001C361B">
        <w:rPr>
          <w:i/>
          <w:iCs/>
        </w:rPr>
        <w:t>DELTA+ADJUST</w:t>
      </w:r>
      <w:r w:rsidR="001C361B" w:rsidRPr="001C361B">
        <w:rPr>
          <w:i/>
          <w:iCs/>
        </w:rPr>
        <w:t xml:space="preserve"> analysis</w:t>
      </w:r>
      <w:r w:rsidR="001C361B">
        <w:rPr>
          <w:i/>
          <w:iCs/>
        </w:rPr>
        <w:t xml:space="preserve"> at </w:t>
      </w:r>
      <w:r w:rsidR="003338E3">
        <w:rPr>
          <w:i/>
          <w:iCs/>
        </w:rPr>
        <w:t>each</w:t>
      </w:r>
      <w:r w:rsidR="001C361B">
        <w:rPr>
          <w:i/>
          <w:iCs/>
        </w:rPr>
        <w:t xml:space="preserve"> timepoint</w:t>
      </w:r>
    </w:p>
    <w:p w14:paraId="6A435A52" w14:textId="6EBCFAF7" w:rsidR="001C361B" w:rsidRDefault="009E5BFF" w:rsidP="001C361B">
      <w:r>
        <w:t>residM</w:t>
      </w:r>
      <w:r w:rsidR="002A711B">
        <w:t>1&lt;-</w:t>
      </w:r>
      <w:proofErr w:type="spellStart"/>
      <w:r>
        <w:t>resid</w:t>
      </w:r>
      <w:proofErr w:type="spellEnd"/>
      <w:r>
        <w:t>(</w:t>
      </w:r>
      <w:r w:rsidR="002A711B">
        <w:t>(</w:t>
      </w:r>
      <w:proofErr w:type="spellStart"/>
      <w:r w:rsidR="002A711B">
        <w:t>lm</w:t>
      </w:r>
      <w:proofErr w:type="spellEnd"/>
      <w:r w:rsidR="002A711B">
        <w:t>(m*</w:t>
      </w:r>
      <w:r w:rsidR="001C361B" w:rsidRPr="006D6568">
        <w:t>~</w:t>
      </w:r>
      <w:proofErr w:type="spellStart"/>
      <w:r w:rsidR="002A711B">
        <w:t>birth_</w:t>
      </w:r>
      <w:r w:rsidR="003E73C2">
        <w:t>laz</w:t>
      </w:r>
      <w:proofErr w:type="spellEnd"/>
      <w:r w:rsidR="002A711B">
        <w:t>)</w:t>
      </w:r>
      <w:r w:rsidR="001C361B" w:rsidRPr="006D6568">
        <w:t>, data=df</w:t>
      </w:r>
      <w:r w:rsidR="002A711B">
        <w:t>)</w:t>
      </w:r>
      <w:r>
        <w:t>)</w:t>
      </w:r>
    </w:p>
    <w:p w14:paraId="00B3A9D8" w14:textId="3550C6EE" w:rsidR="002A711B" w:rsidRDefault="002A711B" w:rsidP="001C361B">
      <w:r>
        <w:t>#</w:t>
      </w:r>
      <w:proofErr w:type="gramStart"/>
      <w:r w:rsidRPr="002A711B">
        <w:rPr>
          <w:i/>
          <w:iCs/>
        </w:rPr>
        <w:t>step</w:t>
      </w:r>
      <w:proofErr w:type="gramEnd"/>
      <w:r w:rsidRPr="002A711B">
        <w:rPr>
          <w:i/>
          <w:iCs/>
        </w:rPr>
        <w:t xml:space="preserve"> one of residual method</w:t>
      </w:r>
      <w:r>
        <w:t xml:space="preserve">: </w:t>
      </w:r>
      <w:r>
        <w:rPr>
          <w:i/>
          <w:iCs/>
        </w:rPr>
        <w:t>generates adjusted residuals at each timepoint</w:t>
      </w:r>
    </w:p>
    <w:p w14:paraId="7F33371E" w14:textId="72F94B97" w:rsidR="009E5BFF" w:rsidRPr="002A711B" w:rsidRDefault="009E5BFF" w:rsidP="001C361B">
      <w:proofErr w:type="spellStart"/>
      <w:proofErr w:type="gramStart"/>
      <w:r>
        <w:t>lm</w:t>
      </w:r>
      <w:proofErr w:type="spellEnd"/>
      <w:r>
        <w:t>(</w:t>
      </w:r>
      <w:proofErr w:type="gramEnd"/>
      <w:r>
        <w:t>residM1~intervention, data=df)</w:t>
      </w:r>
    </w:p>
    <w:p w14:paraId="2067326B" w14:textId="66D2F230" w:rsidR="002A711B" w:rsidRDefault="002A711B" w:rsidP="002A711B">
      <w:r>
        <w:t>#</w:t>
      </w:r>
      <w:proofErr w:type="gramStart"/>
      <w:r w:rsidRPr="002A711B">
        <w:rPr>
          <w:i/>
          <w:iCs/>
        </w:rPr>
        <w:t>step</w:t>
      </w:r>
      <w:proofErr w:type="gramEnd"/>
      <w:r w:rsidRPr="002A711B">
        <w:rPr>
          <w:i/>
          <w:iCs/>
        </w:rPr>
        <w:t xml:space="preserve"> two of residual method: </w:t>
      </w:r>
      <w:r w:rsidR="009E5BFF">
        <w:rPr>
          <w:i/>
          <w:iCs/>
        </w:rPr>
        <w:t>estimates difference in residuals for the treatment groups at</w:t>
      </w:r>
      <w:r>
        <w:rPr>
          <w:i/>
          <w:iCs/>
        </w:rPr>
        <w:t xml:space="preserve"> each timepoint</w:t>
      </w:r>
    </w:p>
    <w:p w14:paraId="214CF532" w14:textId="77777777" w:rsidR="002A711B" w:rsidRDefault="002A711B" w:rsidP="001C361B"/>
    <w:p w14:paraId="1CE3F1D5" w14:textId="6F532DE7" w:rsidR="001C361B" w:rsidRDefault="001C361B" w:rsidP="001C361B"/>
    <w:p w14:paraId="6514FC83" w14:textId="712828B2" w:rsidR="006A7649" w:rsidRDefault="006A7649" w:rsidP="001C361B"/>
    <w:p w14:paraId="2CAE1F37" w14:textId="77777777" w:rsidR="006A7649" w:rsidRPr="001C361B" w:rsidRDefault="006A7649" w:rsidP="001C361B"/>
    <w:sectPr w:rsidR="006A7649" w:rsidRPr="001C361B" w:rsidSect="00B66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CE1A4" w14:textId="77777777" w:rsidR="00967227" w:rsidRDefault="00967227" w:rsidP="00AE2CC2">
      <w:r>
        <w:separator/>
      </w:r>
    </w:p>
  </w:endnote>
  <w:endnote w:type="continuationSeparator" w:id="0">
    <w:p w14:paraId="5D3D05D6" w14:textId="77777777" w:rsidR="00967227" w:rsidRDefault="00967227" w:rsidP="00AE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725166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70BB63" w14:textId="69E55E10" w:rsidR="00AE2CC2" w:rsidRDefault="00AE2CC2" w:rsidP="00EA5B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97A5CF" w14:textId="77777777" w:rsidR="00AE2CC2" w:rsidRDefault="00AE2CC2" w:rsidP="00BE773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898547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F6443B" w14:textId="432B70FF" w:rsidR="00AE2CC2" w:rsidRDefault="00AE2CC2" w:rsidP="00EA5B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3E84B10" w14:textId="77777777" w:rsidR="00AE2CC2" w:rsidRDefault="00AE2CC2" w:rsidP="00AE2C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B30A9" w14:textId="77777777" w:rsidR="00967227" w:rsidRDefault="00967227" w:rsidP="00AE2CC2">
      <w:r>
        <w:separator/>
      </w:r>
    </w:p>
  </w:footnote>
  <w:footnote w:type="continuationSeparator" w:id="0">
    <w:p w14:paraId="71A834A9" w14:textId="77777777" w:rsidR="00967227" w:rsidRDefault="00967227" w:rsidP="00AE2C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AD3A63"/>
    <w:multiLevelType w:val="hybridMultilevel"/>
    <w:tmpl w:val="E28474D0"/>
    <w:lvl w:ilvl="0" w:tplc="405C616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C174267"/>
    <w:multiLevelType w:val="hybridMultilevel"/>
    <w:tmpl w:val="C70EE0BA"/>
    <w:lvl w:ilvl="0" w:tplc="FFFFFFFF">
      <w:start w:val="1"/>
      <w:numFmt w:val="decimal"/>
      <w:lvlText w:val="%1)"/>
      <w:lvlJc w:val="left"/>
      <w:pPr>
        <w:ind w:left="826" w:hanging="360"/>
      </w:pPr>
    </w:lvl>
    <w:lvl w:ilvl="1" w:tplc="FFFFFFFF" w:tentative="1">
      <w:start w:val="1"/>
      <w:numFmt w:val="lowerLetter"/>
      <w:lvlText w:val="%2."/>
      <w:lvlJc w:val="left"/>
      <w:pPr>
        <w:ind w:left="1546" w:hanging="360"/>
      </w:pPr>
    </w:lvl>
    <w:lvl w:ilvl="2" w:tplc="FFFFFFFF" w:tentative="1">
      <w:start w:val="1"/>
      <w:numFmt w:val="lowerRoman"/>
      <w:lvlText w:val="%3."/>
      <w:lvlJc w:val="right"/>
      <w:pPr>
        <w:ind w:left="2266" w:hanging="180"/>
      </w:pPr>
    </w:lvl>
    <w:lvl w:ilvl="3" w:tplc="FFFFFFFF" w:tentative="1">
      <w:start w:val="1"/>
      <w:numFmt w:val="decimal"/>
      <w:lvlText w:val="%4."/>
      <w:lvlJc w:val="left"/>
      <w:pPr>
        <w:ind w:left="2986" w:hanging="360"/>
      </w:pPr>
    </w:lvl>
    <w:lvl w:ilvl="4" w:tplc="FFFFFFFF" w:tentative="1">
      <w:start w:val="1"/>
      <w:numFmt w:val="lowerLetter"/>
      <w:lvlText w:val="%5."/>
      <w:lvlJc w:val="left"/>
      <w:pPr>
        <w:ind w:left="3706" w:hanging="360"/>
      </w:pPr>
    </w:lvl>
    <w:lvl w:ilvl="5" w:tplc="FFFFFFFF" w:tentative="1">
      <w:start w:val="1"/>
      <w:numFmt w:val="lowerRoman"/>
      <w:lvlText w:val="%6."/>
      <w:lvlJc w:val="right"/>
      <w:pPr>
        <w:ind w:left="4426" w:hanging="180"/>
      </w:pPr>
    </w:lvl>
    <w:lvl w:ilvl="6" w:tplc="FFFFFFFF" w:tentative="1">
      <w:start w:val="1"/>
      <w:numFmt w:val="decimal"/>
      <w:lvlText w:val="%7."/>
      <w:lvlJc w:val="left"/>
      <w:pPr>
        <w:ind w:left="5146" w:hanging="360"/>
      </w:pPr>
    </w:lvl>
    <w:lvl w:ilvl="7" w:tplc="FFFFFFFF" w:tentative="1">
      <w:start w:val="1"/>
      <w:numFmt w:val="lowerLetter"/>
      <w:lvlText w:val="%8."/>
      <w:lvlJc w:val="left"/>
      <w:pPr>
        <w:ind w:left="5866" w:hanging="360"/>
      </w:pPr>
    </w:lvl>
    <w:lvl w:ilvl="8" w:tplc="FFFFFFFF" w:tentative="1">
      <w:start w:val="1"/>
      <w:numFmt w:val="lowerRoman"/>
      <w:lvlText w:val="%9."/>
      <w:lvlJc w:val="right"/>
      <w:pPr>
        <w:ind w:left="6586" w:hanging="180"/>
      </w:pPr>
    </w:lvl>
  </w:abstractNum>
  <w:abstractNum w:abstractNumId="2" w15:restartNumberingAfterBreak="0">
    <w:nsid w:val="5D1110FC"/>
    <w:multiLevelType w:val="hybridMultilevel"/>
    <w:tmpl w:val="89A86E6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DC67AF"/>
    <w:multiLevelType w:val="hybridMultilevel"/>
    <w:tmpl w:val="27DC92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4A2544"/>
    <w:multiLevelType w:val="hybridMultilevel"/>
    <w:tmpl w:val="15E2E4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9465FD"/>
    <w:multiLevelType w:val="hybridMultilevel"/>
    <w:tmpl w:val="C70EE0BA"/>
    <w:lvl w:ilvl="0" w:tplc="04090011">
      <w:start w:val="1"/>
      <w:numFmt w:val="decimal"/>
      <w:lvlText w:val="%1)"/>
      <w:lvlJc w:val="left"/>
      <w:pPr>
        <w:ind w:left="826" w:hanging="360"/>
      </w:pPr>
    </w:lvl>
    <w:lvl w:ilvl="1" w:tplc="04090019" w:tentative="1">
      <w:start w:val="1"/>
      <w:numFmt w:val="lowerLetter"/>
      <w:lvlText w:val="%2."/>
      <w:lvlJc w:val="left"/>
      <w:pPr>
        <w:ind w:left="1546" w:hanging="360"/>
      </w:pPr>
    </w:lvl>
    <w:lvl w:ilvl="2" w:tplc="0409001B" w:tentative="1">
      <w:start w:val="1"/>
      <w:numFmt w:val="lowerRoman"/>
      <w:lvlText w:val="%3."/>
      <w:lvlJc w:val="right"/>
      <w:pPr>
        <w:ind w:left="2266" w:hanging="180"/>
      </w:pPr>
    </w:lvl>
    <w:lvl w:ilvl="3" w:tplc="0409000F" w:tentative="1">
      <w:start w:val="1"/>
      <w:numFmt w:val="decimal"/>
      <w:lvlText w:val="%4."/>
      <w:lvlJc w:val="left"/>
      <w:pPr>
        <w:ind w:left="2986" w:hanging="360"/>
      </w:pPr>
    </w:lvl>
    <w:lvl w:ilvl="4" w:tplc="04090019" w:tentative="1">
      <w:start w:val="1"/>
      <w:numFmt w:val="lowerLetter"/>
      <w:lvlText w:val="%5."/>
      <w:lvlJc w:val="left"/>
      <w:pPr>
        <w:ind w:left="3706" w:hanging="360"/>
      </w:pPr>
    </w:lvl>
    <w:lvl w:ilvl="5" w:tplc="0409001B" w:tentative="1">
      <w:start w:val="1"/>
      <w:numFmt w:val="lowerRoman"/>
      <w:lvlText w:val="%6."/>
      <w:lvlJc w:val="right"/>
      <w:pPr>
        <w:ind w:left="4426" w:hanging="180"/>
      </w:pPr>
    </w:lvl>
    <w:lvl w:ilvl="6" w:tplc="0409000F" w:tentative="1">
      <w:start w:val="1"/>
      <w:numFmt w:val="decimal"/>
      <w:lvlText w:val="%7."/>
      <w:lvlJc w:val="left"/>
      <w:pPr>
        <w:ind w:left="5146" w:hanging="360"/>
      </w:pPr>
    </w:lvl>
    <w:lvl w:ilvl="7" w:tplc="04090019" w:tentative="1">
      <w:start w:val="1"/>
      <w:numFmt w:val="lowerLetter"/>
      <w:lvlText w:val="%8."/>
      <w:lvlJc w:val="left"/>
      <w:pPr>
        <w:ind w:left="5866" w:hanging="360"/>
      </w:pPr>
    </w:lvl>
    <w:lvl w:ilvl="8" w:tplc="0409001B" w:tentative="1">
      <w:start w:val="1"/>
      <w:numFmt w:val="lowerRoman"/>
      <w:lvlText w:val="%9."/>
      <w:lvlJc w:val="right"/>
      <w:pPr>
        <w:ind w:left="6586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772"/>
    <w:rsid w:val="0000170B"/>
    <w:rsid w:val="0000231B"/>
    <w:rsid w:val="0000384B"/>
    <w:rsid w:val="00003BAE"/>
    <w:rsid w:val="00003FB2"/>
    <w:rsid w:val="00005924"/>
    <w:rsid w:val="00006FE8"/>
    <w:rsid w:val="00007083"/>
    <w:rsid w:val="00010B2F"/>
    <w:rsid w:val="00010BDF"/>
    <w:rsid w:val="00011FDD"/>
    <w:rsid w:val="0001209E"/>
    <w:rsid w:val="00013AEB"/>
    <w:rsid w:val="00016167"/>
    <w:rsid w:val="00017E07"/>
    <w:rsid w:val="0002188A"/>
    <w:rsid w:val="0002338D"/>
    <w:rsid w:val="000253E5"/>
    <w:rsid w:val="00025E40"/>
    <w:rsid w:val="00026553"/>
    <w:rsid w:val="000267E7"/>
    <w:rsid w:val="00027837"/>
    <w:rsid w:val="0003039A"/>
    <w:rsid w:val="00033077"/>
    <w:rsid w:val="000334E5"/>
    <w:rsid w:val="0003540A"/>
    <w:rsid w:val="000354E2"/>
    <w:rsid w:val="00036BAC"/>
    <w:rsid w:val="000371F3"/>
    <w:rsid w:val="0003743A"/>
    <w:rsid w:val="00041F5C"/>
    <w:rsid w:val="0004489A"/>
    <w:rsid w:val="00044C8E"/>
    <w:rsid w:val="00044E9C"/>
    <w:rsid w:val="00045287"/>
    <w:rsid w:val="00045AB4"/>
    <w:rsid w:val="00047DF8"/>
    <w:rsid w:val="00050D30"/>
    <w:rsid w:val="000517BC"/>
    <w:rsid w:val="00051C32"/>
    <w:rsid w:val="000524D9"/>
    <w:rsid w:val="000536C3"/>
    <w:rsid w:val="00054D11"/>
    <w:rsid w:val="00055E26"/>
    <w:rsid w:val="000567E8"/>
    <w:rsid w:val="000569CB"/>
    <w:rsid w:val="00061ABE"/>
    <w:rsid w:val="00064BDC"/>
    <w:rsid w:val="00064EA0"/>
    <w:rsid w:val="00065611"/>
    <w:rsid w:val="000663A0"/>
    <w:rsid w:val="0006720A"/>
    <w:rsid w:val="00070418"/>
    <w:rsid w:val="00071B08"/>
    <w:rsid w:val="00073C78"/>
    <w:rsid w:val="00076213"/>
    <w:rsid w:val="00077068"/>
    <w:rsid w:val="00077942"/>
    <w:rsid w:val="00077E45"/>
    <w:rsid w:val="000809B6"/>
    <w:rsid w:val="00080E68"/>
    <w:rsid w:val="000835A3"/>
    <w:rsid w:val="00083854"/>
    <w:rsid w:val="00083A1C"/>
    <w:rsid w:val="000842DE"/>
    <w:rsid w:val="0008460C"/>
    <w:rsid w:val="00084E44"/>
    <w:rsid w:val="00086161"/>
    <w:rsid w:val="00086428"/>
    <w:rsid w:val="00086AEC"/>
    <w:rsid w:val="00087B04"/>
    <w:rsid w:val="00087E6B"/>
    <w:rsid w:val="000906CF"/>
    <w:rsid w:val="00090BE8"/>
    <w:rsid w:val="00091D6F"/>
    <w:rsid w:val="00092FB5"/>
    <w:rsid w:val="00093E76"/>
    <w:rsid w:val="0009434F"/>
    <w:rsid w:val="00094994"/>
    <w:rsid w:val="0009672D"/>
    <w:rsid w:val="000A04EE"/>
    <w:rsid w:val="000A0CB7"/>
    <w:rsid w:val="000A1005"/>
    <w:rsid w:val="000A3D96"/>
    <w:rsid w:val="000A47FD"/>
    <w:rsid w:val="000A4B32"/>
    <w:rsid w:val="000A57A5"/>
    <w:rsid w:val="000A5A37"/>
    <w:rsid w:val="000A71F4"/>
    <w:rsid w:val="000A7603"/>
    <w:rsid w:val="000B08D8"/>
    <w:rsid w:val="000B2536"/>
    <w:rsid w:val="000B2B25"/>
    <w:rsid w:val="000B405E"/>
    <w:rsid w:val="000B488D"/>
    <w:rsid w:val="000B4A9A"/>
    <w:rsid w:val="000B6BC4"/>
    <w:rsid w:val="000C14C5"/>
    <w:rsid w:val="000C1DEA"/>
    <w:rsid w:val="000C3CD3"/>
    <w:rsid w:val="000C6A33"/>
    <w:rsid w:val="000D5A26"/>
    <w:rsid w:val="000D5B0A"/>
    <w:rsid w:val="000D5F22"/>
    <w:rsid w:val="000D7036"/>
    <w:rsid w:val="000D7D9E"/>
    <w:rsid w:val="000E1749"/>
    <w:rsid w:val="000E3E11"/>
    <w:rsid w:val="000E4098"/>
    <w:rsid w:val="000E7114"/>
    <w:rsid w:val="000E75E5"/>
    <w:rsid w:val="000E7DA9"/>
    <w:rsid w:val="000F0DAE"/>
    <w:rsid w:val="000F2C08"/>
    <w:rsid w:val="000F465D"/>
    <w:rsid w:val="000F4EF0"/>
    <w:rsid w:val="000F599E"/>
    <w:rsid w:val="001009B0"/>
    <w:rsid w:val="001072E1"/>
    <w:rsid w:val="00111B94"/>
    <w:rsid w:val="0011202F"/>
    <w:rsid w:val="0011336C"/>
    <w:rsid w:val="001137E2"/>
    <w:rsid w:val="0011458C"/>
    <w:rsid w:val="001148E3"/>
    <w:rsid w:val="00114984"/>
    <w:rsid w:val="00116C58"/>
    <w:rsid w:val="00120344"/>
    <w:rsid w:val="001204AD"/>
    <w:rsid w:val="0012052C"/>
    <w:rsid w:val="0012155D"/>
    <w:rsid w:val="00121709"/>
    <w:rsid w:val="0012189B"/>
    <w:rsid w:val="00121B0F"/>
    <w:rsid w:val="001222B1"/>
    <w:rsid w:val="00122AD9"/>
    <w:rsid w:val="0012524A"/>
    <w:rsid w:val="0012534A"/>
    <w:rsid w:val="001254A6"/>
    <w:rsid w:val="0012675A"/>
    <w:rsid w:val="001277F6"/>
    <w:rsid w:val="0013025D"/>
    <w:rsid w:val="00130F59"/>
    <w:rsid w:val="0013121A"/>
    <w:rsid w:val="00132D7F"/>
    <w:rsid w:val="00133E42"/>
    <w:rsid w:val="00133EB9"/>
    <w:rsid w:val="0013421B"/>
    <w:rsid w:val="00136583"/>
    <w:rsid w:val="00136EFF"/>
    <w:rsid w:val="00142FD0"/>
    <w:rsid w:val="001433AE"/>
    <w:rsid w:val="0014359D"/>
    <w:rsid w:val="00147F1F"/>
    <w:rsid w:val="00152228"/>
    <w:rsid w:val="0015551B"/>
    <w:rsid w:val="00155E60"/>
    <w:rsid w:val="001564C1"/>
    <w:rsid w:val="0016090D"/>
    <w:rsid w:val="00162EC7"/>
    <w:rsid w:val="001631CA"/>
    <w:rsid w:val="00165416"/>
    <w:rsid w:val="00171E6C"/>
    <w:rsid w:val="00174895"/>
    <w:rsid w:val="00174FDA"/>
    <w:rsid w:val="00176250"/>
    <w:rsid w:val="00182261"/>
    <w:rsid w:val="00183C29"/>
    <w:rsid w:val="001843F2"/>
    <w:rsid w:val="0018517E"/>
    <w:rsid w:val="00185520"/>
    <w:rsid w:val="00186DAE"/>
    <w:rsid w:val="00187958"/>
    <w:rsid w:val="0019038C"/>
    <w:rsid w:val="00190C59"/>
    <w:rsid w:val="001911B1"/>
    <w:rsid w:val="00191223"/>
    <w:rsid w:val="001923EE"/>
    <w:rsid w:val="00195631"/>
    <w:rsid w:val="00196F48"/>
    <w:rsid w:val="001A0F0F"/>
    <w:rsid w:val="001A0FBE"/>
    <w:rsid w:val="001A1723"/>
    <w:rsid w:val="001A2647"/>
    <w:rsid w:val="001A44C8"/>
    <w:rsid w:val="001A63EA"/>
    <w:rsid w:val="001B2054"/>
    <w:rsid w:val="001B22F5"/>
    <w:rsid w:val="001B24A0"/>
    <w:rsid w:val="001B2C5D"/>
    <w:rsid w:val="001B309D"/>
    <w:rsid w:val="001B5CB4"/>
    <w:rsid w:val="001B6B50"/>
    <w:rsid w:val="001C1419"/>
    <w:rsid w:val="001C1564"/>
    <w:rsid w:val="001C30C3"/>
    <w:rsid w:val="001C361B"/>
    <w:rsid w:val="001C3AC0"/>
    <w:rsid w:val="001C3B68"/>
    <w:rsid w:val="001C3BB7"/>
    <w:rsid w:val="001C78E8"/>
    <w:rsid w:val="001D0EA6"/>
    <w:rsid w:val="001D1A12"/>
    <w:rsid w:val="001D1A6A"/>
    <w:rsid w:val="001D28D5"/>
    <w:rsid w:val="001D2F7A"/>
    <w:rsid w:val="001D45A8"/>
    <w:rsid w:val="001D4DCC"/>
    <w:rsid w:val="001D6B4F"/>
    <w:rsid w:val="001D77CD"/>
    <w:rsid w:val="001D7C85"/>
    <w:rsid w:val="001E144F"/>
    <w:rsid w:val="001E209D"/>
    <w:rsid w:val="001E2A7E"/>
    <w:rsid w:val="001E3707"/>
    <w:rsid w:val="001E377C"/>
    <w:rsid w:val="001E54D2"/>
    <w:rsid w:val="001F0235"/>
    <w:rsid w:val="001F2B63"/>
    <w:rsid w:val="001F2ED8"/>
    <w:rsid w:val="001F352C"/>
    <w:rsid w:val="001F397A"/>
    <w:rsid w:val="001F607F"/>
    <w:rsid w:val="001F75E8"/>
    <w:rsid w:val="00200DBC"/>
    <w:rsid w:val="00200DC3"/>
    <w:rsid w:val="002015CF"/>
    <w:rsid w:val="00204411"/>
    <w:rsid w:val="00204478"/>
    <w:rsid w:val="00204510"/>
    <w:rsid w:val="00205AAB"/>
    <w:rsid w:val="00210282"/>
    <w:rsid w:val="00210D8F"/>
    <w:rsid w:val="00212772"/>
    <w:rsid w:val="00214ACD"/>
    <w:rsid w:val="002151D4"/>
    <w:rsid w:val="00217858"/>
    <w:rsid w:val="00217FC6"/>
    <w:rsid w:val="002217A7"/>
    <w:rsid w:val="002234F7"/>
    <w:rsid w:val="00224417"/>
    <w:rsid w:val="002259C2"/>
    <w:rsid w:val="00227C15"/>
    <w:rsid w:val="00231C63"/>
    <w:rsid w:val="00231D93"/>
    <w:rsid w:val="002328E3"/>
    <w:rsid w:val="00233827"/>
    <w:rsid w:val="002348CC"/>
    <w:rsid w:val="00235B50"/>
    <w:rsid w:val="0023612D"/>
    <w:rsid w:val="00236795"/>
    <w:rsid w:val="0023793A"/>
    <w:rsid w:val="00237C2E"/>
    <w:rsid w:val="00240BE3"/>
    <w:rsid w:val="002428D0"/>
    <w:rsid w:val="002466C7"/>
    <w:rsid w:val="0025681A"/>
    <w:rsid w:val="00257B12"/>
    <w:rsid w:val="00257EED"/>
    <w:rsid w:val="002609A6"/>
    <w:rsid w:val="002619F2"/>
    <w:rsid w:val="002630BA"/>
    <w:rsid w:val="00266350"/>
    <w:rsid w:val="00267A32"/>
    <w:rsid w:val="00267C27"/>
    <w:rsid w:val="00270863"/>
    <w:rsid w:val="002720A2"/>
    <w:rsid w:val="002735C4"/>
    <w:rsid w:val="002740AB"/>
    <w:rsid w:val="00274E10"/>
    <w:rsid w:val="00274FDD"/>
    <w:rsid w:val="00275005"/>
    <w:rsid w:val="00276BB5"/>
    <w:rsid w:val="00281BEB"/>
    <w:rsid w:val="00282A36"/>
    <w:rsid w:val="00283047"/>
    <w:rsid w:val="00283E11"/>
    <w:rsid w:val="002846DC"/>
    <w:rsid w:val="0028556C"/>
    <w:rsid w:val="00286BBE"/>
    <w:rsid w:val="0028744B"/>
    <w:rsid w:val="00290CCD"/>
    <w:rsid w:val="0029139B"/>
    <w:rsid w:val="00292289"/>
    <w:rsid w:val="00292E74"/>
    <w:rsid w:val="002954F8"/>
    <w:rsid w:val="00296DC2"/>
    <w:rsid w:val="0029704C"/>
    <w:rsid w:val="0029741E"/>
    <w:rsid w:val="002A10D8"/>
    <w:rsid w:val="002A1B62"/>
    <w:rsid w:val="002A2170"/>
    <w:rsid w:val="002A3AA8"/>
    <w:rsid w:val="002A4518"/>
    <w:rsid w:val="002A5386"/>
    <w:rsid w:val="002A59FC"/>
    <w:rsid w:val="002A5E5E"/>
    <w:rsid w:val="002A711B"/>
    <w:rsid w:val="002A71FB"/>
    <w:rsid w:val="002A7D0C"/>
    <w:rsid w:val="002B2164"/>
    <w:rsid w:val="002B2368"/>
    <w:rsid w:val="002B3858"/>
    <w:rsid w:val="002B3EF9"/>
    <w:rsid w:val="002B5665"/>
    <w:rsid w:val="002B5C90"/>
    <w:rsid w:val="002B6692"/>
    <w:rsid w:val="002C0F9E"/>
    <w:rsid w:val="002C141D"/>
    <w:rsid w:val="002C15DF"/>
    <w:rsid w:val="002C5577"/>
    <w:rsid w:val="002C5F71"/>
    <w:rsid w:val="002D189E"/>
    <w:rsid w:val="002D2763"/>
    <w:rsid w:val="002D4A17"/>
    <w:rsid w:val="002D533B"/>
    <w:rsid w:val="002D570F"/>
    <w:rsid w:val="002D6829"/>
    <w:rsid w:val="002D6909"/>
    <w:rsid w:val="002E013B"/>
    <w:rsid w:val="002E1711"/>
    <w:rsid w:val="002E3434"/>
    <w:rsid w:val="002E3437"/>
    <w:rsid w:val="002E3609"/>
    <w:rsid w:val="002E3964"/>
    <w:rsid w:val="002E54CF"/>
    <w:rsid w:val="002E68FD"/>
    <w:rsid w:val="002F124A"/>
    <w:rsid w:val="002F1EA8"/>
    <w:rsid w:val="002F21F9"/>
    <w:rsid w:val="002F25F8"/>
    <w:rsid w:val="002F2B56"/>
    <w:rsid w:val="002F3EC5"/>
    <w:rsid w:val="002F4F52"/>
    <w:rsid w:val="002F7148"/>
    <w:rsid w:val="003002EF"/>
    <w:rsid w:val="003006AC"/>
    <w:rsid w:val="00302CDA"/>
    <w:rsid w:val="00303656"/>
    <w:rsid w:val="00304F0E"/>
    <w:rsid w:val="00305E1E"/>
    <w:rsid w:val="00306732"/>
    <w:rsid w:val="00311504"/>
    <w:rsid w:val="00313878"/>
    <w:rsid w:val="003142E8"/>
    <w:rsid w:val="00315991"/>
    <w:rsid w:val="00317687"/>
    <w:rsid w:val="00317B77"/>
    <w:rsid w:val="00317D8B"/>
    <w:rsid w:val="00317F90"/>
    <w:rsid w:val="003226E1"/>
    <w:rsid w:val="003255DB"/>
    <w:rsid w:val="00325A60"/>
    <w:rsid w:val="00331420"/>
    <w:rsid w:val="003338E3"/>
    <w:rsid w:val="003349A1"/>
    <w:rsid w:val="00334F0E"/>
    <w:rsid w:val="00335380"/>
    <w:rsid w:val="00340451"/>
    <w:rsid w:val="00340A77"/>
    <w:rsid w:val="00340B2A"/>
    <w:rsid w:val="00341582"/>
    <w:rsid w:val="00341F0C"/>
    <w:rsid w:val="003426FD"/>
    <w:rsid w:val="00342D50"/>
    <w:rsid w:val="003432AB"/>
    <w:rsid w:val="00343A2B"/>
    <w:rsid w:val="003440FE"/>
    <w:rsid w:val="003448E8"/>
    <w:rsid w:val="003504AF"/>
    <w:rsid w:val="00355E17"/>
    <w:rsid w:val="0035653D"/>
    <w:rsid w:val="00363D1B"/>
    <w:rsid w:val="00365A10"/>
    <w:rsid w:val="00365D23"/>
    <w:rsid w:val="003746EA"/>
    <w:rsid w:val="0037533F"/>
    <w:rsid w:val="00381207"/>
    <w:rsid w:val="003815D6"/>
    <w:rsid w:val="00382B7C"/>
    <w:rsid w:val="0038394C"/>
    <w:rsid w:val="0038403E"/>
    <w:rsid w:val="00384482"/>
    <w:rsid w:val="00385DFE"/>
    <w:rsid w:val="00386DFA"/>
    <w:rsid w:val="00386E3D"/>
    <w:rsid w:val="00387901"/>
    <w:rsid w:val="00393AC2"/>
    <w:rsid w:val="00394B51"/>
    <w:rsid w:val="00395102"/>
    <w:rsid w:val="00395B43"/>
    <w:rsid w:val="00396176"/>
    <w:rsid w:val="003968EC"/>
    <w:rsid w:val="00397280"/>
    <w:rsid w:val="00397452"/>
    <w:rsid w:val="003A009F"/>
    <w:rsid w:val="003A18D7"/>
    <w:rsid w:val="003A29F1"/>
    <w:rsid w:val="003A3CFC"/>
    <w:rsid w:val="003A65F1"/>
    <w:rsid w:val="003B1422"/>
    <w:rsid w:val="003B4A8A"/>
    <w:rsid w:val="003B5B3C"/>
    <w:rsid w:val="003B6C44"/>
    <w:rsid w:val="003B77C2"/>
    <w:rsid w:val="003C1810"/>
    <w:rsid w:val="003C35D0"/>
    <w:rsid w:val="003C58E7"/>
    <w:rsid w:val="003C5C88"/>
    <w:rsid w:val="003C5FC0"/>
    <w:rsid w:val="003C6495"/>
    <w:rsid w:val="003C6504"/>
    <w:rsid w:val="003C7A7D"/>
    <w:rsid w:val="003D0344"/>
    <w:rsid w:val="003D710D"/>
    <w:rsid w:val="003E02E5"/>
    <w:rsid w:val="003E0C65"/>
    <w:rsid w:val="003E13B0"/>
    <w:rsid w:val="003E1B55"/>
    <w:rsid w:val="003E1DF5"/>
    <w:rsid w:val="003E3571"/>
    <w:rsid w:val="003E3848"/>
    <w:rsid w:val="003E3F66"/>
    <w:rsid w:val="003E6AF0"/>
    <w:rsid w:val="003E73C2"/>
    <w:rsid w:val="003F2118"/>
    <w:rsid w:val="003F22CC"/>
    <w:rsid w:val="003F29F7"/>
    <w:rsid w:val="003F402F"/>
    <w:rsid w:val="003F5B5A"/>
    <w:rsid w:val="003F7FCD"/>
    <w:rsid w:val="0040186F"/>
    <w:rsid w:val="00402886"/>
    <w:rsid w:val="00402A85"/>
    <w:rsid w:val="00402ED4"/>
    <w:rsid w:val="00407633"/>
    <w:rsid w:val="0041015C"/>
    <w:rsid w:val="00410EC2"/>
    <w:rsid w:val="00410EE4"/>
    <w:rsid w:val="00411FCB"/>
    <w:rsid w:val="00412893"/>
    <w:rsid w:val="004147E2"/>
    <w:rsid w:val="004150A3"/>
    <w:rsid w:val="00416194"/>
    <w:rsid w:val="0041688E"/>
    <w:rsid w:val="00421DEB"/>
    <w:rsid w:val="00422475"/>
    <w:rsid w:val="004227F7"/>
    <w:rsid w:val="00423260"/>
    <w:rsid w:val="00424F3F"/>
    <w:rsid w:val="0042590B"/>
    <w:rsid w:val="004270B8"/>
    <w:rsid w:val="0042798A"/>
    <w:rsid w:val="0043035B"/>
    <w:rsid w:val="0043060B"/>
    <w:rsid w:val="0043181C"/>
    <w:rsid w:val="0043250E"/>
    <w:rsid w:val="00432B53"/>
    <w:rsid w:val="00433B15"/>
    <w:rsid w:val="0043461E"/>
    <w:rsid w:val="004354E5"/>
    <w:rsid w:val="004361E7"/>
    <w:rsid w:val="00436345"/>
    <w:rsid w:val="004366B6"/>
    <w:rsid w:val="0043782C"/>
    <w:rsid w:val="00440196"/>
    <w:rsid w:val="004407F4"/>
    <w:rsid w:val="00440C5C"/>
    <w:rsid w:val="00441BEC"/>
    <w:rsid w:val="00441D67"/>
    <w:rsid w:val="00442BF2"/>
    <w:rsid w:val="00443158"/>
    <w:rsid w:val="004442D0"/>
    <w:rsid w:val="00444E59"/>
    <w:rsid w:val="004456EA"/>
    <w:rsid w:val="004502B6"/>
    <w:rsid w:val="004502CC"/>
    <w:rsid w:val="00451A4A"/>
    <w:rsid w:val="00452333"/>
    <w:rsid w:val="004528C1"/>
    <w:rsid w:val="004545F9"/>
    <w:rsid w:val="0045743A"/>
    <w:rsid w:val="00462813"/>
    <w:rsid w:val="00464166"/>
    <w:rsid w:val="00466DF2"/>
    <w:rsid w:val="00467AB1"/>
    <w:rsid w:val="00467C2B"/>
    <w:rsid w:val="004704B5"/>
    <w:rsid w:val="00470923"/>
    <w:rsid w:val="00470E5C"/>
    <w:rsid w:val="00475C43"/>
    <w:rsid w:val="0048084D"/>
    <w:rsid w:val="00483609"/>
    <w:rsid w:val="0048695A"/>
    <w:rsid w:val="00486BD1"/>
    <w:rsid w:val="00487395"/>
    <w:rsid w:val="00487CE4"/>
    <w:rsid w:val="00492B42"/>
    <w:rsid w:val="004950A6"/>
    <w:rsid w:val="004960C8"/>
    <w:rsid w:val="00496329"/>
    <w:rsid w:val="00496A1B"/>
    <w:rsid w:val="00496C62"/>
    <w:rsid w:val="004A1D44"/>
    <w:rsid w:val="004A290A"/>
    <w:rsid w:val="004A2A3F"/>
    <w:rsid w:val="004A2D01"/>
    <w:rsid w:val="004A3A38"/>
    <w:rsid w:val="004A3BAB"/>
    <w:rsid w:val="004A5076"/>
    <w:rsid w:val="004A54C6"/>
    <w:rsid w:val="004A6F0F"/>
    <w:rsid w:val="004B5F2E"/>
    <w:rsid w:val="004B6B4F"/>
    <w:rsid w:val="004C2152"/>
    <w:rsid w:val="004C4370"/>
    <w:rsid w:val="004C467D"/>
    <w:rsid w:val="004C4A95"/>
    <w:rsid w:val="004C7CEA"/>
    <w:rsid w:val="004D0C84"/>
    <w:rsid w:val="004D0CA8"/>
    <w:rsid w:val="004D137E"/>
    <w:rsid w:val="004D14B5"/>
    <w:rsid w:val="004D2587"/>
    <w:rsid w:val="004D37C3"/>
    <w:rsid w:val="004D3DE6"/>
    <w:rsid w:val="004D4530"/>
    <w:rsid w:val="004D6F0E"/>
    <w:rsid w:val="004E0B3D"/>
    <w:rsid w:val="004E1710"/>
    <w:rsid w:val="004E1FEF"/>
    <w:rsid w:val="004E3092"/>
    <w:rsid w:val="004E526E"/>
    <w:rsid w:val="004E5CF1"/>
    <w:rsid w:val="004E62E6"/>
    <w:rsid w:val="004F0125"/>
    <w:rsid w:val="004F1CEB"/>
    <w:rsid w:val="004F2365"/>
    <w:rsid w:val="004F28A3"/>
    <w:rsid w:val="004F4082"/>
    <w:rsid w:val="004F5177"/>
    <w:rsid w:val="004F65D3"/>
    <w:rsid w:val="004F6F0D"/>
    <w:rsid w:val="004F7C02"/>
    <w:rsid w:val="00502115"/>
    <w:rsid w:val="00504019"/>
    <w:rsid w:val="005046A5"/>
    <w:rsid w:val="00505104"/>
    <w:rsid w:val="00507F30"/>
    <w:rsid w:val="00511DFB"/>
    <w:rsid w:val="00513590"/>
    <w:rsid w:val="00513B8B"/>
    <w:rsid w:val="00513BC6"/>
    <w:rsid w:val="00514A36"/>
    <w:rsid w:val="00515281"/>
    <w:rsid w:val="0051571A"/>
    <w:rsid w:val="00515DB0"/>
    <w:rsid w:val="00517DB3"/>
    <w:rsid w:val="00521533"/>
    <w:rsid w:val="0052421C"/>
    <w:rsid w:val="0052437A"/>
    <w:rsid w:val="00524762"/>
    <w:rsid w:val="00526223"/>
    <w:rsid w:val="005306EF"/>
    <w:rsid w:val="00530EF0"/>
    <w:rsid w:val="00534252"/>
    <w:rsid w:val="00535B49"/>
    <w:rsid w:val="00535BC7"/>
    <w:rsid w:val="0053694C"/>
    <w:rsid w:val="0053753F"/>
    <w:rsid w:val="00540B3B"/>
    <w:rsid w:val="005419DF"/>
    <w:rsid w:val="00542634"/>
    <w:rsid w:val="00544627"/>
    <w:rsid w:val="00546978"/>
    <w:rsid w:val="00547568"/>
    <w:rsid w:val="00547974"/>
    <w:rsid w:val="00550E96"/>
    <w:rsid w:val="0055385F"/>
    <w:rsid w:val="00554223"/>
    <w:rsid w:val="005562D3"/>
    <w:rsid w:val="0055687C"/>
    <w:rsid w:val="0055735D"/>
    <w:rsid w:val="00561F28"/>
    <w:rsid w:val="00561FBA"/>
    <w:rsid w:val="005620E7"/>
    <w:rsid w:val="0056290C"/>
    <w:rsid w:val="00563509"/>
    <w:rsid w:val="0056560D"/>
    <w:rsid w:val="00565FE6"/>
    <w:rsid w:val="00571187"/>
    <w:rsid w:val="005712E4"/>
    <w:rsid w:val="00571707"/>
    <w:rsid w:val="00572C08"/>
    <w:rsid w:val="00572C34"/>
    <w:rsid w:val="00573A3C"/>
    <w:rsid w:val="005758FF"/>
    <w:rsid w:val="00575FBF"/>
    <w:rsid w:val="0058284B"/>
    <w:rsid w:val="005830CF"/>
    <w:rsid w:val="005839A6"/>
    <w:rsid w:val="00585120"/>
    <w:rsid w:val="005862A8"/>
    <w:rsid w:val="00587453"/>
    <w:rsid w:val="005878CB"/>
    <w:rsid w:val="00592C00"/>
    <w:rsid w:val="00593186"/>
    <w:rsid w:val="00593379"/>
    <w:rsid w:val="005949EE"/>
    <w:rsid w:val="0059584A"/>
    <w:rsid w:val="00596492"/>
    <w:rsid w:val="00596B5F"/>
    <w:rsid w:val="00597CFD"/>
    <w:rsid w:val="005A1C5D"/>
    <w:rsid w:val="005A1EDC"/>
    <w:rsid w:val="005A211E"/>
    <w:rsid w:val="005A40DB"/>
    <w:rsid w:val="005A4DEA"/>
    <w:rsid w:val="005A4E47"/>
    <w:rsid w:val="005A7B5E"/>
    <w:rsid w:val="005B0F46"/>
    <w:rsid w:val="005B39D6"/>
    <w:rsid w:val="005B61F8"/>
    <w:rsid w:val="005B79EB"/>
    <w:rsid w:val="005B7C95"/>
    <w:rsid w:val="005C0E3D"/>
    <w:rsid w:val="005C123F"/>
    <w:rsid w:val="005C14CB"/>
    <w:rsid w:val="005C766D"/>
    <w:rsid w:val="005D251B"/>
    <w:rsid w:val="005D2908"/>
    <w:rsid w:val="005D39A9"/>
    <w:rsid w:val="005D4075"/>
    <w:rsid w:val="005D55C7"/>
    <w:rsid w:val="005D5E93"/>
    <w:rsid w:val="005D6131"/>
    <w:rsid w:val="005D62D7"/>
    <w:rsid w:val="005D684A"/>
    <w:rsid w:val="005D75B7"/>
    <w:rsid w:val="005E213A"/>
    <w:rsid w:val="005E2396"/>
    <w:rsid w:val="005E3188"/>
    <w:rsid w:val="005E438E"/>
    <w:rsid w:val="005E4DE0"/>
    <w:rsid w:val="005E5CF5"/>
    <w:rsid w:val="005E68DF"/>
    <w:rsid w:val="005E703D"/>
    <w:rsid w:val="005E71D9"/>
    <w:rsid w:val="005E7490"/>
    <w:rsid w:val="005F1FC3"/>
    <w:rsid w:val="005F2ADF"/>
    <w:rsid w:val="005F34F8"/>
    <w:rsid w:val="005F35D7"/>
    <w:rsid w:val="005F428F"/>
    <w:rsid w:val="005F46BF"/>
    <w:rsid w:val="005F4A31"/>
    <w:rsid w:val="005F6B25"/>
    <w:rsid w:val="005F7634"/>
    <w:rsid w:val="0060043A"/>
    <w:rsid w:val="00600750"/>
    <w:rsid w:val="00601F1D"/>
    <w:rsid w:val="006041EF"/>
    <w:rsid w:val="00604F91"/>
    <w:rsid w:val="00605315"/>
    <w:rsid w:val="006053D4"/>
    <w:rsid w:val="00606CB9"/>
    <w:rsid w:val="006118F1"/>
    <w:rsid w:val="00611E61"/>
    <w:rsid w:val="0061386C"/>
    <w:rsid w:val="00614414"/>
    <w:rsid w:val="00614711"/>
    <w:rsid w:val="0061496A"/>
    <w:rsid w:val="006153EE"/>
    <w:rsid w:val="00615F1F"/>
    <w:rsid w:val="0061777E"/>
    <w:rsid w:val="00617F32"/>
    <w:rsid w:val="00620782"/>
    <w:rsid w:val="006228DC"/>
    <w:rsid w:val="00624B16"/>
    <w:rsid w:val="0062612A"/>
    <w:rsid w:val="00630888"/>
    <w:rsid w:val="00630F9F"/>
    <w:rsid w:val="006313A8"/>
    <w:rsid w:val="00635F84"/>
    <w:rsid w:val="00636D4A"/>
    <w:rsid w:val="00637629"/>
    <w:rsid w:val="006376CF"/>
    <w:rsid w:val="00642232"/>
    <w:rsid w:val="00644BA3"/>
    <w:rsid w:val="00646DC1"/>
    <w:rsid w:val="00650B2B"/>
    <w:rsid w:val="00652B88"/>
    <w:rsid w:val="00654C35"/>
    <w:rsid w:val="00656355"/>
    <w:rsid w:val="00657756"/>
    <w:rsid w:val="00662622"/>
    <w:rsid w:val="00663DB7"/>
    <w:rsid w:val="00666C4B"/>
    <w:rsid w:val="006700F4"/>
    <w:rsid w:val="00671403"/>
    <w:rsid w:val="00671465"/>
    <w:rsid w:val="006717D7"/>
    <w:rsid w:val="00672A14"/>
    <w:rsid w:val="006801E8"/>
    <w:rsid w:val="00680E10"/>
    <w:rsid w:val="0068173B"/>
    <w:rsid w:val="006823AB"/>
    <w:rsid w:val="00682C52"/>
    <w:rsid w:val="006837F3"/>
    <w:rsid w:val="006842CE"/>
    <w:rsid w:val="00685A6B"/>
    <w:rsid w:val="00685E69"/>
    <w:rsid w:val="0068607E"/>
    <w:rsid w:val="006919BF"/>
    <w:rsid w:val="00692CCF"/>
    <w:rsid w:val="006955D1"/>
    <w:rsid w:val="00695D79"/>
    <w:rsid w:val="00695ED0"/>
    <w:rsid w:val="006972D6"/>
    <w:rsid w:val="006A10A0"/>
    <w:rsid w:val="006A18B9"/>
    <w:rsid w:val="006A2599"/>
    <w:rsid w:val="006A31D0"/>
    <w:rsid w:val="006A3C7E"/>
    <w:rsid w:val="006A7649"/>
    <w:rsid w:val="006B0948"/>
    <w:rsid w:val="006B0C7D"/>
    <w:rsid w:val="006B1227"/>
    <w:rsid w:val="006B1C73"/>
    <w:rsid w:val="006B29EC"/>
    <w:rsid w:val="006B31ED"/>
    <w:rsid w:val="006B3358"/>
    <w:rsid w:val="006B38CF"/>
    <w:rsid w:val="006C0BEC"/>
    <w:rsid w:val="006C3258"/>
    <w:rsid w:val="006C6AE1"/>
    <w:rsid w:val="006D0655"/>
    <w:rsid w:val="006D55A7"/>
    <w:rsid w:val="006D5EA3"/>
    <w:rsid w:val="006D5F4D"/>
    <w:rsid w:val="006D6241"/>
    <w:rsid w:val="006D6259"/>
    <w:rsid w:val="006D6568"/>
    <w:rsid w:val="006E1D54"/>
    <w:rsid w:val="006E1DEB"/>
    <w:rsid w:val="006E261B"/>
    <w:rsid w:val="006E477B"/>
    <w:rsid w:val="006E711A"/>
    <w:rsid w:val="006E75F0"/>
    <w:rsid w:val="006F26BC"/>
    <w:rsid w:val="006F279B"/>
    <w:rsid w:val="006F2A38"/>
    <w:rsid w:val="006F3A21"/>
    <w:rsid w:val="006F59C3"/>
    <w:rsid w:val="006F5B83"/>
    <w:rsid w:val="006F634A"/>
    <w:rsid w:val="00701389"/>
    <w:rsid w:val="0070155C"/>
    <w:rsid w:val="00701754"/>
    <w:rsid w:val="00701D41"/>
    <w:rsid w:val="0070245E"/>
    <w:rsid w:val="00702DBA"/>
    <w:rsid w:val="00704494"/>
    <w:rsid w:val="00705A7E"/>
    <w:rsid w:val="00706655"/>
    <w:rsid w:val="00706F70"/>
    <w:rsid w:val="00712470"/>
    <w:rsid w:val="0071449B"/>
    <w:rsid w:val="00715763"/>
    <w:rsid w:val="0071698A"/>
    <w:rsid w:val="0071725C"/>
    <w:rsid w:val="007213A7"/>
    <w:rsid w:val="00721C2B"/>
    <w:rsid w:val="00722611"/>
    <w:rsid w:val="007244ED"/>
    <w:rsid w:val="0072576F"/>
    <w:rsid w:val="007269D9"/>
    <w:rsid w:val="00727A5D"/>
    <w:rsid w:val="00730FDF"/>
    <w:rsid w:val="0073348A"/>
    <w:rsid w:val="00733A71"/>
    <w:rsid w:val="00733C89"/>
    <w:rsid w:val="00734096"/>
    <w:rsid w:val="007367F6"/>
    <w:rsid w:val="00737CD2"/>
    <w:rsid w:val="00742C12"/>
    <w:rsid w:val="00743664"/>
    <w:rsid w:val="00743A1A"/>
    <w:rsid w:val="007444F4"/>
    <w:rsid w:val="00744D4B"/>
    <w:rsid w:val="007453E1"/>
    <w:rsid w:val="0074589D"/>
    <w:rsid w:val="00746946"/>
    <w:rsid w:val="0074704E"/>
    <w:rsid w:val="0075025A"/>
    <w:rsid w:val="007524D1"/>
    <w:rsid w:val="00752858"/>
    <w:rsid w:val="00754B47"/>
    <w:rsid w:val="00755434"/>
    <w:rsid w:val="00756E68"/>
    <w:rsid w:val="00757376"/>
    <w:rsid w:val="007623D4"/>
    <w:rsid w:val="0076248C"/>
    <w:rsid w:val="00765749"/>
    <w:rsid w:val="00765BEA"/>
    <w:rsid w:val="00765DC8"/>
    <w:rsid w:val="00766023"/>
    <w:rsid w:val="0076746A"/>
    <w:rsid w:val="00767E57"/>
    <w:rsid w:val="0077259B"/>
    <w:rsid w:val="00775B8A"/>
    <w:rsid w:val="00782DAF"/>
    <w:rsid w:val="00784661"/>
    <w:rsid w:val="00786ABE"/>
    <w:rsid w:val="00787D33"/>
    <w:rsid w:val="007909C8"/>
    <w:rsid w:val="00792160"/>
    <w:rsid w:val="0079224D"/>
    <w:rsid w:val="007940B3"/>
    <w:rsid w:val="00796CE5"/>
    <w:rsid w:val="00796FBB"/>
    <w:rsid w:val="00797838"/>
    <w:rsid w:val="007A00D0"/>
    <w:rsid w:val="007A111A"/>
    <w:rsid w:val="007A1889"/>
    <w:rsid w:val="007A38D5"/>
    <w:rsid w:val="007A4A02"/>
    <w:rsid w:val="007A687B"/>
    <w:rsid w:val="007A6F74"/>
    <w:rsid w:val="007B04F1"/>
    <w:rsid w:val="007B4074"/>
    <w:rsid w:val="007B6AC3"/>
    <w:rsid w:val="007C070B"/>
    <w:rsid w:val="007C1A88"/>
    <w:rsid w:val="007C6F4F"/>
    <w:rsid w:val="007D1463"/>
    <w:rsid w:val="007D2D3F"/>
    <w:rsid w:val="007D2E76"/>
    <w:rsid w:val="007D3C0E"/>
    <w:rsid w:val="007D6595"/>
    <w:rsid w:val="007D72C4"/>
    <w:rsid w:val="007D7DC0"/>
    <w:rsid w:val="007E210E"/>
    <w:rsid w:val="007E4899"/>
    <w:rsid w:val="007E6518"/>
    <w:rsid w:val="007E7D4B"/>
    <w:rsid w:val="007E7E53"/>
    <w:rsid w:val="007F23B7"/>
    <w:rsid w:val="007F24AE"/>
    <w:rsid w:val="007F307B"/>
    <w:rsid w:val="007F3291"/>
    <w:rsid w:val="007F3C0F"/>
    <w:rsid w:val="007F7009"/>
    <w:rsid w:val="00801161"/>
    <w:rsid w:val="00803C85"/>
    <w:rsid w:val="008057E5"/>
    <w:rsid w:val="00806A3F"/>
    <w:rsid w:val="00807DBC"/>
    <w:rsid w:val="00811AB8"/>
    <w:rsid w:val="008132F0"/>
    <w:rsid w:val="00814E08"/>
    <w:rsid w:val="0081574C"/>
    <w:rsid w:val="00816E11"/>
    <w:rsid w:val="00816E28"/>
    <w:rsid w:val="008214FA"/>
    <w:rsid w:val="0082369C"/>
    <w:rsid w:val="00824BD8"/>
    <w:rsid w:val="00825643"/>
    <w:rsid w:val="00825D06"/>
    <w:rsid w:val="00825DAD"/>
    <w:rsid w:val="00825F47"/>
    <w:rsid w:val="008266F6"/>
    <w:rsid w:val="00830067"/>
    <w:rsid w:val="008311F8"/>
    <w:rsid w:val="008328C8"/>
    <w:rsid w:val="00833A67"/>
    <w:rsid w:val="00834333"/>
    <w:rsid w:val="00834D1E"/>
    <w:rsid w:val="008355FA"/>
    <w:rsid w:val="00836F94"/>
    <w:rsid w:val="00843DCE"/>
    <w:rsid w:val="00844965"/>
    <w:rsid w:val="008455B2"/>
    <w:rsid w:val="008540B0"/>
    <w:rsid w:val="0085431F"/>
    <w:rsid w:val="00854A12"/>
    <w:rsid w:val="008560B5"/>
    <w:rsid w:val="00856A70"/>
    <w:rsid w:val="00857379"/>
    <w:rsid w:val="008662B9"/>
    <w:rsid w:val="008669B7"/>
    <w:rsid w:val="00866C06"/>
    <w:rsid w:val="00867563"/>
    <w:rsid w:val="008675DB"/>
    <w:rsid w:val="00867B8C"/>
    <w:rsid w:val="008710D5"/>
    <w:rsid w:val="00871BB2"/>
    <w:rsid w:val="008726F2"/>
    <w:rsid w:val="0087400B"/>
    <w:rsid w:val="008744C4"/>
    <w:rsid w:val="00874F50"/>
    <w:rsid w:val="008768E3"/>
    <w:rsid w:val="00877685"/>
    <w:rsid w:val="0088063F"/>
    <w:rsid w:val="00882A27"/>
    <w:rsid w:val="00884C3D"/>
    <w:rsid w:val="0088659A"/>
    <w:rsid w:val="008869B9"/>
    <w:rsid w:val="008876ED"/>
    <w:rsid w:val="00890A86"/>
    <w:rsid w:val="00893129"/>
    <w:rsid w:val="008938F7"/>
    <w:rsid w:val="00893C0E"/>
    <w:rsid w:val="00895CCE"/>
    <w:rsid w:val="00896A61"/>
    <w:rsid w:val="008976ED"/>
    <w:rsid w:val="008A16E3"/>
    <w:rsid w:val="008A4128"/>
    <w:rsid w:val="008A6D76"/>
    <w:rsid w:val="008B2A99"/>
    <w:rsid w:val="008B2D32"/>
    <w:rsid w:val="008B344C"/>
    <w:rsid w:val="008B38FA"/>
    <w:rsid w:val="008B3B29"/>
    <w:rsid w:val="008B5DE6"/>
    <w:rsid w:val="008B6F51"/>
    <w:rsid w:val="008C0863"/>
    <w:rsid w:val="008C1355"/>
    <w:rsid w:val="008C1B3C"/>
    <w:rsid w:val="008C3B43"/>
    <w:rsid w:val="008C4DA1"/>
    <w:rsid w:val="008D0A8F"/>
    <w:rsid w:val="008D0E03"/>
    <w:rsid w:val="008D1D82"/>
    <w:rsid w:val="008D3763"/>
    <w:rsid w:val="008D3BD1"/>
    <w:rsid w:val="008D4A42"/>
    <w:rsid w:val="008D548D"/>
    <w:rsid w:val="008D563C"/>
    <w:rsid w:val="008D77D1"/>
    <w:rsid w:val="008E0C83"/>
    <w:rsid w:val="008E3532"/>
    <w:rsid w:val="008E389B"/>
    <w:rsid w:val="008E39F3"/>
    <w:rsid w:val="008E461C"/>
    <w:rsid w:val="008E5EE5"/>
    <w:rsid w:val="008E637F"/>
    <w:rsid w:val="008E7BAF"/>
    <w:rsid w:val="008F08F5"/>
    <w:rsid w:val="008F0B12"/>
    <w:rsid w:val="008F12B6"/>
    <w:rsid w:val="008F37F8"/>
    <w:rsid w:val="008F417E"/>
    <w:rsid w:val="008F5E5D"/>
    <w:rsid w:val="008F63B1"/>
    <w:rsid w:val="008F63E2"/>
    <w:rsid w:val="008F6B0C"/>
    <w:rsid w:val="008F7304"/>
    <w:rsid w:val="008F7310"/>
    <w:rsid w:val="008F73E4"/>
    <w:rsid w:val="00900447"/>
    <w:rsid w:val="0090456B"/>
    <w:rsid w:val="00906E44"/>
    <w:rsid w:val="009077EA"/>
    <w:rsid w:val="00907C9C"/>
    <w:rsid w:val="009115A5"/>
    <w:rsid w:val="009128F6"/>
    <w:rsid w:val="00912A8D"/>
    <w:rsid w:val="009134DC"/>
    <w:rsid w:val="009154B9"/>
    <w:rsid w:val="00915571"/>
    <w:rsid w:val="00915DD9"/>
    <w:rsid w:val="00916F25"/>
    <w:rsid w:val="00922021"/>
    <w:rsid w:val="00922524"/>
    <w:rsid w:val="00923F6E"/>
    <w:rsid w:val="00926E21"/>
    <w:rsid w:val="009309EF"/>
    <w:rsid w:val="00935FE6"/>
    <w:rsid w:val="00936083"/>
    <w:rsid w:val="00937DDD"/>
    <w:rsid w:val="00940895"/>
    <w:rsid w:val="009408FF"/>
    <w:rsid w:val="0094090D"/>
    <w:rsid w:val="00941D3D"/>
    <w:rsid w:val="00942A02"/>
    <w:rsid w:val="00943508"/>
    <w:rsid w:val="00945028"/>
    <w:rsid w:val="00945CCB"/>
    <w:rsid w:val="0095095A"/>
    <w:rsid w:val="009509F0"/>
    <w:rsid w:val="0095201E"/>
    <w:rsid w:val="009532E7"/>
    <w:rsid w:val="009540CD"/>
    <w:rsid w:val="0095450F"/>
    <w:rsid w:val="009547F9"/>
    <w:rsid w:val="00956537"/>
    <w:rsid w:val="00960F6F"/>
    <w:rsid w:val="009614FF"/>
    <w:rsid w:val="00961578"/>
    <w:rsid w:val="00961738"/>
    <w:rsid w:val="00962947"/>
    <w:rsid w:val="00962D1C"/>
    <w:rsid w:val="0096446E"/>
    <w:rsid w:val="00964F16"/>
    <w:rsid w:val="0096714F"/>
    <w:rsid w:val="00967227"/>
    <w:rsid w:val="00980230"/>
    <w:rsid w:val="0098147F"/>
    <w:rsid w:val="0098154A"/>
    <w:rsid w:val="00982B59"/>
    <w:rsid w:val="00984BE3"/>
    <w:rsid w:val="00986028"/>
    <w:rsid w:val="00987B50"/>
    <w:rsid w:val="009919D1"/>
    <w:rsid w:val="009929E9"/>
    <w:rsid w:val="009965F2"/>
    <w:rsid w:val="00996FD7"/>
    <w:rsid w:val="009A2121"/>
    <w:rsid w:val="009A22A1"/>
    <w:rsid w:val="009A2503"/>
    <w:rsid w:val="009A6892"/>
    <w:rsid w:val="009A6EB5"/>
    <w:rsid w:val="009A7BF8"/>
    <w:rsid w:val="009B0427"/>
    <w:rsid w:val="009B1792"/>
    <w:rsid w:val="009B1915"/>
    <w:rsid w:val="009B1E3C"/>
    <w:rsid w:val="009B21B5"/>
    <w:rsid w:val="009B47A4"/>
    <w:rsid w:val="009B47C9"/>
    <w:rsid w:val="009B4BC5"/>
    <w:rsid w:val="009B5545"/>
    <w:rsid w:val="009C0FE2"/>
    <w:rsid w:val="009C1007"/>
    <w:rsid w:val="009C2EEC"/>
    <w:rsid w:val="009C431F"/>
    <w:rsid w:val="009C441B"/>
    <w:rsid w:val="009C4430"/>
    <w:rsid w:val="009C5533"/>
    <w:rsid w:val="009C5DF3"/>
    <w:rsid w:val="009D0FA3"/>
    <w:rsid w:val="009D2997"/>
    <w:rsid w:val="009D339D"/>
    <w:rsid w:val="009D44DA"/>
    <w:rsid w:val="009D7B78"/>
    <w:rsid w:val="009E00CE"/>
    <w:rsid w:val="009E0749"/>
    <w:rsid w:val="009E08FF"/>
    <w:rsid w:val="009E4EDA"/>
    <w:rsid w:val="009E5022"/>
    <w:rsid w:val="009E587F"/>
    <w:rsid w:val="009E5BFF"/>
    <w:rsid w:val="009E790C"/>
    <w:rsid w:val="009F1038"/>
    <w:rsid w:val="009F3310"/>
    <w:rsid w:val="009F4AC9"/>
    <w:rsid w:val="009F71B9"/>
    <w:rsid w:val="00A00531"/>
    <w:rsid w:val="00A0082F"/>
    <w:rsid w:val="00A034DF"/>
    <w:rsid w:val="00A0399A"/>
    <w:rsid w:val="00A04D9B"/>
    <w:rsid w:val="00A05206"/>
    <w:rsid w:val="00A10640"/>
    <w:rsid w:val="00A12FBA"/>
    <w:rsid w:val="00A13442"/>
    <w:rsid w:val="00A1358B"/>
    <w:rsid w:val="00A13B46"/>
    <w:rsid w:val="00A13FD1"/>
    <w:rsid w:val="00A14023"/>
    <w:rsid w:val="00A1529B"/>
    <w:rsid w:val="00A16304"/>
    <w:rsid w:val="00A20218"/>
    <w:rsid w:val="00A216D3"/>
    <w:rsid w:val="00A2241A"/>
    <w:rsid w:val="00A23966"/>
    <w:rsid w:val="00A2693D"/>
    <w:rsid w:val="00A26E9C"/>
    <w:rsid w:val="00A32DFA"/>
    <w:rsid w:val="00A331D4"/>
    <w:rsid w:val="00A33920"/>
    <w:rsid w:val="00A3494D"/>
    <w:rsid w:val="00A36573"/>
    <w:rsid w:val="00A36A15"/>
    <w:rsid w:val="00A36DCA"/>
    <w:rsid w:val="00A40460"/>
    <w:rsid w:val="00A409FF"/>
    <w:rsid w:val="00A4451A"/>
    <w:rsid w:val="00A46D2A"/>
    <w:rsid w:val="00A474C1"/>
    <w:rsid w:val="00A47E13"/>
    <w:rsid w:val="00A51B85"/>
    <w:rsid w:val="00A55C5D"/>
    <w:rsid w:val="00A57B87"/>
    <w:rsid w:val="00A60C87"/>
    <w:rsid w:val="00A6198F"/>
    <w:rsid w:val="00A63283"/>
    <w:rsid w:val="00A640CB"/>
    <w:rsid w:val="00A668E3"/>
    <w:rsid w:val="00A70351"/>
    <w:rsid w:val="00A7084F"/>
    <w:rsid w:val="00A71C81"/>
    <w:rsid w:val="00A7280C"/>
    <w:rsid w:val="00A72C5F"/>
    <w:rsid w:val="00A77448"/>
    <w:rsid w:val="00A77C2F"/>
    <w:rsid w:val="00A816C0"/>
    <w:rsid w:val="00A81C36"/>
    <w:rsid w:val="00A81DF2"/>
    <w:rsid w:val="00A84CA4"/>
    <w:rsid w:val="00A84D1C"/>
    <w:rsid w:val="00A90633"/>
    <w:rsid w:val="00A90C13"/>
    <w:rsid w:val="00A916B1"/>
    <w:rsid w:val="00A91FA7"/>
    <w:rsid w:val="00A9307E"/>
    <w:rsid w:val="00A936CE"/>
    <w:rsid w:val="00A94804"/>
    <w:rsid w:val="00A94B5D"/>
    <w:rsid w:val="00A9506A"/>
    <w:rsid w:val="00A96284"/>
    <w:rsid w:val="00A96D54"/>
    <w:rsid w:val="00A97F3C"/>
    <w:rsid w:val="00AA1BCD"/>
    <w:rsid w:val="00AA2BF8"/>
    <w:rsid w:val="00AA3D82"/>
    <w:rsid w:val="00AA798B"/>
    <w:rsid w:val="00AA7B3A"/>
    <w:rsid w:val="00AA7DC8"/>
    <w:rsid w:val="00AB2F1B"/>
    <w:rsid w:val="00AB434F"/>
    <w:rsid w:val="00AB48C2"/>
    <w:rsid w:val="00AB5888"/>
    <w:rsid w:val="00AB61E3"/>
    <w:rsid w:val="00AB6ADF"/>
    <w:rsid w:val="00AC49CB"/>
    <w:rsid w:val="00AC6AE5"/>
    <w:rsid w:val="00AC6AF8"/>
    <w:rsid w:val="00AD024C"/>
    <w:rsid w:val="00AD0270"/>
    <w:rsid w:val="00AD0687"/>
    <w:rsid w:val="00AD0E56"/>
    <w:rsid w:val="00AD2E22"/>
    <w:rsid w:val="00AD2ED5"/>
    <w:rsid w:val="00AD3467"/>
    <w:rsid w:val="00AD3509"/>
    <w:rsid w:val="00AD67EB"/>
    <w:rsid w:val="00AD7A2B"/>
    <w:rsid w:val="00AE01AD"/>
    <w:rsid w:val="00AE0F67"/>
    <w:rsid w:val="00AE138F"/>
    <w:rsid w:val="00AE2A10"/>
    <w:rsid w:val="00AE2CC2"/>
    <w:rsid w:val="00AE2D8F"/>
    <w:rsid w:val="00AE338D"/>
    <w:rsid w:val="00AE4788"/>
    <w:rsid w:val="00AE4D77"/>
    <w:rsid w:val="00AE5CD9"/>
    <w:rsid w:val="00AE5F19"/>
    <w:rsid w:val="00AE62A1"/>
    <w:rsid w:val="00AE67F0"/>
    <w:rsid w:val="00AE6BE4"/>
    <w:rsid w:val="00AE7868"/>
    <w:rsid w:val="00AF1D3C"/>
    <w:rsid w:val="00AF4D64"/>
    <w:rsid w:val="00AF57BA"/>
    <w:rsid w:val="00AF6788"/>
    <w:rsid w:val="00B0015D"/>
    <w:rsid w:val="00B00754"/>
    <w:rsid w:val="00B00B0F"/>
    <w:rsid w:val="00B01991"/>
    <w:rsid w:val="00B021B3"/>
    <w:rsid w:val="00B022FB"/>
    <w:rsid w:val="00B035E6"/>
    <w:rsid w:val="00B0409D"/>
    <w:rsid w:val="00B04700"/>
    <w:rsid w:val="00B05E06"/>
    <w:rsid w:val="00B0661B"/>
    <w:rsid w:val="00B0723C"/>
    <w:rsid w:val="00B11BD5"/>
    <w:rsid w:val="00B135A4"/>
    <w:rsid w:val="00B1424E"/>
    <w:rsid w:val="00B14990"/>
    <w:rsid w:val="00B15486"/>
    <w:rsid w:val="00B15F01"/>
    <w:rsid w:val="00B176B5"/>
    <w:rsid w:val="00B1783B"/>
    <w:rsid w:val="00B21678"/>
    <w:rsid w:val="00B22D7C"/>
    <w:rsid w:val="00B246CE"/>
    <w:rsid w:val="00B24A93"/>
    <w:rsid w:val="00B26479"/>
    <w:rsid w:val="00B26677"/>
    <w:rsid w:val="00B2716D"/>
    <w:rsid w:val="00B27ED9"/>
    <w:rsid w:val="00B301C6"/>
    <w:rsid w:val="00B31646"/>
    <w:rsid w:val="00B3256E"/>
    <w:rsid w:val="00B33818"/>
    <w:rsid w:val="00B36353"/>
    <w:rsid w:val="00B3684F"/>
    <w:rsid w:val="00B40E42"/>
    <w:rsid w:val="00B42F61"/>
    <w:rsid w:val="00B43B49"/>
    <w:rsid w:val="00B45BE8"/>
    <w:rsid w:val="00B47E42"/>
    <w:rsid w:val="00B50D25"/>
    <w:rsid w:val="00B51624"/>
    <w:rsid w:val="00B51714"/>
    <w:rsid w:val="00B51D03"/>
    <w:rsid w:val="00B52D94"/>
    <w:rsid w:val="00B52F21"/>
    <w:rsid w:val="00B53181"/>
    <w:rsid w:val="00B547C3"/>
    <w:rsid w:val="00B556D2"/>
    <w:rsid w:val="00B56285"/>
    <w:rsid w:val="00B575F5"/>
    <w:rsid w:val="00B60A19"/>
    <w:rsid w:val="00B60E71"/>
    <w:rsid w:val="00B618B2"/>
    <w:rsid w:val="00B63674"/>
    <w:rsid w:val="00B654D6"/>
    <w:rsid w:val="00B657E2"/>
    <w:rsid w:val="00B666E3"/>
    <w:rsid w:val="00B717D2"/>
    <w:rsid w:val="00B71DF1"/>
    <w:rsid w:val="00B7226F"/>
    <w:rsid w:val="00B73FA5"/>
    <w:rsid w:val="00B742EF"/>
    <w:rsid w:val="00B7588F"/>
    <w:rsid w:val="00B75961"/>
    <w:rsid w:val="00B77F1C"/>
    <w:rsid w:val="00B81177"/>
    <w:rsid w:val="00B8137D"/>
    <w:rsid w:val="00B825DC"/>
    <w:rsid w:val="00B82E3A"/>
    <w:rsid w:val="00B82EAE"/>
    <w:rsid w:val="00B82F61"/>
    <w:rsid w:val="00B833F9"/>
    <w:rsid w:val="00B846A6"/>
    <w:rsid w:val="00B871F1"/>
    <w:rsid w:val="00B91C61"/>
    <w:rsid w:val="00B9289C"/>
    <w:rsid w:val="00B92DB8"/>
    <w:rsid w:val="00B934AF"/>
    <w:rsid w:val="00B93954"/>
    <w:rsid w:val="00B93CA6"/>
    <w:rsid w:val="00B940B5"/>
    <w:rsid w:val="00B964A5"/>
    <w:rsid w:val="00B97FB0"/>
    <w:rsid w:val="00BA239B"/>
    <w:rsid w:val="00BA2B71"/>
    <w:rsid w:val="00BA2DF2"/>
    <w:rsid w:val="00BA2E18"/>
    <w:rsid w:val="00BA3056"/>
    <w:rsid w:val="00BB0827"/>
    <w:rsid w:val="00BB1318"/>
    <w:rsid w:val="00BB43F8"/>
    <w:rsid w:val="00BC1AFC"/>
    <w:rsid w:val="00BC286F"/>
    <w:rsid w:val="00BC2FB8"/>
    <w:rsid w:val="00BC3BE3"/>
    <w:rsid w:val="00BC548D"/>
    <w:rsid w:val="00BC5FE0"/>
    <w:rsid w:val="00BC65E7"/>
    <w:rsid w:val="00BC675B"/>
    <w:rsid w:val="00BC76A6"/>
    <w:rsid w:val="00BD1CB8"/>
    <w:rsid w:val="00BD69E2"/>
    <w:rsid w:val="00BE1D3B"/>
    <w:rsid w:val="00BE384D"/>
    <w:rsid w:val="00BE55C4"/>
    <w:rsid w:val="00BE7739"/>
    <w:rsid w:val="00BF09B7"/>
    <w:rsid w:val="00BF0F7F"/>
    <w:rsid w:val="00BF3FAA"/>
    <w:rsid w:val="00BF46A0"/>
    <w:rsid w:val="00BF5CB3"/>
    <w:rsid w:val="00BF71AA"/>
    <w:rsid w:val="00C03DA4"/>
    <w:rsid w:val="00C05A11"/>
    <w:rsid w:val="00C067EB"/>
    <w:rsid w:val="00C1076E"/>
    <w:rsid w:val="00C11158"/>
    <w:rsid w:val="00C12A92"/>
    <w:rsid w:val="00C1300B"/>
    <w:rsid w:val="00C13197"/>
    <w:rsid w:val="00C1507E"/>
    <w:rsid w:val="00C1550F"/>
    <w:rsid w:val="00C16767"/>
    <w:rsid w:val="00C16A08"/>
    <w:rsid w:val="00C17D4A"/>
    <w:rsid w:val="00C246E6"/>
    <w:rsid w:val="00C24E98"/>
    <w:rsid w:val="00C25350"/>
    <w:rsid w:val="00C26A96"/>
    <w:rsid w:val="00C26FFB"/>
    <w:rsid w:val="00C31353"/>
    <w:rsid w:val="00C31674"/>
    <w:rsid w:val="00C32AC7"/>
    <w:rsid w:val="00C32E30"/>
    <w:rsid w:val="00C378A0"/>
    <w:rsid w:val="00C4176C"/>
    <w:rsid w:val="00C43367"/>
    <w:rsid w:val="00C437A1"/>
    <w:rsid w:val="00C4571A"/>
    <w:rsid w:val="00C45F23"/>
    <w:rsid w:val="00C54334"/>
    <w:rsid w:val="00C55A37"/>
    <w:rsid w:val="00C56066"/>
    <w:rsid w:val="00C57444"/>
    <w:rsid w:val="00C61AC2"/>
    <w:rsid w:val="00C62861"/>
    <w:rsid w:val="00C63DD0"/>
    <w:rsid w:val="00C63F9A"/>
    <w:rsid w:val="00C652F3"/>
    <w:rsid w:val="00C661C5"/>
    <w:rsid w:val="00C702EA"/>
    <w:rsid w:val="00C7223B"/>
    <w:rsid w:val="00C758C9"/>
    <w:rsid w:val="00C75FA1"/>
    <w:rsid w:val="00C766A4"/>
    <w:rsid w:val="00C77376"/>
    <w:rsid w:val="00C77FFB"/>
    <w:rsid w:val="00C804E9"/>
    <w:rsid w:val="00C81DB7"/>
    <w:rsid w:val="00C83750"/>
    <w:rsid w:val="00C838BC"/>
    <w:rsid w:val="00C86B57"/>
    <w:rsid w:val="00C92E17"/>
    <w:rsid w:val="00C94017"/>
    <w:rsid w:val="00C95933"/>
    <w:rsid w:val="00C96FA4"/>
    <w:rsid w:val="00CA05F8"/>
    <w:rsid w:val="00CA6143"/>
    <w:rsid w:val="00CA6D6B"/>
    <w:rsid w:val="00CA7E6E"/>
    <w:rsid w:val="00CB0167"/>
    <w:rsid w:val="00CB2A68"/>
    <w:rsid w:val="00CB3EAF"/>
    <w:rsid w:val="00CB4250"/>
    <w:rsid w:val="00CB49D1"/>
    <w:rsid w:val="00CB5B1C"/>
    <w:rsid w:val="00CB6B8C"/>
    <w:rsid w:val="00CC17D6"/>
    <w:rsid w:val="00CC7959"/>
    <w:rsid w:val="00CD028E"/>
    <w:rsid w:val="00CD1A7C"/>
    <w:rsid w:val="00CD59A2"/>
    <w:rsid w:val="00CD7237"/>
    <w:rsid w:val="00CD7B8D"/>
    <w:rsid w:val="00CE00CF"/>
    <w:rsid w:val="00CE17EE"/>
    <w:rsid w:val="00CE6862"/>
    <w:rsid w:val="00CF15B7"/>
    <w:rsid w:val="00CF1814"/>
    <w:rsid w:val="00CF185B"/>
    <w:rsid w:val="00CF3369"/>
    <w:rsid w:val="00CF40D0"/>
    <w:rsid w:val="00CF6018"/>
    <w:rsid w:val="00D04246"/>
    <w:rsid w:val="00D04EA7"/>
    <w:rsid w:val="00D105EB"/>
    <w:rsid w:val="00D122C1"/>
    <w:rsid w:val="00D14608"/>
    <w:rsid w:val="00D15012"/>
    <w:rsid w:val="00D15F70"/>
    <w:rsid w:val="00D16554"/>
    <w:rsid w:val="00D211C4"/>
    <w:rsid w:val="00D228D8"/>
    <w:rsid w:val="00D230E1"/>
    <w:rsid w:val="00D24018"/>
    <w:rsid w:val="00D24310"/>
    <w:rsid w:val="00D2498F"/>
    <w:rsid w:val="00D24A4E"/>
    <w:rsid w:val="00D271BF"/>
    <w:rsid w:val="00D30040"/>
    <w:rsid w:val="00D316C0"/>
    <w:rsid w:val="00D34DCD"/>
    <w:rsid w:val="00D35D22"/>
    <w:rsid w:val="00D35FF4"/>
    <w:rsid w:val="00D37C13"/>
    <w:rsid w:val="00D40DFE"/>
    <w:rsid w:val="00D448BA"/>
    <w:rsid w:val="00D46FEB"/>
    <w:rsid w:val="00D47994"/>
    <w:rsid w:val="00D52141"/>
    <w:rsid w:val="00D54AE4"/>
    <w:rsid w:val="00D553DB"/>
    <w:rsid w:val="00D5633F"/>
    <w:rsid w:val="00D57A00"/>
    <w:rsid w:val="00D60C1B"/>
    <w:rsid w:val="00D61B7F"/>
    <w:rsid w:val="00D6281D"/>
    <w:rsid w:val="00D63295"/>
    <w:rsid w:val="00D63611"/>
    <w:rsid w:val="00D63A37"/>
    <w:rsid w:val="00D643AF"/>
    <w:rsid w:val="00D66243"/>
    <w:rsid w:val="00D662A6"/>
    <w:rsid w:val="00D67548"/>
    <w:rsid w:val="00D70C6B"/>
    <w:rsid w:val="00D70F77"/>
    <w:rsid w:val="00D7408E"/>
    <w:rsid w:val="00D750B6"/>
    <w:rsid w:val="00D766D1"/>
    <w:rsid w:val="00D76ECE"/>
    <w:rsid w:val="00D77AEF"/>
    <w:rsid w:val="00D804FD"/>
    <w:rsid w:val="00D827F0"/>
    <w:rsid w:val="00D83276"/>
    <w:rsid w:val="00D841B2"/>
    <w:rsid w:val="00D848AF"/>
    <w:rsid w:val="00D85B55"/>
    <w:rsid w:val="00D866D5"/>
    <w:rsid w:val="00D86879"/>
    <w:rsid w:val="00D87782"/>
    <w:rsid w:val="00D91903"/>
    <w:rsid w:val="00D91F8C"/>
    <w:rsid w:val="00D9274D"/>
    <w:rsid w:val="00D943F1"/>
    <w:rsid w:val="00D96D64"/>
    <w:rsid w:val="00DA04F6"/>
    <w:rsid w:val="00DA3B03"/>
    <w:rsid w:val="00DA7915"/>
    <w:rsid w:val="00DB16CD"/>
    <w:rsid w:val="00DB2877"/>
    <w:rsid w:val="00DB4765"/>
    <w:rsid w:val="00DB6921"/>
    <w:rsid w:val="00DB69FD"/>
    <w:rsid w:val="00DC23DF"/>
    <w:rsid w:val="00DC2BC8"/>
    <w:rsid w:val="00DC6CCF"/>
    <w:rsid w:val="00DD0AEA"/>
    <w:rsid w:val="00DD16DC"/>
    <w:rsid w:val="00DD23BB"/>
    <w:rsid w:val="00DD30F1"/>
    <w:rsid w:val="00DD48AF"/>
    <w:rsid w:val="00DD5A61"/>
    <w:rsid w:val="00DD5F35"/>
    <w:rsid w:val="00DE07F9"/>
    <w:rsid w:val="00DE114C"/>
    <w:rsid w:val="00DE4077"/>
    <w:rsid w:val="00DE579D"/>
    <w:rsid w:val="00DF2C23"/>
    <w:rsid w:val="00DF2DBB"/>
    <w:rsid w:val="00DF3022"/>
    <w:rsid w:val="00DF4E24"/>
    <w:rsid w:val="00DF50CB"/>
    <w:rsid w:val="00DF57D7"/>
    <w:rsid w:val="00DF5A7F"/>
    <w:rsid w:val="00DF5B0F"/>
    <w:rsid w:val="00DF6888"/>
    <w:rsid w:val="00E00521"/>
    <w:rsid w:val="00E01C6A"/>
    <w:rsid w:val="00E024E1"/>
    <w:rsid w:val="00E03591"/>
    <w:rsid w:val="00E06132"/>
    <w:rsid w:val="00E06E34"/>
    <w:rsid w:val="00E11110"/>
    <w:rsid w:val="00E11922"/>
    <w:rsid w:val="00E11E55"/>
    <w:rsid w:val="00E12A19"/>
    <w:rsid w:val="00E134BF"/>
    <w:rsid w:val="00E13C2B"/>
    <w:rsid w:val="00E14F4F"/>
    <w:rsid w:val="00E14F8E"/>
    <w:rsid w:val="00E1776A"/>
    <w:rsid w:val="00E225C1"/>
    <w:rsid w:val="00E2572F"/>
    <w:rsid w:val="00E32B48"/>
    <w:rsid w:val="00E34707"/>
    <w:rsid w:val="00E349BC"/>
    <w:rsid w:val="00E353B5"/>
    <w:rsid w:val="00E356BC"/>
    <w:rsid w:val="00E358B9"/>
    <w:rsid w:val="00E36F0C"/>
    <w:rsid w:val="00E42589"/>
    <w:rsid w:val="00E45376"/>
    <w:rsid w:val="00E534CC"/>
    <w:rsid w:val="00E53DC9"/>
    <w:rsid w:val="00E57E81"/>
    <w:rsid w:val="00E60CFE"/>
    <w:rsid w:val="00E61222"/>
    <w:rsid w:val="00E632E7"/>
    <w:rsid w:val="00E63C28"/>
    <w:rsid w:val="00E6535D"/>
    <w:rsid w:val="00E6594A"/>
    <w:rsid w:val="00E675E6"/>
    <w:rsid w:val="00E768CA"/>
    <w:rsid w:val="00E769FB"/>
    <w:rsid w:val="00E80866"/>
    <w:rsid w:val="00E818FC"/>
    <w:rsid w:val="00E81B23"/>
    <w:rsid w:val="00E81E1F"/>
    <w:rsid w:val="00E83D75"/>
    <w:rsid w:val="00E85F3E"/>
    <w:rsid w:val="00E87971"/>
    <w:rsid w:val="00E87E87"/>
    <w:rsid w:val="00E91E4F"/>
    <w:rsid w:val="00E93952"/>
    <w:rsid w:val="00E9526D"/>
    <w:rsid w:val="00E954C0"/>
    <w:rsid w:val="00E95AF7"/>
    <w:rsid w:val="00E96BA7"/>
    <w:rsid w:val="00EA05F8"/>
    <w:rsid w:val="00EA28C4"/>
    <w:rsid w:val="00EA3A5D"/>
    <w:rsid w:val="00EA5B37"/>
    <w:rsid w:val="00EB0703"/>
    <w:rsid w:val="00EB7740"/>
    <w:rsid w:val="00EB7E45"/>
    <w:rsid w:val="00EC0122"/>
    <w:rsid w:val="00EC03A2"/>
    <w:rsid w:val="00EC0F66"/>
    <w:rsid w:val="00EC1F16"/>
    <w:rsid w:val="00EC1F31"/>
    <w:rsid w:val="00EC29F6"/>
    <w:rsid w:val="00EC30F6"/>
    <w:rsid w:val="00EC58BC"/>
    <w:rsid w:val="00EC597C"/>
    <w:rsid w:val="00EC5E4F"/>
    <w:rsid w:val="00EC6E55"/>
    <w:rsid w:val="00ED1FCD"/>
    <w:rsid w:val="00ED2E96"/>
    <w:rsid w:val="00ED4496"/>
    <w:rsid w:val="00ED44C5"/>
    <w:rsid w:val="00ED6DB2"/>
    <w:rsid w:val="00ED730E"/>
    <w:rsid w:val="00EE1E44"/>
    <w:rsid w:val="00EE384D"/>
    <w:rsid w:val="00EE5C5E"/>
    <w:rsid w:val="00EE64D3"/>
    <w:rsid w:val="00EE760F"/>
    <w:rsid w:val="00EE76B2"/>
    <w:rsid w:val="00EF04F7"/>
    <w:rsid w:val="00EF234A"/>
    <w:rsid w:val="00EF271B"/>
    <w:rsid w:val="00EF2D17"/>
    <w:rsid w:val="00EF45D5"/>
    <w:rsid w:val="00EF4D68"/>
    <w:rsid w:val="00EF5637"/>
    <w:rsid w:val="00EF5B2A"/>
    <w:rsid w:val="00EF5FA3"/>
    <w:rsid w:val="00F0240B"/>
    <w:rsid w:val="00F03CC7"/>
    <w:rsid w:val="00F064B4"/>
    <w:rsid w:val="00F10F55"/>
    <w:rsid w:val="00F1155F"/>
    <w:rsid w:val="00F11CBC"/>
    <w:rsid w:val="00F140A2"/>
    <w:rsid w:val="00F14452"/>
    <w:rsid w:val="00F16202"/>
    <w:rsid w:val="00F211E2"/>
    <w:rsid w:val="00F24D98"/>
    <w:rsid w:val="00F25EF3"/>
    <w:rsid w:val="00F26CBB"/>
    <w:rsid w:val="00F3133E"/>
    <w:rsid w:val="00F32441"/>
    <w:rsid w:val="00F35254"/>
    <w:rsid w:val="00F35B46"/>
    <w:rsid w:val="00F370C9"/>
    <w:rsid w:val="00F41F7B"/>
    <w:rsid w:val="00F42AAC"/>
    <w:rsid w:val="00F45F7A"/>
    <w:rsid w:val="00F461A3"/>
    <w:rsid w:val="00F46B0D"/>
    <w:rsid w:val="00F51E45"/>
    <w:rsid w:val="00F52679"/>
    <w:rsid w:val="00F52F0B"/>
    <w:rsid w:val="00F548F3"/>
    <w:rsid w:val="00F552B9"/>
    <w:rsid w:val="00F55982"/>
    <w:rsid w:val="00F55ADA"/>
    <w:rsid w:val="00F574D3"/>
    <w:rsid w:val="00F57D09"/>
    <w:rsid w:val="00F61178"/>
    <w:rsid w:val="00F61272"/>
    <w:rsid w:val="00F613B5"/>
    <w:rsid w:val="00F61B0E"/>
    <w:rsid w:val="00F62B0A"/>
    <w:rsid w:val="00F6351A"/>
    <w:rsid w:val="00F64845"/>
    <w:rsid w:val="00F673CD"/>
    <w:rsid w:val="00F67750"/>
    <w:rsid w:val="00F71B11"/>
    <w:rsid w:val="00F725D6"/>
    <w:rsid w:val="00F73593"/>
    <w:rsid w:val="00F74AAD"/>
    <w:rsid w:val="00F76FEC"/>
    <w:rsid w:val="00F801EF"/>
    <w:rsid w:val="00F80E28"/>
    <w:rsid w:val="00F82D0E"/>
    <w:rsid w:val="00F831DC"/>
    <w:rsid w:val="00F84570"/>
    <w:rsid w:val="00F877B5"/>
    <w:rsid w:val="00F90F23"/>
    <w:rsid w:val="00F91DE6"/>
    <w:rsid w:val="00F91F4E"/>
    <w:rsid w:val="00F92566"/>
    <w:rsid w:val="00F9505B"/>
    <w:rsid w:val="00FA01EB"/>
    <w:rsid w:val="00FA11BE"/>
    <w:rsid w:val="00FA15DD"/>
    <w:rsid w:val="00FA2543"/>
    <w:rsid w:val="00FA5DD8"/>
    <w:rsid w:val="00FA5F45"/>
    <w:rsid w:val="00FA63C3"/>
    <w:rsid w:val="00FA7F08"/>
    <w:rsid w:val="00FB120C"/>
    <w:rsid w:val="00FB15C2"/>
    <w:rsid w:val="00FB2201"/>
    <w:rsid w:val="00FB2A1D"/>
    <w:rsid w:val="00FB5AAF"/>
    <w:rsid w:val="00FB6020"/>
    <w:rsid w:val="00FB611A"/>
    <w:rsid w:val="00FB6DE3"/>
    <w:rsid w:val="00FB7BFB"/>
    <w:rsid w:val="00FC04D5"/>
    <w:rsid w:val="00FC0822"/>
    <w:rsid w:val="00FC0AB1"/>
    <w:rsid w:val="00FC2D00"/>
    <w:rsid w:val="00FC38E1"/>
    <w:rsid w:val="00FD2007"/>
    <w:rsid w:val="00FD5095"/>
    <w:rsid w:val="00FD53DF"/>
    <w:rsid w:val="00FD62FA"/>
    <w:rsid w:val="00FD6518"/>
    <w:rsid w:val="00FD7D07"/>
    <w:rsid w:val="00FE2F33"/>
    <w:rsid w:val="00FE41E6"/>
    <w:rsid w:val="00FE4EF5"/>
    <w:rsid w:val="00FE6C5D"/>
    <w:rsid w:val="00FF0125"/>
    <w:rsid w:val="00FF1D79"/>
    <w:rsid w:val="00FF44E8"/>
    <w:rsid w:val="00FF4603"/>
    <w:rsid w:val="00FF5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250F86"/>
  <w15:docId w15:val="{B5024120-F8FD-6044-8E87-7DD282402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50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07E"/>
    <w:rPr>
      <w:rFonts w:ascii="Times New Roman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21277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93C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3C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3C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C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C0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87B50"/>
    <w:pPr>
      <w:ind w:left="720"/>
      <w:contextualSpacing/>
    </w:pPr>
  </w:style>
  <w:style w:type="table" w:styleId="TableGrid">
    <w:name w:val="Table Grid"/>
    <w:basedOn w:val="TableNormal"/>
    <w:uiPriority w:val="39"/>
    <w:rsid w:val="006C32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006A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BC2FB8"/>
    <w:rPr>
      <w:color w:val="808080"/>
    </w:rPr>
  </w:style>
  <w:style w:type="paragraph" w:styleId="Revision">
    <w:name w:val="Revision"/>
    <w:hidden/>
    <w:uiPriority w:val="99"/>
    <w:semiHidden/>
    <w:rsid w:val="006B1227"/>
  </w:style>
  <w:style w:type="character" w:styleId="Hyperlink">
    <w:name w:val="Hyperlink"/>
    <w:basedOn w:val="DefaultParagraphFont"/>
    <w:uiPriority w:val="99"/>
    <w:unhideWhenUsed/>
    <w:rsid w:val="00A4046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046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E2C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2CC2"/>
  </w:style>
  <w:style w:type="paragraph" w:styleId="Footer">
    <w:name w:val="footer"/>
    <w:basedOn w:val="Normal"/>
    <w:link w:val="FooterChar"/>
    <w:uiPriority w:val="99"/>
    <w:unhideWhenUsed/>
    <w:rsid w:val="00AE2C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2CC2"/>
  </w:style>
  <w:style w:type="character" w:styleId="PageNumber">
    <w:name w:val="page number"/>
    <w:basedOn w:val="DefaultParagraphFont"/>
    <w:uiPriority w:val="99"/>
    <w:semiHidden/>
    <w:unhideWhenUsed/>
    <w:rsid w:val="00AE2CC2"/>
  </w:style>
  <w:style w:type="character" w:styleId="FollowedHyperlink">
    <w:name w:val="FollowedHyperlink"/>
    <w:basedOn w:val="DefaultParagraphFont"/>
    <w:uiPriority w:val="99"/>
    <w:semiHidden/>
    <w:unhideWhenUsed/>
    <w:rsid w:val="00540B3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36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A34D93-1DEC-384F-9474-AE7D19EC07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8</Pages>
  <Words>1218</Words>
  <Characters>694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chsel, Emily</dc:creator>
  <cp:keywords/>
  <dc:description/>
  <cp:lastModifiedBy>Deichsel, Emily</cp:lastModifiedBy>
  <cp:revision>10</cp:revision>
  <dcterms:created xsi:type="dcterms:W3CDTF">2023-06-05T16:46:00Z</dcterms:created>
  <dcterms:modified xsi:type="dcterms:W3CDTF">2023-06-06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nalytical-chemistry</vt:lpwstr>
  </property>
  <property fmtid="{D5CDD505-2E9C-101B-9397-08002B2CF9AE}" pid="7" name="Mendeley Recent Style Name 2_1">
    <vt:lpwstr>Analytical Chemistry</vt:lpwstr>
  </property>
  <property fmtid="{D5CDD505-2E9C-101B-9397-08002B2CF9AE}" pid="8" name="Mendeley Recent Style Id 3_1">
    <vt:lpwstr>http://www.zotero.org/styles/clinical-infectious-diseases</vt:lpwstr>
  </property>
  <property fmtid="{D5CDD505-2E9C-101B-9397-08002B2CF9AE}" pid="9" name="Mendeley Recent Style Name 3_1">
    <vt:lpwstr>Clinical Infectious Diseases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springer-vancouver-brackets</vt:lpwstr>
  </property>
  <property fmtid="{D5CDD505-2E9C-101B-9397-08002B2CF9AE}" pid="15" name="Mendeley Recent Style Name 6_1">
    <vt:lpwstr>Springer - Vancouver (brackets)</vt:lpwstr>
  </property>
  <property fmtid="{D5CDD505-2E9C-101B-9397-08002B2CF9AE}" pid="16" name="Mendeley Recent Style Id 7_1">
    <vt:lpwstr>http://www.zotero.org/styles/the-american-journal-of-tropical-medicine-and-hygiene</vt:lpwstr>
  </property>
  <property fmtid="{D5CDD505-2E9C-101B-9397-08002B2CF9AE}" pid="17" name="Mendeley Recent Style Name 7_1">
    <vt:lpwstr>The American Journal of Tropical Medicine and Hygie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6cd9c9b-24b8-3bf8-8bff-1f956e7bd679</vt:lpwstr>
  </property>
  <property fmtid="{D5CDD505-2E9C-101B-9397-08002B2CF9AE}" pid="24" name="Mendeley Citation Style_1">
    <vt:lpwstr>http://www.zotero.org/styles/apa</vt:lpwstr>
  </property>
</Properties>
</file>